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04DD5D" w14:textId="2E470A3F" w:rsidR="004E4C84" w:rsidRPr="005071FB" w:rsidRDefault="004E4C84" w:rsidP="00BD3E3E">
      <w:pPr>
        <w:spacing w:line="276" w:lineRule="auto"/>
        <w:jc w:val="both"/>
        <w:rPr>
          <w:rFonts w:asciiTheme="minorHAnsi" w:hAnsiTheme="minorHAnsi" w:cstheme="minorHAnsi"/>
          <w:b/>
          <w:bCs/>
          <w:sz w:val="22"/>
          <w:szCs w:val="22"/>
        </w:rPr>
      </w:pPr>
      <w:r w:rsidRPr="005071FB">
        <w:rPr>
          <w:rFonts w:asciiTheme="minorHAnsi" w:hAnsiTheme="minorHAnsi" w:cstheme="minorHAnsi"/>
          <w:b/>
          <w:bCs/>
          <w:sz w:val="22"/>
          <w:szCs w:val="22"/>
        </w:rPr>
        <w:t>Supplementary materials</w:t>
      </w:r>
    </w:p>
    <w:p w14:paraId="734B5FE3" w14:textId="77777777" w:rsidR="004E4C84" w:rsidRPr="005071FB" w:rsidRDefault="004E4C84" w:rsidP="00BD3E3E">
      <w:pPr>
        <w:spacing w:line="276" w:lineRule="auto"/>
        <w:jc w:val="both"/>
        <w:rPr>
          <w:rFonts w:asciiTheme="minorHAnsi" w:hAnsiTheme="minorHAnsi" w:cstheme="minorHAnsi"/>
          <w:b/>
          <w:bCs/>
          <w:sz w:val="22"/>
          <w:szCs w:val="22"/>
        </w:rPr>
      </w:pPr>
    </w:p>
    <w:p w14:paraId="0AF18799" w14:textId="70DFEF72" w:rsidR="00BD3E3E" w:rsidRPr="005071FB" w:rsidRDefault="00BD3E3E" w:rsidP="00BD3E3E">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Cell lines</w:t>
      </w:r>
      <w:r w:rsidR="00BE6B4C" w:rsidRPr="005071FB">
        <w:rPr>
          <w:rFonts w:asciiTheme="minorHAnsi" w:hAnsiTheme="minorHAnsi" w:cstheme="minorHAnsi"/>
          <w:b/>
          <w:bCs/>
          <w:i/>
          <w:iCs/>
          <w:sz w:val="22"/>
          <w:szCs w:val="22"/>
        </w:rPr>
        <w:t xml:space="preserve"> and culturing</w:t>
      </w:r>
    </w:p>
    <w:p w14:paraId="6EEBBD24" w14:textId="31969AE5" w:rsidR="00BD3E3E" w:rsidRPr="005071FB" w:rsidRDefault="00BD3E3E" w:rsidP="00BD3E3E">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VK2/E6E7 (ATCC, CRL-2616) and End1/E6E7 (ATCC, CRL-2615) cells were routinely grown in 75 cm</w:t>
      </w:r>
      <w:r w:rsidRPr="005071FB">
        <w:rPr>
          <w:rFonts w:asciiTheme="minorHAnsi" w:hAnsiTheme="minorHAnsi" w:cstheme="minorHAnsi"/>
          <w:sz w:val="22"/>
          <w:szCs w:val="22"/>
          <w:vertAlign w:val="superscript"/>
        </w:rPr>
        <w:t xml:space="preserve">2 </w:t>
      </w:r>
      <w:r w:rsidRPr="005071FB">
        <w:rPr>
          <w:rFonts w:asciiTheme="minorHAnsi" w:hAnsiTheme="minorHAnsi" w:cstheme="minorHAnsi"/>
          <w:sz w:val="22"/>
          <w:szCs w:val="22"/>
        </w:rPr>
        <w:t>flasks at 37°C in 5% CO</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 xml:space="preserve"> in keratinocyte serum-free (KSF) medium (Gibco, 17005042) supplemented with 0.05 mg/mL bovine pituitary extract, 0.1 ng/mL recombinant human epidermal growth factor, and 0.4 mM CaCl</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 Cells were passaged with 1:6 dilution before reaching 80% confluency. For infection assays, cells were seeded at 70% confluency and grown for 4 days until full confluency. The media was refreshed every two days until the day of infection.</w:t>
      </w:r>
    </w:p>
    <w:p w14:paraId="64C3EFA2" w14:textId="77777777" w:rsidR="00BD3E3E" w:rsidRPr="005071FB" w:rsidRDefault="00BD3E3E" w:rsidP="00BD3E3E">
      <w:pPr>
        <w:spacing w:line="276" w:lineRule="auto"/>
        <w:jc w:val="both"/>
        <w:rPr>
          <w:rFonts w:asciiTheme="minorHAnsi" w:hAnsiTheme="minorHAnsi" w:cstheme="minorHAnsi"/>
          <w:b/>
          <w:bCs/>
          <w:sz w:val="22"/>
          <w:szCs w:val="22"/>
        </w:rPr>
      </w:pPr>
    </w:p>
    <w:p w14:paraId="4BCD06DF" w14:textId="77777777" w:rsidR="00BD3E3E" w:rsidRPr="005071FB" w:rsidRDefault="00BD3E3E" w:rsidP="00BD3E3E">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Bacterial strains and culture conditions</w:t>
      </w:r>
    </w:p>
    <w:p w14:paraId="138D7DDE" w14:textId="39591852" w:rsidR="00BD3E3E" w:rsidRPr="005071FB" w:rsidRDefault="00BD3E3E" w:rsidP="00BD3E3E">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The bacterial strains used in this study are listed in Table 1. All bacteria were grown at 37°C under anaerobic conditions (5% H</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 10% CO</w:t>
      </w:r>
      <w:r w:rsidRPr="005071FB">
        <w:rPr>
          <w:rFonts w:asciiTheme="minorHAnsi" w:hAnsiTheme="minorHAnsi" w:cstheme="minorHAnsi"/>
          <w:sz w:val="22"/>
          <w:szCs w:val="22"/>
          <w:vertAlign w:val="subscript"/>
        </w:rPr>
        <w:t xml:space="preserve">2, </w:t>
      </w:r>
      <w:r w:rsidRPr="005071FB">
        <w:rPr>
          <w:rFonts w:asciiTheme="minorHAnsi" w:hAnsiTheme="minorHAnsi" w:cstheme="minorHAnsi"/>
          <w:sz w:val="22"/>
          <w:szCs w:val="22"/>
        </w:rPr>
        <w:t>85% N</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 xml:space="preserve">) in a Coy Lab’s Vinyl Anaerobic Chamber. </w:t>
      </w:r>
      <w:r w:rsidRPr="005071FB">
        <w:rPr>
          <w:rFonts w:asciiTheme="minorHAnsi" w:hAnsiTheme="minorHAnsi" w:cstheme="minorHAnsi"/>
          <w:i/>
          <w:iCs/>
          <w:sz w:val="22"/>
          <w:szCs w:val="22"/>
        </w:rPr>
        <w:t>P. timonensis</w:t>
      </w:r>
      <w:r w:rsidRPr="005071FB">
        <w:rPr>
          <w:rFonts w:asciiTheme="minorHAnsi" w:hAnsiTheme="minorHAnsi" w:cstheme="minorHAnsi"/>
          <w:sz w:val="22"/>
          <w:szCs w:val="22"/>
        </w:rPr>
        <w:t xml:space="preserve"> and </w:t>
      </w:r>
      <w:r w:rsidRPr="005071FB">
        <w:rPr>
          <w:rFonts w:asciiTheme="minorHAnsi" w:hAnsiTheme="minorHAnsi" w:cstheme="minorHAnsi"/>
          <w:i/>
          <w:iCs/>
          <w:sz w:val="22"/>
          <w:szCs w:val="22"/>
        </w:rPr>
        <w:t>P. bivia</w:t>
      </w:r>
      <w:r w:rsidRPr="005071FB">
        <w:rPr>
          <w:rFonts w:asciiTheme="minorHAnsi" w:hAnsiTheme="minorHAnsi" w:cstheme="minorHAnsi"/>
          <w:sz w:val="22"/>
          <w:szCs w:val="22"/>
        </w:rPr>
        <w:t xml:space="preserve"> were grown in Cooked Meat Medium (CMM, CM0081) supplemented with 1 mg/L vitamin K1 (Sigma, V3501) and 5 mg/L hemin (Sigma, 51280) following the DSMZ #110 protocol (https://www.dsmz.de/microorganisms/medium/pdf/DSMZ_Medium110.pdf).</w:t>
      </w:r>
      <w:r w:rsidRPr="005071FB">
        <w:rPr>
          <w:rFonts w:asciiTheme="minorHAnsi" w:hAnsiTheme="minorHAnsi" w:cstheme="minorHAnsi"/>
          <w:i/>
          <w:iCs/>
          <w:sz w:val="22"/>
          <w:szCs w:val="22"/>
        </w:rPr>
        <w:t xml:space="preserve"> G. vaginalis</w:t>
      </w:r>
      <w:r w:rsidRPr="005071FB">
        <w:rPr>
          <w:rFonts w:asciiTheme="minorHAnsi" w:hAnsiTheme="minorHAnsi" w:cstheme="minorHAnsi"/>
          <w:sz w:val="22"/>
          <w:szCs w:val="22"/>
        </w:rPr>
        <w:t xml:space="preserve">, and </w:t>
      </w:r>
      <w:r w:rsidRPr="005071FB">
        <w:rPr>
          <w:rFonts w:asciiTheme="minorHAnsi" w:hAnsiTheme="minorHAnsi" w:cstheme="minorHAnsi"/>
          <w:i/>
          <w:iCs/>
          <w:sz w:val="22"/>
          <w:szCs w:val="22"/>
        </w:rPr>
        <w:t>B. fragilis</w:t>
      </w:r>
      <w:r w:rsidRPr="005071FB">
        <w:rPr>
          <w:rFonts w:asciiTheme="minorHAnsi" w:hAnsiTheme="minorHAnsi" w:cstheme="minorHAnsi"/>
          <w:sz w:val="22"/>
          <w:szCs w:val="22"/>
        </w:rPr>
        <w:t xml:space="preserve"> were grown in New York City (NYC) medium comprising 4 g/L HEPES (ThermoFisher</w:t>
      </w:r>
      <w:r w:rsidR="00BE6B4C" w:rsidRPr="005071FB">
        <w:rPr>
          <w:rFonts w:asciiTheme="minorHAnsi" w:hAnsiTheme="minorHAnsi" w:cstheme="minorHAnsi"/>
          <w:sz w:val="22"/>
          <w:szCs w:val="22"/>
        </w:rPr>
        <w:t>, 15630-080</w:t>
      </w:r>
      <w:r w:rsidRPr="005071FB">
        <w:rPr>
          <w:rFonts w:asciiTheme="minorHAnsi" w:hAnsiTheme="minorHAnsi" w:cstheme="minorHAnsi"/>
          <w:sz w:val="22"/>
          <w:szCs w:val="22"/>
        </w:rPr>
        <w:t>), 15 g/L peptone (ThermoFisher</w:t>
      </w:r>
      <w:r w:rsidR="00BE6B4C" w:rsidRPr="005071FB">
        <w:rPr>
          <w:rFonts w:asciiTheme="minorHAnsi" w:hAnsiTheme="minorHAnsi" w:cstheme="minorHAnsi"/>
          <w:sz w:val="22"/>
          <w:szCs w:val="22"/>
        </w:rPr>
        <w:t>, 211677</w:t>
      </w:r>
      <w:r w:rsidRPr="005071FB">
        <w:rPr>
          <w:rFonts w:asciiTheme="minorHAnsi" w:hAnsiTheme="minorHAnsi" w:cstheme="minorHAnsi"/>
          <w:sz w:val="22"/>
          <w:szCs w:val="22"/>
        </w:rPr>
        <w:t>), 5 g/L NaCl (VWR</w:t>
      </w:r>
      <w:r w:rsidR="00BE6B4C" w:rsidRPr="005071FB">
        <w:rPr>
          <w:rFonts w:asciiTheme="minorHAnsi" w:hAnsiTheme="minorHAnsi" w:cstheme="minorHAnsi"/>
          <w:sz w:val="22"/>
          <w:szCs w:val="22"/>
        </w:rPr>
        <w:t>, 1064041000,</w:t>
      </w:r>
      <w:r w:rsidRPr="005071FB">
        <w:rPr>
          <w:rFonts w:asciiTheme="minorHAnsi" w:hAnsiTheme="minorHAnsi" w:cstheme="minorHAnsi"/>
          <w:sz w:val="22"/>
          <w:szCs w:val="22"/>
        </w:rPr>
        <w:t xml:space="preserve">), 5 g/L glucose (Merck, 1083370250), 25 g/L yeast extract (Gibco, 212750), and 10% heat-inactivated FCS (Sigma, F7524). </w:t>
      </w:r>
      <w:r w:rsidRPr="005071FB">
        <w:rPr>
          <w:rFonts w:asciiTheme="minorHAnsi" w:hAnsiTheme="minorHAnsi" w:cstheme="minorHAnsi"/>
          <w:i/>
          <w:iCs/>
          <w:sz w:val="22"/>
          <w:szCs w:val="22"/>
        </w:rPr>
        <w:t>A. muciniphila</w:t>
      </w:r>
      <w:r w:rsidRPr="005071FB">
        <w:rPr>
          <w:rFonts w:asciiTheme="minorHAnsi" w:hAnsiTheme="minorHAnsi" w:cstheme="minorHAnsi"/>
          <w:sz w:val="22"/>
          <w:szCs w:val="22"/>
        </w:rPr>
        <w:t xml:space="preserve"> was cultured in Mega Medium (MM) </w:t>
      </w:r>
      <w:r w:rsidRPr="005071FB">
        <w:rPr>
          <w:rFonts w:asciiTheme="minorHAnsi" w:hAnsiTheme="minorHAnsi" w:cstheme="minorHAnsi"/>
          <w:sz w:val="22"/>
          <w:szCs w:val="22"/>
        </w:rPr>
        <w:fldChar w:fldCharType="begin"/>
      </w:r>
      <w:r w:rsidR="00CF0730" w:rsidRPr="005071FB">
        <w:rPr>
          <w:rFonts w:asciiTheme="minorHAnsi" w:hAnsiTheme="minorHAnsi" w:cstheme="minorHAnsi"/>
          <w:sz w:val="22"/>
          <w:szCs w:val="22"/>
        </w:rPr>
        <w:instrText xml:space="preserve"> ADDIN ZOTERO_ITEM CSL_CITATION {"citationID":"yDnoKrsz","properties":{"formattedCitation":"(1)","plainCitation":"(1)","noteIndex":0},"citationItems":[{"id":515,"uris":["http://zotero.org/users/local/Qf5GQaMT/items/7LFLUK7Z"],"itemData":{"id":515,"type":"article-journal","abstract":"Libraries of tens of thousands of transposon mutants generated from each of four human gut Bacteroides strains, two representing the same species, were introduced simultaneously into gnotobiotic mice together with 11 other wild-type strains to generate a 15-member artificial human gut microbiota. Mice received one of two distinct diets monotonously, or both in ordered sequence. Quantifying the abundance of mutants in different diet contexts allowed gene-level characterization of fitness determinants, niche, stability and resilience, and yielded a prebiotic (arabinoxylan) that allowed targeted manipulation of the community. The approach described is generalizable and should be useful for defining mechanisms critical for sustaining and/or approaches for deliberately reconfiguring the highly adaptive and durable relationship between the human gut microbiota and host in ways that promote wellness.","container-title":"Science (New York, N.Y.)","DOI":"10.1126/science.aac5992","ISSN":"0036-8075","issue":"6256","journalAbbreviation":"Science","note":"PMID: 26430127\nPMCID: PMC4608238","page":"aac5992","source":"PubMed Central","title":"Genetic determinants of in vivo fitness and diet responsiveness in multiple human gut Bacteroides","volume":"350","author":[{"family":"Wu","given":"Meng"},{"family":"McNulty","given":"Nathan P."},{"family":"Rodionov","given":"Dmitry A."},{"family":"Khoroshkin","given":"Matvei S."},{"family":"Griffin","given":"Nicholas W."},{"family":"Cheng","given":"Jiye"},{"family":"Latreille","given":"Phil"},{"family":"Kerstetter","given":"Randall A."},{"family":"Terrapon","given":"Nicolas"},{"family":"Henrissat","given":"Bernard"},{"family":"Osterman","given":"Andrei L."},{"family":"Gordon","given":"Jeffrey I."}],"issued":{"date-parts":[["2015",10,2]]}}}],"schema":"https://github.com/citation-style-language/schema/raw/master/csl-citation.json"} </w:instrText>
      </w:r>
      <w:r w:rsidRPr="005071FB">
        <w:rPr>
          <w:rFonts w:asciiTheme="minorHAnsi" w:hAnsiTheme="minorHAnsi" w:cstheme="minorHAnsi"/>
          <w:sz w:val="22"/>
          <w:szCs w:val="22"/>
        </w:rPr>
        <w:fldChar w:fldCharType="separate"/>
      </w:r>
      <w:r w:rsidR="00325756" w:rsidRPr="005071FB">
        <w:rPr>
          <w:rFonts w:asciiTheme="minorHAnsi" w:hAnsiTheme="minorHAnsi" w:cstheme="minorHAnsi"/>
          <w:sz w:val="22"/>
          <w:szCs w:val="22"/>
        </w:rPr>
        <w:t>(1)</w:t>
      </w:r>
      <w:r w:rsidRPr="005071FB">
        <w:rPr>
          <w:rFonts w:asciiTheme="minorHAnsi" w:hAnsiTheme="minorHAnsi" w:cstheme="minorHAnsi"/>
          <w:sz w:val="22"/>
          <w:szCs w:val="22"/>
        </w:rPr>
        <w:fldChar w:fldCharType="end"/>
      </w:r>
      <w:r w:rsidRPr="005071FB">
        <w:rPr>
          <w:rFonts w:asciiTheme="minorHAnsi" w:hAnsiTheme="minorHAnsi" w:cstheme="minorHAnsi"/>
          <w:sz w:val="22"/>
          <w:szCs w:val="22"/>
        </w:rPr>
        <w:t xml:space="preserve">, and </w:t>
      </w:r>
      <w:r w:rsidRPr="005071FB">
        <w:rPr>
          <w:rFonts w:asciiTheme="minorHAnsi" w:hAnsiTheme="minorHAnsi" w:cstheme="minorHAnsi"/>
          <w:i/>
          <w:iCs/>
          <w:sz w:val="22"/>
          <w:szCs w:val="22"/>
        </w:rPr>
        <w:t>L. crispatus</w:t>
      </w:r>
      <w:r w:rsidRPr="005071FB">
        <w:rPr>
          <w:rFonts w:asciiTheme="minorHAnsi" w:hAnsiTheme="minorHAnsi" w:cstheme="minorHAnsi"/>
          <w:sz w:val="22"/>
          <w:szCs w:val="22"/>
        </w:rPr>
        <w:t xml:space="preserve"> in De Man, Rogosa, and Sharpe (MRS) medium (Millipore</w:t>
      </w:r>
      <w:r w:rsidR="00BE6B4C" w:rsidRPr="005071FB">
        <w:rPr>
          <w:rFonts w:asciiTheme="minorHAnsi" w:hAnsiTheme="minorHAnsi" w:cstheme="minorHAnsi"/>
          <w:sz w:val="22"/>
          <w:szCs w:val="22"/>
        </w:rPr>
        <w:t>, 69966</w:t>
      </w:r>
      <w:r w:rsidRPr="005071FB">
        <w:rPr>
          <w:rFonts w:asciiTheme="minorHAnsi" w:hAnsiTheme="minorHAnsi" w:cstheme="minorHAnsi"/>
          <w:sz w:val="22"/>
          <w:szCs w:val="22"/>
        </w:rPr>
        <w:t>).</w:t>
      </w:r>
    </w:p>
    <w:p w14:paraId="09A2CD35" w14:textId="77777777" w:rsidR="002A6770" w:rsidRPr="005071FB" w:rsidRDefault="002A6770" w:rsidP="00BD3E3E">
      <w:pPr>
        <w:spacing w:line="276" w:lineRule="auto"/>
        <w:jc w:val="both"/>
        <w:rPr>
          <w:rFonts w:asciiTheme="minorHAnsi" w:hAnsiTheme="minorHAnsi" w:cstheme="minorHAnsi"/>
          <w:sz w:val="22"/>
          <w:szCs w:val="22"/>
        </w:rPr>
      </w:pPr>
    </w:p>
    <w:p w14:paraId="5736415F" w14:textId="77777777" w:rsidR="00F939A7" w:rsidRPr="005071FB" w:rsidRDefault="00F939A7" w:rsidP="00F939A7">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Adhesion assay</w:t>
      </w:r>
    </w:p>
    <w:p w14:paraId="5776CD5A" w14:textId="77777777" w:rsidR="00F939A7" w:rsidRPr="005071FB" w:rsidRDefault="00F939A7" w:rsidP="00F939A7">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xml:space="preserve">Overnight bacterial cultures were washed with Dulbecco’s Phosphate Buffered Saline (DPBS, Sigma, D8537) and resuspended in KSF medium. VK2/E6E7 and End1/E6E7 cells were seeded in a 12-well plate at 70% confluency and grown for 4 days until full confluency. The cells were then transferred to the anaerobic chamber, washed twice with anaerobic DPBS to remove remaining oxygen, and infected with bacteria at a MOI of 10. After 18 h incubation at 37°C, the supernatant was transferred to a new eppendorf tube. Cells were washed 3 times with DPBS, incubated with 500 µL 0.25% trypsin (ThermoFisher, 25200-072) for 10 min at room temperature, and stopped with 500 µL of Dulbecco’s modified Eagle’s medium (DMEM) + glutamax (Life Technologies, 31966047) containing 10% fetal calf serum (FCS) (Sigma, F7524). Serial 10-fold dilutions from the supernatant and cell suspensions were plated in their specific plate media and grown at 37°C for 3 to 5 days under anaerobic conditions. Colonies were counted to calculate CFU/mL. The following formula was used to calculate the percentage of adherent bacteria: </w:t>
      </w:r>
    </w:p>
    <w:p w14:paraId="0665CE26" w14:textId="6E188A50" w:rsidR="00F939A7" w:rsidRPr="005071FB" w:rsidRDefault="00F939A7" w:rsidP="00BD3E3E">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attached bacteria = (CFU cell suspension / (CFU cell suspension + CFU supernatant)) * 100</w:t>
      </w:r>
    </w:p>
    <w:p w14:paraId="7DDE3B8B" w14:textId="77777777" w:rsidR="00F939A7" w:rsidRPr="005071FB" w:rsidRDefault="00F939A7" w:rsidP="00BD3E3E">
      <w:pPr>
        <w:spacing w:line="276" w:lineRule="auto"/>
        <w:jc w:val="both"/>
        <w:rPr>
          <w:rFonts w:asciiTheme="minorHAnsi" w:hAnsiTheme="minorHAnsi" w:cstheme="minorHAnsi"/>
          <w:sz w:val="22"/>
          <w:szCs w:val="22"/>
        </w:rPr>
      </w:pPr>
    </w:p>
    <w:p w14:paraId="6A7476D4" w14:textId="77777777" w:rsidR="004C5692" w:rsidRPr="005071FB" w:rsidRDefault="004C5692" w:rsidP="00BD3E3E">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Peptide nucleotide acid (PNA) probe in-silico design</w:t>
      </w:r>
    </w:p>
    <w:p w14:paraId="692BF437" w14:textId="5253A986" w:rsidR="00E27DA5" w:rsidRPr="005071FB" w:rsidRDefault="004C5692" w:rsidP="00BD3E3E">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xml:space="preserve">A collection of 16S ribosomal RNA (rRNA) sequences of different </w:t>
      </w:r>
      <w:r w:rsidRPr="005071FB">
        <w:rPr>
          <w:rFonts w:asciiTheme="minorHAnsi" w:hAnsiTheme="minorHAnsi" w:cstheme="minorHAnsi"/>
          <w:i/>
          <w:iCs/>
          <w:sz w:val="22"/>
          <w:szCs w:val="22"/>
        </w:rPr>
        <w:t>Prevotella</w:t>
      </w:r>
      <w:r w:rsidRPr="005071FB">
        <w:rPr>
          <w:rFonts w:asciiTheme="minorHAnsi" w:hAnsiTheme="minorHAnsi" w:cstheme="minorHAnsi"/>
          <w:sz w:val="22"/>
          <w:szCs w:val="22"/>
        </w:rPr>
        <w:t xml:space="preserve"> spp. and related bacteria (</w:t>
      </w:r>
      <w:r w:rsidRPr="005071FB">
        <w:rPr>
          <w:rFonts w:asciiTheme="minorHAnsi" w:hAnsiTheme="minorHAnsi" w:cstheme="minorHAnsi"/>
          <w:i/>
          <w:iCs/>
          <w:sz w:val="22"/>
          <w:szCs w:val="22"/>
        </w:rPr>
        <w:t>Porphyromonas</w:t>
      </w:r>
      <w:r w:rsidRPr="005071FB">
        <w:rPr>
          <w:rFonts w:asciiTheme="minorHAnsi" w:hAnsiTheme="minorHAnsi" w:cstheme="minorHAnsi"/>
          <w:sz w:val="22"/>
          <w:szCs w:val="22"/>
        </w:rPr>
        <w:t xml:space="preserve"> spp. and </w:t>
      </w:r>
      <w:r w:rsidRPr="005071FB">
        <w:rPr>
          <w:rFonts w:asciiTheme="minorHAnsi" w:hAnsiTheme="minorHAnsi" w:cstheme="minorHAnsi"/>
          <w:i/>
          <w:iCs/>
          <w:sz w:val="22"/>
          <w:szCs w:val="22"/>
        </w:rPr>
        <w:t>Bacteroides</w:t>
      </w:r>
      <w:r w:rsidRPr="005071FB">
        <w:rPr>
          <w:rFonts w:asciiTheme="minorHAnsi" w:hAnsiTheme="minorHAnsi" w:cstheme="minorHAnsi"/>
          <w:sz w:val="22"/>
          <w:szCs w:val="22"/>
        </w:rPr>
        <w:t xml:space="preserve"> spp.) were collected from the Arb-Silva database (https://www.arb-silva.de/search/) and the Ribosomal Database Project (RDP-II, </w:t>
      </w:r>
      <w:hyperlink r:id="rId8" w:history="1">
        <w:r w:rsidRPr="005071FB">
          <w:rPr>
            <w:rStyle w:val="Hyperlink"/>
            <w:rFonts w:asciiTheme="minorHAnsi" w:hAnsiTheme="minorHAnsi" w:cstheme="minorHAnsi"/>
            <w:sz w:val="22"/>
            <w:szCs w:val="22"/>
          </w:rPr>
          <w:t>http://rdp.cme.msu.edu/</w:t>
        </w:r>
      </w:hyperlink>
      <w:r w:rsidRPr="005071FB">
        <w:rPr>
          <w:rFonts w:asciiTheme="minorHAnsi" w:hAnsiTheme="minorHAnsi" w:cstheme="minorHAnsi"/>
          <w:sz w:val="22"/>
          <w:szCs w:val="22"/>
        </w:rPr>
        <w:t>). Sequences were aligned using the ClustalW Omega tool (</w:t>
      </w:r>
      <w:hyperlink r:id="rId9" w:history="1">
        <w:r w:rsidRPr="005071FB">
          <w:rPr>
            <w:rStyle w:val="Hyperlink"/>
            <w:rFonts w:asciiTheme="minorHAnsi" w:hAnsiTheme="minorHAnsi" w:cstheme="minorHAnsi"/>
            <w:sz w:val="22"/>
            <w:szCs w:val="22"/>
          </w:rPr>
          <w:t>https://www.genome.jp/tools-bin/clustalw</w:t>
        </w:r>
      </w:hyperlink>
      <w:r w:rsidRPr="005071FB">
        <w:rPr>
          <w:rFonts w:asciiTheme="minorHAnsi" w:hAnsiTheme="minorHAnsi" w:cstheme="minorHAnsi"/>
          <w:sz w:val="22"/>
          <w:szCs w:val="22"/>
        </w:rPr>
        <w:t xml:space="preserve">). Probe regions were selected based on sequence homology between strains of interest and mismatches with other strains. Criteria for selection of the most suitable PNA probe included: Gibbs free energy between -13 kcal/mol and 20 kcal/mol, lack of </w:t>
      </w:r>
      <w:r w:rsidRPr="005071FB">
        <w:rPr>
          <w:rFonts w:asciiTheme="minorHAnsi" w:hAnsiTheme="minorHAnsi" w:cstheme="minorHAnsi"/>
          <w:sz w:val="22"/>
          <w:szCs w:val="22"/>
        </w:rPr>
        <w:lastRenderedPageBreak/>
        <w:t>self-complementary structures, length between 15 and 20 nucleotides, melting temperatures (Tm) values between 60 and 80</w:t>
      </w:r>
      <w:r w:rsidR="00CF0568" w:rsidRPr="005071FB">
        <w:rPr>
          <w:rFonts w:asciiTheme="minorHAnsi" w:hAnsiTheme="minorHAnsi" w:cstheme="minorHAnsi"/>
          <w:sz w:val="22"/>
          <w:szCs w:val="22"/>
        </w:rPr>
        <w:t>°</w:t>
      </w:r>
      <w:r w:rsidRPr="005071FB">
        <w:rPr>
          <w:rFonts w:asciiTheme="minorHAnsi" w:hAnsiTheme="minorHAnsi" w:cstheme="minorHAnsi"/>
          <w:sz w:val="22"/>
          <w:szCs w:val="22"/>
        </w:rPr>
        <w:t xml:space="preserve">C, and GC content between 40 and 60%. The theoretical sensitivity and specificity of the probes were determined, and the probes were tested using the TestProbe tool from Arb-Silva (https://www.arb-silva.de/search/testprobe/). The sequences with the best theoretical results were ordered </w:t>
      </w:r>
      <w:r w:rsidR="00525672" w:rsidRPr="005071FB">
        <w:rPr>
          <w:rFonts w:asciiTheme="minorHAnsi" w:hAnsiTheme="minorHAnsi" w:cstheme="minorHAnsi"/>
          <w:sz w:val="22"/>
          <w:szCs w:val="22"/>
        </w:rPr>
        <w:t xml:space="preserve">at Integrated DNA Technologies (IDT) </w:t>
      </w:r>
      <w:r w:rsidRPr="005071FB">
        <w:rPr>
          <w:rFonts w:asciiTheme="minorHAnsi" w:hAnsiTheme="minorHAnsi" w:cstheme="minorHAnsi"/>
          <w:sz w:val="22"/>
          <w:szCs w:val="22"/>
        </w:rPr>
        <w:t>with a double 8-amino-3,6-dioxaoctanoic acid (AEEA) linker and a Cy3 resulting in PT-Cy3 and PB-Cy3 PNA/FISH probes.</w:t>
      </w:r>
    </w:p>
    <w:p w14:paraId="56FAC1E2" w14:textId="54781D69" w:rsidR="004C5692" w:rsidRPr="005071FB" w:rsidRDefault="004C5692" w:rsidP="00BD3E3E">
      <w:pPr>
        <w:spacing w:line="276" w:lineRule="auto"/>
        <w:jc w:val="both"/>
        <w:rPr>
          <w:rFonts w:asciiTheme="minorHAnsi" w:hAnsiTheme="minorHAnsi" w:cstheme="minorHAnsi"/>
          <w:sz w:val="22"/>
          <w:szCs w:val="22"/>
        </w:rPr>
      </w:pPr>
    </w:p>
    <w:p w14:paraId="790C90AE" w14:textId="77777777" w:rsidR="00CA4CCB" w:rsidRPr="005071FB" w:rsidRDefault="00CA4CCB" w:rsidP="00CA4CCB">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Fluorescence In Situ Hybridization (FISH) and confocal microscopy</w:t>
      </w:r>
    </w:p>
    <w:p w14:paraId="72175CF7" w14:textId="09C8D3D3" w:rsidR="00CA4CCB" w:rsidRPr="005071FB" w:rsidRDefault="00CA4CCB" w:rsidP="00CA4CCB">
      <w:pPr>
        <w:pStyle w:val="Default"/>
        <w:spacing w:line="276" w:lineRule="auto"/>
        <w:jc w:val="both"/>
        <w:rPr>
          <w:rFonts w:asciiTheme="minorHAnsi" w:hAnsiTheme="minorHAnsi" w:cstheme="minorHAnsi"/>
          <w:sz w:val="22"/>
          <w:szCs w:val="22"/>
          <w:lang w:val="en-US"/>
        </w:rPr>
      </w:pPr>
      <w:r w:rsidRPr="005071FB">
        <w:rPr>
          <w:rFonts w:asciiTheme="minorHAnsi" w:hAnsiTheme="minorHAnsi" w:cstheme="minorHAnsi"/>
          <w:sz w:val="22"/>
          <w:szCs w:val="22"/>
          <w:lang w:val="en-US"/>
        </w:rPr>
        <w:t xml:space="preserve">VK2/E6E7 and End1/E6E7 cells were seeded on glass slides in a 24-well plate at 70% confluency and grown for 4 days until full confluency. The cells were then transferred to the anaerobic chamber, washed twice with anaerobic DPBS and infected with </w:t>
      </w:r>
      <w:r w:rsidRPr="005071FB">
        <w:rPr>
          <w:rFonts w:asciiTheme="minorHAnsi" w:hAnsiTheme="minorHAnsi" w:cstheme="minorHAnsi"/>
          <w:i/>
          <w:iCs/>
          <w:sz w:val="22"/>
          <w:szCs w:val="22"/>
          <w:lang w:val="en-US"/>
        </w:rPr>
        <w:t>G. vaginalis, P. timonensis, P. bivia</w:t>
      </w:r>
      <w:r w:rsidR="00CF0568" w:rsidRPr="005071FB">
        <w:rPr>
          <w:rFonts w:asciiTheme="minorHAnsi" w:hAnsiTheme="minorHAnsi" w:cstheme="minorHAnsi"/>
          <w:sz w:val="22"/>
          <w:szCs w:val="22"/>
          <w:lang w:val="en-US"/>
        </w:rPr>
        <w:t xml:space="preserve">, </w:t>
      </w:r>
      <w:r w:rsidR="00525672" w:rsidRPr="005071FB">
        <w:rPr>
          <w:rFonts w:asciiTheme="minorHAnsi" w:hAnsiTheme="minorHAnsi" w:cstheme="minorHAnsi"/>
          <w:sz w:val="22"/>
          <w:szCs w:val="22"/>
          <w:lang w:val="en-US"/>
        </w:rPr>
        <w:t xml:space="preserve">or </w:t>
      </w:r>
      <w:r w:rsidR="00525672" w:rsidRPr="005071FB">
        <w:rPr>
          <w:rFonts w:asciiTheme="minorHAnsi" w:hAnsiTheme="minorHAnsi" w:cstheme="minorHAnsi"/>
          <w:i/>
          <w:iCs/>
          <w:sz w:val="22"/>
          <w:szCs w:val="22"/>
          <w:lang w:val="en-US"/>
        </w:rPr>
        <w:t>L. crispatus</w:t>
      </w:r>
      <w:r w:rsidR="00525672" w:rsidRPr="005071FB">
        <w:rPr>
          <w:rFonts w:asciiTheme="minorHAnsi" w:hAnsiTheme="minorHAnsi" w:cstheme="minorHAnsi"/>
          <w:sz w:val="22"/>
          <w:szCs w:val="22"/>
          <w:lang w:val="en-US"/>
        </w:rPr>
        <w:t xml:space="preserve"> </w:t>
      </w:r>
      <w:r w:rsidRPr="005071FB">
        <w:rPr>
          <w:rFonts w:asciiTheme="minorHAnsi" w:hAnsiTheme="minorHAnsi" w:cstheme="minorHAnsi"/>
          <w:sz w:val="22"/>
          <w:szCs w:val="22"/>
          <w:lang w:val="en-US"/>
        </w:rPr>
        <w:t>in KSF-medium at a MOI of 50 for 18 h at 37°C in anaerobic conditions. Cells were washed 3 times with cold DPBS with Mg</w:t>
      </w:r>
      <w:r w:rsidRPr="005071FB">
        <w:rPr>
          <w:rFonts w:asciiTheme="minorHAnsi" w:hAnsiTheme="minorHAnsi" w:cstheme="minorHAnsi"/>
          <w:sz w:val="22"/>
          <w:szCs w:val="22"/>
          <w:vertAlign w:val="superscript"/>
          <w:lang w:val="en-US"/>
        </w:rPr>
        <w:t>2+</w:t>
      </w:r>
      <w:r w:rsidRPr="005071FB">
        <w:rPr>
          <w:rFonts w:asciiTheme="minorHAnsi" w:hAnsiTheme="minorHAnsi" w:cstheme="minorHAnsi"/>
          <w:sz w:val="22"/>
          <w:szCs w:val="22"/>
          <w:lang w:val="en-US"/>
        </w:rPr>
        <w:t xml:space="preserve"> and Ca</w:t>
      </w:r>
      <w:r w:rsidRPr="005071FB">
        <w:rPr>
          <w:rFonts w:asciiTheme="minorHAnsi" w:hAnsiTheme="minorHAnsi" w:cstheme="minorHAnsi"/>
          <w:sz w:val="22"/>
          <w:szCs w:val="22"/>
          <w:vertAlign w:val="superscript"/>
          <w:lang w:val="en-US"/>
        </w:rPr>
        <w:t xml:space="preserve">2+ </w:t>
      </w:r>
      <w:r w:rsidRPr="005071FB">
        <w:rPr>
          <w:rFonts w:asciiTheme="minorHAnsi" w:hAnsiTheme="minorHAnsi" w:cstheme="minorHAnsi"/>
          <w:sz w:val="22"/>
          <w:szCs w:val="22"/>
          <w:lang w:val="en-US"/>
        </w:rPr>
        <w:t xml:space="preserve">(Sigma-Aldrich, D8662) and stained with 10 µg/mL Wheat Germ Agglutinin-663 (WGA-633, Invitrogen, W21404), a lectin that stains the epithelial surface, in cold DPBS for 10 min on ice. Cells were then washed 3 times with cold DPBS and fixed by immersing the slides in methanol for 20 min, followed by 4% cold paraformaldehyde in PBS (VWR, J19943) for 10 min at room temperature (RT) and 50% ethanol for 10 min, all at room temperature. Glass slides were stained by placing them </w:t>
      </w:r>
      <w:r w:rsidR="00525672" w:rsidRPr="005071FB">
        <w:rPr>
          <w:rFonts w:asciiTheme="minorHAnsi" w:hAnsiTheme="minorHAnsi" w:cstheme="minorHAnsi"/>
          <w:sz w:val="22"/>
          <w:szCs w:val="22"/>
          <w:lang w:val="en-US"/>
        </w:rPr>
        <w:t>upside down in</w:t>
      </w:r>
      <w:r w:rsidRPr="005071FB">
        <w:rPr>
          <w:rFonts w:asciiTheme="minorHAnsi" w:hAnsiTheme="minorHAnsi" w:cstheme="minorHAnsi"/>
          <w:sz w:val="22"/>
          <w:szCs w:val="22"/>
          <w:lang w:val="en-US"/>
        </w:rPr>
        <w:t xml:space="preserve"> a 30 µL droplet hybridization buffer containing 0.9 M NaCl, 20 mM Tris (pH 7.5), 0.1 % SDS, and 20 % formamide with 1000 nM EUB338-AF488 probe, 600 nM Gard162-AF488 </w:t>
      </w:r>
      <w:r w:rsidRPr="005071FB">
        <w:rPr>
          <w:rFonts w:asciiTheme="minorHAnsi" w:hAnsiTheme="minorHAnsi" w:cstheme="minorHAnsi"/>
          <w:color w:val="auto"/>
          <w:sz w:val="22"/>
          <w:szCs w:val="22"/>
          <w:lang w:val="en-US"/>
        </w:rPr>
        <w:t xml:space="preserve">probe, 200 nM PT-Cy3, or 200 nM PB-Cy3 probe. After 2 h incubation at 50°C in a humidity chamber, the slides were washed by immersing in 1mL hybridization buffer for 15 min at RT and twice with 1 mL DPBS + 0.2 % BSA </w:t>
      </w:r>
      <w:r w:rsidRPr="005071FB">
        <w:rPr>
          <w:rFonts w:asciiTheme="minorHAnsi" w:hAnsiTheme="minorHAnsi" w:cstheme="minorHAnsi"/>
          <w:sz w:val="22"/>
          <w:szCs w:val="22"/>
          <w:lang w:val="en-US"/>
        </w:rPr>
        <w:t xml:space="preserve">(Sigma, A7030) </w:t>
      </w:r>
      <w:r w:rsidRPr="005071FB">
        <w:rPr>
          <w:rFonts w:asciiTheme="minorHAnsi" w:hAnsiTheme="minorHAnsi" w:cstheme="minorHAnsi"/>
          <w:color w:val="auto"/>
          <w:sz w:val="22"/>
          <w:szCs w:val="22"/>
          <w:lang w:val="en-US"/>
        </w:rPr>
        <w:t xml:space="preserve">for 5 min. Then, slides were stained with DAPI </w:t>
      </w:r>
      <w:r w:rsidR="00525672" w:rsidRPr="005071FB">
        <w:rPr>
          <w:rFonts w:asciiTheme="minorHAnsi" w:hAnsiTheme="minorHAnsi" w:cstheme="minorHAnsi"/>
          <w:color w:val="auto"/>
          <w:sz w:val="22"/>
          <w:szCs w:val="22"/>
          <w:lang w:val="en-US"/>
        </w:rPr>
        <w:t xml:space="preserve">at </w:t>
      </w:r>
      <w:r w:rsidRPr="005071FB">
        <w:rPr>
          <w:rFonts w:asciiTheme="minorHAnsi" w:hAnsiTheme="minorHAnsi" w:cstheme="minorHAnsi"/>
          <w:color w:val="auto"/>
          <w:sz w:val="22"/>
          <w:szCs w:val="22"/>
          <w:lang w:val="en-US"/>
        </w:rPr>
        <w:t>1:1000</w:t>
      </w:r>
      <w:r w:rsidR="00525672" w:rsidRPr="005071FB">
        <w:rPr>
          <w:rFonts w:asciiTheme="minorHAnsi" w:hAnsiTheme="minorHAnsi" w:cstheme="minorHAnsi"/>
          <w:color w:val="auto"/>
          <w:sz w:val="22"/>
          <w:szCs w:val="22"/>
          <w:lang w:val="en-US"/>
        </w:rPr>
        <w:t xml:space="preserve"> (</w:t>
      </w:r>
      <w:r w:rsidRPr="005071FB">
        <w:rPr>
          <w:rFonts w:asciiTheme="minorHAnsi" w:hAnsiTheme="minorHAnsi" w:cstheme="minorHAnsi"/>
          <w:sz w:val="22"/>
          <w:szCs w:val="22"/>
          <w:lang w:val="en-US"/>
        </w:rPr>
        <w:t>Invitrogen, D21490</w:t>
      </w:r>
      <w:r w:rsidRPr="005071FB">
        <w:rPr>
          <w:rFonts w:asciiTheme="minorHAnsi" w:hAnsiTheme="minorHAnsi" w:cstheme="minorHAnsi"/>
          <w:color w:val="auto"/>
          <w:sz w:val="22"/>
          <w:szCs w:val="22"/>
          <w:lang w:val="en-US"/>
        </w:rPr>
        <w:t>) for 10 min and washed 3 times with DPBS for 15 min in total. The slides were shortly immersed in MilliQ water, and embedded in Prolon</w:t>
      </w:r>
      <w:r w:rsidRPr="005071FB">
        <w:rPr>
          <w:rFonts w:asciiTheme="minorHAnsi" w:hAnsiTheme="minorHAnsi" w:cstheme="minorHAnsi"/>
          <w:sz w:val="22"/>
          <w:szCs w:val="22"/>
          <w:lang w:val="en-US"/>
        </w:rPr>
        <w:t>g diamond mounting solution (</w:t>
      </w:r>
      <w:bookmarkStart w:id="0" w:name="_Hlk134384900"/>
      <w:r w:rsidRPr="005071FB">
        <w:rPr>
          <w:rFonts w:asciiTheme="minorHAnsi" w:hAnsiTheme="minorHAnsi" w:cstheme="minorHAnsi"/>
          <w:sz w:val="22"/>
          <w:szCs w:val="22"/>
          <w:lang w:val="en-US"/>
        </w:rPr>
        <w:t>Invitrogen, P36990</w:t>
      </w:r>
      <w:bookmarkEnd w:id="0"/>
      <w:r w:rsidRPr="005071FB">
        <w:rPr>
          <w:rFonts w:asciiTheme="minorHAnsi" w:hAnsiTheme="minorHAnsi" w:cstheme="minorHAnsi"/>
          <w:color w:val="auto"/>
          <w:sz w:val="22"/>
          <w:szCs w:val="22"/>
          <w:lang w:val="en-US"/>
        </w:rPr>
        <w:t xml:space="preserve">). Imaging was </w:t>
      </w:r>
      <w:r w:rsidR="00525672" w:rsidRPr="005071FB">
        <w:rPr>
          <w:rFonts w:asciiTheme="minorHAnsi" w:hAnsiTheme="minorHAnsi" w:cstheme="minorHAnsi"/>
          <w:color w:val="auto"/>
          <w:sz w:val="22"/>
          <w:szCs w:val="22"/>
          <w:lang w:val="en-US"/>
        </w:rPr>
        <w:t>performed</w:t>
      </w:r>
      <w:r w:rsidRPr="005071FB">
        <w:rPr>
          <w:rFonts w:asciiTheme="minorHAnsi" w:hAnsiTheme="minorHAnsi" w:cstheme="minorHAnsi"/>
          <w:color w:val="auto"/>
          <w:sz w:val="22"/>
          <w:szCs w:val="22"/>
          <w:lang w:val="en-US"/>
        </w:rPr>
        <w:t xml:space="preserve"> within 24 h on a Leica </w:t>
      </w:r>
      <w:r w:rsidRPr="005071FB">
        <w:rPr>
          <w:rFonts w:asciiTheme="minorHAnsi" w:hAnsiTheme="minorHAnsi" w:cstheme="minorHAnsi"/>
          <w:sz w:val="22"/>
          <w:szCs w:val="22"/>
          <w:lang w:val="en-US"/>
        </w:rPr>
        <w:t xml:space="preserve">SPE-II </w:t>
      </w:r>
      <w:r w:rsidRPr="005071FB">
        <w:rPr>
          <w:rFonts w:asciiTheme="minorHAnsi" w:hAnsiTheme="minorHAnsi" w:cstheme="minorHAnsi"/>
          <w:color w:val="auto"/>
          <w:sz w:val="22"/>
          <w:szCs w:val="22"/>
          <w:lang w:val="en-US"/>
        </w:rPr>
        <w:t xml:space="preserve">confocal microscope </w:t>
      </w:r>
      <w:r w:rsidRPr="005071FB">
        <w:rPr>
          <w:rFonts w:asciiTheme="minorHAnsi" w:hAnsiTheme="minorHAnsi" w:cstheme="minorHAnsi"/>
          <w:sz w:val="22"/>
          <w:szCs w:val="22"/>
          <w:lang w:val="en-US"/>
        </w:rPr>
        <w:t>in combination with Leica LAS AF software. Image analysis was performed using Fiji/ImageJ.</w:t>
      </w:r>
    </w:p>
    <w:p w14:paraId="300BB484" w14:textId="0112A83E" w:rsidR="00592DD4" w:rsidRPr="005071FB" w:rsidRDefault="00592DD4" w:rsidP="00CA4CCB">
      <w:pPr>
        <w:pStyle w:val="Default"/>
        <w:spacing w:line="276" w:lineRule="auto"/>
        <w:jc w:val="both"/>
        <w:rPr>
          <w:rFonts w:asciiTheme="minorHAnsi" w:hAnsiTheme="minorHAnsi" w:cstheme="minorHAnsi"/>
          <w:sz w:val="22"/>
          <w:szCs w:val="22"/>
          <w:lang w:val="en-US"/>
        </w:rPr>
      </w:pPr>
    </w:p>
    <w:p w14:paraId="5A8F437D" w14:textId="77777777" w:rsidR="00676DB8" w:rsidRPr="005071FB" w:rsidRDefault="00676DB8" w:rsidP="00676DB8">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Lectin staining and confocal microscopy</w:t>
      </w:r>
    </w:p>
    <w:p w14:paraId="43CD0DDE" w14:textId="0FF64BE3" w:rsidR="00676DB8" w:rsidRPr="005071FB" w:rsidRDefault="00676DB8" w:rsidP="00676DB8">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xml:space="preserve">For infection experiments and </w:t>
      </w:r>
      <w:r w:rsidRPr="005071FB">
        <w:rPr>
          <w:rFonts w:asciiTheme="minorHAnsi" w:hAnsiTheme="minorHAnsi" w:cstheme="minorHAnsi"/>
          <w:i/>
          <w:iCs/>
          <w:sz w:val="22"/>
          <w:szCs w:val="22"/>
        </w:rPr>
        <w:t>O</w:t>
      </w:r>
      <w:r w:rsidRPr="005071FB">
        <w:rPr>
          <w:rFonts w:asciiTheme="minorHAnsi" w:hAnsiTheme="minorHAnsi" w:cstheme="minorHAnsi"/>
          <w:sz w:val="22"/>
          <w:szCs w:val="22"/>
        </w:rPr>
        <w:t xml:space="preserve">-glycan analysis, epithelial cells were grown on coverslips in 24-well plates and infected with bacteria as described under the FISH protocol. Cells were treated with 200 U/mL of </w:t>
      </w:r>
      <w:r w:rsidRPr="005071FB">
        <w:rPr>
          <w:rFonts w:asciiTheme="minorHAnsi" w:hAnsiTheme="minorHAnsi" w:cstheme="minorHAnsi"/>
          <w:bCs/>
          <w:sz w:val="22"/>
          <w:szCs w:val="22"/>
        </w:rPr>
        <w:t xml:space="preserve">α2,3,6,8,9 neuraminidase A (NEB Bioke, P0722L) and 0.6 U of α1,2,3,4,6-L- fucosidase (Megazyme, E-FUCHS) for 3 h as positive controls for sialidase and fucosidase activity. </w:t>
      </w:r>
      <w:r w:rsidRPr="005071FB">
        <w:rPr>
          <w:rFonts w:asciiTheme="minorHAnsi" w:hAnsiTheme="minorHAnsi" w:cstheme="minorHAnsi"/>
          <w:sz w:val="22"/>
          <w:szCs w:val="22"/>
        </w:rPr>
        <w:t>Monolayers were washed twice with DPBS and fixed with 4% PFA for 30 min at RT. The fixation was stopped by incubation with 50 mM NH</w:t>
      </w:r>
      <w:r w:rsidRPr="005071FB">
        <w:rPr>
          <w:rFonts w:asciiTheme="minorHAnsi" w:hAnsiTheme="minorHAnsi" w:cstheme="minorHAnsi"/>
          <w:sz w:val="22"/>
          <w:szCs w:val="22"/>
          <w:vertAlign w:val="subscript"/>
        </w:rPr>
        <w:t>4</w:t>
      </w:r>
      <w:r w:rsidRPr="005071FB">
        <w:rPr>
          <w:rFonts w:asciiTheme="minorHAnsi" w:hAnsiTheme="minorHAnsi" w:cstheme="minorHAnsi"/>
          <w:sz w:val="22"/>
          <w:szCs w:val="22"/>
        </w:rPr>
        <w:t xml:space="preserve">Cl in PBS for 10 minutes. Cells were washed twice with DPBS before they were incubated with </w:t>
      </w:r>
      <w:r w:rsidR="00525672" w:rsidRPr="005071FB">
        <w:rPr>
          <w:rFonts w:asciiTheme="minorHAnsi" w:hAnsiTheme="minorHAnsi" w:cstheme="minorHAnsi"/>
          <w:sz w:val="22"/>
          <w:szCs w:val="22"/>
        </w:rPr>
        <w:t xml:space="preserve">biotinylated </w:t>
      </w:r>
      <w:r w:rsidRPr="005071FB">
        <w:rPr>
          <w:rFonts w:asciiTheme="minorHAnsi" w:hAnsiTheme="minorHAnsi" w:cstheme="minorHAnsi"/>
          <w:sz w:val="22"/>
          <w:szCs w:val="22"/>
        </w:rPr>
        <w:t xml:space="preserve">lectins Sambucus Nigra </w:t>
      </w:r>
      <w:r w:rsidR="00525672" w:rsidRPr="005071FB">
        <w:rPr>
          <w:rFonts w:asciiTheme="minorHAnsi" w:hAnsiTheme="minorHAnsi" w:cstheme="minorHAnsi"/>
          <w:sz w:val="22"/>
          <w:szCs w:val="22"/>
        </w:rPr>
        <w:t xml:space="preserve">(SNA) </w:t>
      </w:r>
      <w:r w:rsidRPr="005071FB">
        <w:rPr>
          <w:rFonts w:asciiTheme="minorHAnsi" w:hAnsiTheme="minorHAnsi" w:cstheme="minorHAnsi"/>
          <w:sz w:val="22"/>
          <w:szCs w:val="22"/>
        </w:rPr>
        <w:t>(Vector Laboratories, B-1305-2)</w:t>
      </w:r>
      <w:r w:rsidR="00525672" w:rsidRPr="005071FB">
        <w:rPr>
          <w:rFonts w:asciiTheme="minorHAnsi" w:hAnsiTheme="minorHAnsi" w:cstheme="minorHAnsi"/>
          <w:sz w:val="22"/>
          <w:szCs w:val="22"/>
        </w:rPr>
        <w:t xml:space="preserve"> at 1:200 </w:t>
      </w:r>
      <w:r w:rsidRPr="005071FB">
        <w:rPr>
          <w:rFonts w:asciiTheme="minorHAnsi" w:hAnsiTheme="minorHAnsi" w:cstheme="minorHAnsi"/>
          <w:sz w:val="22"/>
          <w:szCs w:val="22"/>
        </w:rPr>
        <w:t>, Maackia Amurensis Lectin II (MAL-II</w:t>
      </w:r>
      <w:r w:rsidR="00525672" w:rsidRPr="005071FB">
        <w:rPr>
          <w:rFonts w:asciiTheme="minorHAnsi" w:hAnsiTheme="minorHAnsi" w:cstheme="minorHAnsi"/>
          <w:sz w:val="22"/>
          <w:szCs w:val="22"/>
        </w:rPr>
        <w:t>) (</w:t>
      </w:r>
      <w:r w:rsidRPr="005071FB">
        <w:rPr>
          <w:rFonts w:asciiTheme="minorHAnsi" w:hAnsiTheme="minorHAnsi" w:cstheme="minorHAnsi"/>
          <w:sz w:val="22"/>
          <w:szCs w:val="22"/>
        </w:rPr>
        <w:t>Vector Laboratories, B-1265-1)</w:t>
      </w:r>
      <w:r w:rsidR="00525672" w:rsidRPr="005071FB">
        <w:rPr>
          <w:rFonts w:asciiTheme="minorHAnsi" w:hAnsiTheme="minorHAnsi" w:cstheme="minorHAnsi"/>
          <w:sz w:val="22"/>
          <w:szCs w:val="22"/>
        </w:rPr>
        <w:t xml:space="preserve"> at 1:100 </w:t>
      </w:r>
      <w:r w:rsidRPr="005071FB">
        <w:rPr>
          <w:rFonts w:asciiTheme="minorHAnsi" w:hAnsiTheme="minorHAnsi" w:cstheme="minorHAnsi"/>
          <w:sz w:val="22"/>
          <w:szCs w:val="22"/>
        </w:rPr>
        <w:t>, and Ulex Europaeus Agglutinin I (UEA-1</w:t>
      </w:r>
      <w:r w:rsidR="00525672" w:rsidRPr="005071FB">
        <w:rPr>
          <w:rFonts w:asciiTheme="minorHAnsi" w:hAnsiTheme="minorHAnsi" w:cstheme="minorHAnsi"/>
          <w:sz w:val="22"/>
          <w:szCs w:val="22"/>
        </w:rPr>
        <w:t>) (</w:t>
      </w:r>
      <w:r w:rsidR="00FC61A2" w:rsidRPr="005071FB">
        <w:rPr>
          <w:rFonts w:asciiTheme="minorHAnsi" w:hAnsiTheme="minorHAnsi" w:cstheme="minorHAnsi"/>
          <w:sz w:val="22"/>
          <w:szCs w:val="22"/>
        </w:rPr>
        <w:t>Vector Laboratories,</w:t>
      </w:r>
      <w:r w:rsidR="00131B31" w:rsidRPr="005071FB">
        <w:rPr>
          <w:rFonts w:asciiTheme="minorHAnsi" w:hAnsiTheme="minorHAnsi" w:cstheme="minorHAnsi"/>
          <w:sz w:val="22"/>
          <w:szCs w:val="22"/>
        </w:rPr>
        <w:t xml:space="preserve"> </w:t>
      </w:r>
      <w:r w:rsidR="00FC61A2" w:rsidRPr="005071FB">
        <w:rPr>
          <w:rFonts w:asciiTheme="minorHAnsi" w:hAnsiTheme="minorHAnsi" w:cstheme="minorHAnsi"/>
          <w:sz w:val="22"/>
          <w:szCs w:val="22"/>
        </w:rPr>
        <w:t>B-1065</w:t>
      </w:r>
      <w:r w:rsidRPr="005071FB">
        <w:rPr>
          <w:rFonts w:asciiTheme="minorHAnsi" w:hAnsiTheme="minorHAnsi" w:cstheme="minorHAnsi"/>
          <w:sz w:val="22"/>
          <w:szCs w:val="22"/>
        </w:rPr>
        <w:t xml:space="preserve">) </w:t>
      </w:r>
      <w:r w:rsidR="00525672" w:rsidRPr="005071FB">
        <w:rPr>
          <w:rFonts w:asciiTheme="minorHAnsi" w:hAnsiTheme="minorHAnsi" w:cstheme="minorHAnsi"/>
          <w:sz w:val="22"/>
          <w:szCs w:val="22"/>
        </w:rPr>
        <w:t xml:space="preserve">at 1:100 </w:t>
      </w:r>
      <w:r w:rsidRPr="005071FB">
        <w:rPr>
          <w:rFonts w:asciiTheme="minorHAnsi" w:hAnsiTheme="minorHAnsi" w:cstheme="minorHAnsi"/>
          <w:sz w:val="22"/>
          <w:szCs w:val="22"/>
        </w:rPr>
        <w:t>in 0.2% BSA in DPBS for 1h at RT. Coverslips were washed 3 times with 0.2% BSA/PBS followed by incubation with Streptavidin-488 (ThermoFisher, A6374) at 1:100 and DAPI at 1:1000 for 1h at RT. Coverslips were washed 3 times with DPBS, once with MilliQ (to remove salts that could interfere with microscopy visualization), and embedded in Prolong diamond mounting solution (Invitrogen, P36990). Images were collected on a Leica SPE-II confocal microscope in combination with Leica LAS AF software unless stated otherwise.</w:t>
      </w:r>
    </w:p>
    <w:p w14:paraId="6B9D9272" w14:textId="77777777" w:rsidR="00676DB8" w:rsidRPr="005071FB" w:rsidRDefault="00676DB8" w:rsidP="00CA4CCB">
      <w:pPr>
        <w:pStyle w:val="Default"/>
        <w:spacing w:line="276" w:lineRule="auto"/>
        <w:jc w:val="both"/>
        <w:rPr>
          <w:rFonts w:asciiTheme="minorHAnsi" w:hAnsiTheme="minorHAnsi" w:cstheme="minorHAnsi"/>
          <w:sz w:val="22"/>
          <w:szCs w:val="22"/>
          <w:lang w:val="en-US"/>
        </w:rPr>
      </w:pPr>
    </w:p>
    <w:p w14:paraId="3463A1DE" w14:textId="77777777" w:rsidR="00F939A7" w:rsidRPr="005071FB" w:rsidRDefault="00F939A7" w:rsidP="00F939A7">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Cytotoxicity assays</w:t>
      </w:r>
    </w:p>
    <w:p w14:paraId="6D4593C4" w14:textId="1D368C6C" w:rsidR="00F939A7" w:rsidRPr="005071FB" w:rsidRDefault="00F939A7" w:rsidP="00F939A7">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lastRenderedPageBreak/>
        <w:t xml:space="preserve">VK2/E6E7 and End1/E6E7 cells were seeded at 70% in 96-well plates and grown until full confluency and transferred to the anaerobic chamber as described above. Overnight cultures of </w:t>
      </w:r>
      <w:r w:rsidRPr="005071FB">
        <w:rPr>
          <w:rFonts w:asciiTheme="minorHAnsi" w:hAnsiTheme="minorHAnsi" w:cstheme="minorHAnsi"/>
          <w:i/>
          <w:iCs/>
          <w:sz w:val="22"/>
          <w:szCs w:val="22"/>
        </w:rPr>
        <w:t xml:space="preserve">P. timonensis, P. bivia, G. vaginalis, </w:t>
      </w:r>
      <w:r w:rsidRPr="005071FB">
        <w:rPr>
          <w:rFonts w:asciiTheme="minorHAnsi" w:hAnsiTheme="minorHAnsi" w:cstheme="minorHAnsi"/>
          <w:sz w:val="22"/>
          <w:szCs w:val="22"/>
        </w:rPr>
        <w:t>and</w:t>
      </w:r>
      <w:r w:rsidRPr="005071FB">
        <w:rPr>
          <w:rFonts w:asciiTheme="minorHAnsi" w:hAnsiTheme="minorHAnsi" w:cstheme="minorHAnsi"/>
          <w:i/>
          <w:iCs/>
          <w:sz w:val="22"/>
          <w:szCs w:val="22"/>
        </w:rPr>
        <w:t xml:space="preserve"> L. crispatus</w:t>
      </w:r>
      <w:r w:rsidRPr="005071FB">
        <w:rPr>
          <w:rFonts w:asciiTheme="minorHAnsi" w:hAnsiTheme="minorHAnsi" w:cstheme="minorHAnsi"/>
          <w:sz w:val="22"/>
          <w:szCs w:val="22"/>
        </w:rPr>
        <w:t xml:space="preserve"> were washed twice </w:t>
      </w:r>
      <w:r w:rsidR="00525672" w:rsidRPr="005071FB">
        <w:rPr>
          <w:rFonts w:asciiTheme="minorHAnsi" w:hAnsiTheme="minorHAnsi" w:cstheme="minorHAnsi"/>
          <w:sz w:val="22"/>
          <w:szCs w:val="22"/>
        </w:rPr>
        <w:t xml:space="preserve">by adding </w:t>
      </w:r>
      <w:r w:rsidRPr="005071FB">
        <w:rPr>
          <w:rFonts w:asciiTheme="minorHAnsi" w:hAnsiTheme="minorHAnsi" w:cstheme="minorHAnsi"/>
          <w:sz w:val="22"/>
          <w:szCs w:val="22"/>
        </w:rPr>
        <w:t>DPBS</w:t>
      </w:r>
      <w:r w:rsidR="00525672" w:rsidRPr="005071FB">
        <w:rPr>
          <w:rFonts w:asciiTheme="minorHAnsi" w:hAnsiTheme="minorHAnsi" w:cstheme="minorHAnsi"/>
          <w:sz w:val="22"/>
          <w:szCs w:val="22"/>
        </w:rPr>
        <w:t xml:space="preserve"> and centrifugation</w:t>
      </w:r>
      <w:r w:rsidRPr="005071FB">
        <w:rPr>
          <w:rFonts w:asciiTheme="minorHAnsi" w:hAnsiTheme="minorHAnsi" w:cstheme="minorHAnsi"/>
          <w:sz w:val="22"/>
          <w:szCs w:val="22"/>
        </w:rPr>
        <w:t xml:space="preserve"> and resuspended in KSF medium. To determine cytotoxic effects of the different bacteria, cells were infected with bacteria at a MOI of 10 or 100 and incubated for 18 h under anaerobic conditions. The supernatant was transferred to a new 96-well plate and centrifuged at 3400</w:t>
      </w:r>
      <w:r w:rsidRPr="005071FB">
        <w:rPr>
          <w:rFonts w:asciiTheme="minorHAnsi" w:hAnsiTheme="minorHAnsi" w:cstheme="minorHAnsi"/>
          <w:color w:val="FF0000"/>
          <w:sz w:val="22"/>
          <w:szCs w:val="22"/>
        </w:rPr>
        <w:t xml:space="preserve"> </w:t>
      </w:r>
      <w:r w:rsidRPr="005071FB">
        <w:rPr>
          <w:rFonts w:asciiTheme="minorHAnsi" w:hAnsiTheme="minorHAnsi" w:cstheme="minorHAnsi"/>
          <w:sz w:val="22"/>
          <w:szCs w:val="22"/>
        </w:rPr>
        <w:t xml:space="preserve">g for 15 min to remove remaining bacteria. The presence of released LDH in the supernatant was assessed using the Cytotox 96 Non-Radioactive Cytotoxicity Assay (Promega, G1780). 50 μl Cytotox reagent was added to 50 μl supernatant and incubated for 30 min at room temperature. The reaction was stopped by adding 50 μl of stop solution and absorbance was measured at 492 nm on the FLUOstar Omega microplate reader (BMG Labtech). LDH levels were also determined in a lysate of uninfected cells to determine maximum </w:t>
      </w:r>
      <w:r w:rsidR="003D5C45" w:rsidRPr="005071FB">
        <w:rPr>
          <w:rFonts w:asciiTheme="minorHAnsi" w:hAnsiTheme="minorHAnsi" w:cstheme="minorHAnsi"/>
          <w:sz w:val="22"/>
          <w:szCs w:val="22"/>
        </w:rPr>
        <w:t xml:space="preserve">levels of </w:t>
      </w:r>
      <w:r w:rsidRPr="005071FB">
        <w:rPr>
          <w:rFonts w:asciiTheme="minorHAnsi" w:hAnsiTheme="minorHAnsi" w:cstheme="minorHAnsi"/>
          <w:sz w:val="22"/>
          <w:szCs w:val="22"/>
        </w:rPr>
        <w:t>LDH release. KSF medium background absorbance was subtracted from the measurements and values were averaged from triplicates. The percentage of cytotoxicity was calculated as follows:</w:t>
      </w:r>
    </w:p>
    <w:p w14:paraId="0DC4E15A" w14:textId="3A0899CB" w:rsidR="00F939A7" w:rsidRPr="005071FB" w:rsidRDefault="00F939A7" w:rsidP="00F939A7">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Cytotoxicity = (Experimental LDH release / Maximum LDH release) * 100</w:t>
      </w:r>
    </w:p>
    <w:p w14:paraId="17CB47E5" w14:textId="77777777" w:rsidR="00F939A7" w:rsidRPr="005071FB" w:rsidRDefault="00F939A7" w:rsidP="00CA4CCB">
      <w:pPr>
        <w:pStyle w:val="Default"/>
        <w:spacing w:line="276" w:lineRule="auto"/>
        <w:jc w:val="both"/>
        <w:rPr>
          <w:rFonts w:asciiTheme="minorHAnsi" w:hAnsiTheme="minorHAnsi" w:cstheme="minorHAnsi"/>
          <w:sz w:val="22"/>
          <w:szCs w:val="22"/>
          <w:lang w:val="en-US"/>
        </w:rPr>
      </w:pPr>
    </w:p>
    <w:p w14:paraId="065E0AF4" w14:textId="77777777" w:rsidR="00592DD4" w:rsidRPr="005071FB" w:rsidRDefault="00592DD4" w:rsidP="00592DD4">
      <w:pPr>
        <w:spacing w:line="276" w:lineRule="auto"/>
        <w:jc w:val="both"/>
        <w:rPr>
          <w:rFonts w:asciiTheme="minorHAnsi" w:hAnsiTheme="minorHAnsi" w:cstheme="minorHAnsi"/>
          <w:b/>
          <w:bCs/>
          <w:i/>
          <w:iCs/>
          <w:sz w:val="22"/>
          <w:szCs w:val="22"/>
          <w:lang w:val="fr-FR"/>
        </w:rPr>
      </w:pPr>
      <w:r w:rsidRPr="005071FB">
        <w:rPr>
          <w:rFonts w:asciiTheme="minorHAnsi" w:hAnsiTheme="minorHAnsi" w:cstheme="minorHAnsi"/>
          <w:b/>
          <w:bCs/>
          <w:i/>
          <w:iCs/>
          <w:sz w:val="22"/>
          <w:szCs w:val="22"/>
          <w:lang w:val="fr-FR"/>
        </w:rPr>
        <w:t>Reverse transcription quantitative polymerase chain reaction (RT-qPCR)</w:t>
      </w:r>
    </w:p>
    <w:p w14:paraId="60D6D76E" w14:textId="77163E56" w:rsidR="00592DD4" w:rsidRPr="005071FB" w:rsidRDefault="00592DD4" w:rsidP="00592DD4">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xml:space="preserve">VK2/E6E7 and End1/E6E7 cells were seeded at 10% in a 12-well plate and grown until 70% confluency and transferred to the anaerobic chamber as described above. Overnight cultures of </w:t>
      </w:r>
      <w:r w:rsidRPr="005071FB">
        <w:rPr>
          <w:rFonts w:asciiTheme="minorHAnsi" w:hAnsiTheme="minorHAnsi" w:cstheme="minorHAnsi"/>
          <w:i/>
          <w:iCs/>
          <w:sz w:val="22"/>
          <w:szCs w:val="22"/>
        </w:rPr>
        <w:t xml:space="preserve">P. timonensis, P. bivia, G. vaginalis, </w:t>
      </w:r>
      <w:r w:rsidRPr="005071FB">
        <w:rPr>
          <w:rFonts w:asciiTheme="minorHAnsi" w:hAnsiTheme="minorHAnsi" w:cstheme="minorHAnsi"/>
          <w:sz w:val="22"/>
          <w:szCs w:val="22"/>
        </w:rPr>
        <w:t>and</w:t>
      </w:r>
      <w:r w:rsidRPr="005071FB">
        <w:rPr>
          <w:rFonts w:asciiTheme="minorHAnsi" w:hAnsiTheme="minorHAnsi" w:cstheme="minorHAnsi"/>
          <w:i/>
          <w:iCs/>
          <w:sz w:val="22"/>
          <w:szCs w:val="22"/>
        </w:rPr>
        <w:t xml:space="preserve"> L. crispatus</w:t>
      </w:r>
      <w:r w:rsidRPr="005071FB">
        <w:rPr>
          <w:rFonts w:asciiTheme="minorHAnsi" w:hAnsiTheme="minorHAnsi" w:cstheme="minorHAnsi"/>
          <w:sz w:val="22"/>
          <w:szCs w:val="22"/>
        </w:rPr>
        <w:t xml:space="preserve"> were washed twice with DPBS and resuspended in KSF medium. Cells were infected with bacteria at a MOI of 10 and incubated for 18 h at 37°C in anaerobic conditions. As a positive control, 10 µg/mL Pam3CSK4 (InvivoGen, tlrl-pms) was added to the cells. The next day, cells were washed twice with cold DPBS and RNA was extracted using the RNeasy Mini Kit (Qiagen, 74104). Briefly, cells were lysed in lysis buffer with 10 µL/mL β-mercaptoethanol (Sigma-Aldrich, M3148) and passed 10 times through a 26-gauge needle. After adding 70% ethanol (1:1 ratio), the lysate was transferred to the spin column and RNA was extracted following Qiagen’s protocol. RNA quantity and quality was assessed by the spectrophotometer BioDrop µLite (Biochrom) and gel electrophoresis. 2 µg of RNA was treated with DNAse I (ThermoScientific, EN0521), diluted to 10 ng/µL in DEPC-treated water and used for the RT-PCR reaction. The reaction mixture contained 50 ng RNA, 0.3 mM final concentration forward and reverse primers (Table 3), reverse transcriptase (Eurogentec, RT-RTCK-03, 5 U/μl), RNase inhibitor (1 U/μl), 1x No Rox SYBR mastermix blue dTTP (Takyon, UF-NSMT-B0701), supplied with DEPC-treated water to a final volume of 20 μl. A negative </w:t>
      </w:r>
      <w:r w:rsidR="00AA0863" w:rsidRPr="005071FB">
        <w:rPr>
          <w:rFonts w:asciiTheme="minorHAnsi" w:hAnsiTheme="minorHAnsi" w:cstheme="minorHAnsi"/>
          <w:sz w:val="22"/>
          <w:szCs w:val="22"/>
        </w:rPr>
        <w:t xml:space="preserve">control </w:t>
      </w:r>
      <w:r w:rsidRPr="005071FB">
        <w:rPr>
          <w:rFonts w:asciiTheme="minorHAnsi" w:hAnsiTheme="minorHAnsi" w:cstheme="minorHAnsi"/>
          <w:sz w:val="22"/>
          <w:szCs w:val="22"/>
        </w:rPr>
        <w:t xml:space="preserve">reaction was performed using MilliQ water instead of RNA. RT-qPCR reactions were performed using a LightCycler 480 II system (Roche). Synthesis of cDNA was performed at 48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xml:space="preserve"> for 30 min, followed by incubation at 95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xml:space="preserve"> for 5 min to activate the enzyme. Amplification was carried out in 45 cycles of two steps (95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xml:space="preserve"> for 5 sec and 60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xml:space="preserve"> for 30 sec). Melting curves were created as follows: 95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xml:space="preserve"> for 5 sec, 65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xml:space="preserve"> for 1 min, and a final step at 97 </w:t>
      </w:r>
      <w:r w:rsidRPr="005071FB">
        <w:rPr>
          <w:rFonts w:asciiTheme="minorHAnsi" w:hAnsiTheme="minorHAnsi" w:cstheme="minorHAnsi"/>
          <w:color w:val="000000" w:themeColor="text1"/>
          <w:sz w:val="22"/>
          <w:szCs w:val="22"/>
        </w:rPr>
        <w:t>°C</w:t>
      </w:r>
      <w:r w:rsidRPr="005071FB">
        <w:rPr>
          <w:rFonts w:asciiTheme="minorHAnsi" w:hAnsiTheme="minorHAnsi" w:cstheme="minorHAnsi"/>
          <w:sz w:val="22"/>
          <w:szCs w:val="22"/>
        </w:rPr>
        <w:t>. Results were analysed using the LightCycler 480 software. All cycle thresholds were averaged from triplicate reactions and normalized to the housekeeping gene TMEM222. Fold changes were calculated using the delta-delta Ct method.</w:t>
      </w:r>
    </w:p>
    <w:p w14:paraId="2F7FB159" w14:textId="77777777" w:rsidR="00CA4CCB" w:rsidRPr="005071FB" w:rsidRDefault="00CA4CCB" w:rsidP="00BD3E3E">
      <w:pPr>
        <w:spacing w:line="276" w:lineRule="auto"/>
        <w:jc w:val="both"/>
        <w:rPr>
          <w:rFonts w:asciiTheme="minorHAnsi" w:hAnsiTheme="minorHAnsi" w:cstheme="minorHAnsi"/>
          <w:sz w:val="22"/>
          <w:szCs w:val="22"/>
        </w:rPr>
      </w:pPr>
    </w:p>
    <w:p w14:paraId="406FE82D" w14:textId="77777777" w:rsidR="00D01332" w:rsidRPr="005071FB" w:rsidRDefault="00D01332" w:rsidP="00D01332">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Mucin purification</w:t>
      </w:r>
    </w:p>
    <w:p w14:paraId="202AE522" w14:textId="7DDE0719" w:rsidR="00D01332" w:rsidRPr="005071FB" w:rsidRDefault="00D01332" w:rsidP="00D01332">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xml:space="preserve">Mucins for bacterial growth assays were purified from commercially available porcine gastric mucins </w:t>
      </w:r>
      <w:bookmarkStart w:id="1" w:name="_Hlk149146199"/>
      <w:r w:rsidRPr="005071FB">
        <w:rPr>
          <w:rFonts w:asciiTheme="minorHAnsi" w:hAnsiTheme="minorHAnsi" w:cstheme="minorHAnsi"/>
          <w:sz w:val="22"/>
          <w:szCs w:val="22"/>
        </w:rPr>
        <w:t xml:space="preserve">(PGM, Sigma-Aldrich, M2378). </w:t>
      </w:r>
      <w:bookmarkEnd w:id="1"/>
      <w:r w:rsidRPr="005071FB">
        <w:rPr>
          <w:rFonts w:asciiTheme="minorHAnsi" w:hAnsiTheme="minorHAnsi" w:cstheme="minorHAnsi"/>
          <w:sz w:val="22"/>
          <w:szCs w:val="22"/>
        </w:rPr>
        <w:t>10 g of PGM was dissolved at 0.5% w/v in 274 mM NaCL, 5.4 mM KCl, 20 mM Na</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HPO</w:t>
      </w:r>
      <w:r w:rsidRPr="005071FB">
        <w:rPr>
          <w:rFonts w:asciiTheme="minorHAnsi" w:hAnsiTheme="minorHAnsi" w:cstheme="minorHAnsi"/>
          <w:sz w:val="22"/>
          <w:szCs w:val="22"/>
          <w:vertAlign w:val="subscript"/>
        </w:rPr>
        <w:t>4</w:t>
      </w:r>
      <w:r w:rsidRPr="005071FB">
        <w:rPr>
          <w:rFonts w:asciiTheme="minorHAnsi" w:hAnsiTheme="minorHAnsi" w:cstheme="minorHAnsi"/>
          <w:sz w:val="22"/>
          <w:szCs w:val="22"/>
        </w:rPr>
        <w:t>, and 3.6 mM KH</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PO</w:t>
      </w:r>
      <w:r w:rsidRPr="005071FB">
        <w:rPr>
          <w:rFonts w:asciiTheme="minorHAnsi" w:hAnsiTheme="minorHAnsi" w:cstheme="minorHAnsi"/>
          <w:sz w:val="22"/>
          <w:szCs w:val="22"/>
          <w:vertAlign w:val="subscript"/>
        </w:rPr>
        <w:t>4</w:t>
      </w:r>
      <w:r w:rsidRPr="005071FB">
        <w:rPr>
          <w:rFonts w:asciiTheme="minorHAnsi" w:hAnsiTheme="minorHAnsi" w:cstheme="minorHAnsi"/>
          <w:sz w:val="22"/>
          <w:szCs w:val="22"/>
        </w:rPr>
        <w:t xml:space="preserve"> (pH 7.8) supplemented with 0.02% v/v toluene. This solution was stirred for 24 h at 4°C during which the pH was adjusted to 7.2 with 2M NaOH after the first hour. </w:t>
      </w:r>
      <w:r w:rsidRPr="005071FB">
        <w:rPr>
          <w:rFonts w:asciiTheme="minorHAnsi" w:hAnsiTheme="minorHAnsi" w:cstheme="minorHAnsi"/>
          <w:sz w:val="22"/>
          <w:szCs w:val="22"/>
        </w:rPr>
        <w:lastRenderedPageBreak/>
        <w:t xml:space="preserve">The mucin solution was centrifuged at 10,000 x g for 20 min at 4°C, and ice-cold 100% ethanol was added to the supernatant at a final concentration of 60% v/v to precipitate the mucin fraction (without centrifugation). From </w:t>
      </w:r>
      <w:r w:rsidR="00AA0863" w:rsidRPr="005071FB">
        <w:rPr>
          <w:rFonts w:asciiTheme="minorHAnsi" w:hAnsiTheme="minorHAnsi" w:cstheme="minorHAnsi"/>
          <w:sz w:val="22"/>
          <w:szCs w:val="22"/>
        </w:rPr>
        <w:t xml:space="preserve">then </w:t>
      </w:r>
      <w:r w:rsidRPr="005071FB">
        <w:rPr>
          <w:rFonts w:asciiTheme="minorHAnsi" w:hAnsiTheme="minorHAnsi" w:cstheme="minorHAnsi"/>
          <w:sz w:val="22"/>
          <w:szCs w:val="22"/>
        </w:rPr>
        <w:t xml:space="preserve">on, all steps were performed on ice. After precipitation, the supernatant was discarded, and the mucin precipitate was taken up in 0.1 M NaCl and ice-cold 100% ethanol was added at a final concentration of 60% v/v for a second round of precipitation (without centrifugation). The mucin precipitate was washed with ice-cold 100% ethanol and was shortly incubated to ensure precipitation.  The final pellet was dissolved in 180 mL distilled water. The mucin solution was dialyzed against 6 L of distilled water for 24 h at 4°C using snakeskin 10K MWCO (ThermoFisher). The dialyzed mucin solution was frozen horizontally at -80°C in 50 mL tubes to ensure optimal sublimation rates. The frozen mucin solution was lyophilized using a freeze-dryer until all water was evaporated and </w:t>
      </w:r>
      <w:r w:rsidR="00AA0863" w:rsidRPr="005071FB">
        <w:rPr>
          <w:rFonts w:asciiTheme="minorHAnsi" w:hAnsiTheme="minorHAnsi" w:cstheme="minorHAnsi"/>
          <w:sz w:val="22"/>
          <w:szCs w:val="22"/>
        </w:rPr>
        <w:t>stored</w:t>
      </w:r>
      <w:r w:rsidRPr="005071FB">
        <w:rPr>
          <w:rFonts w:asciiTheme="minorHAnsi" w:hAnsiTheme="minorHAnsi" w:cstheme="minorHAnsi"/>
          <w:sz w:val="22"/>
          <w:szCs w:val="22"/>
        </w:rPr>
        <w:t xml:space="preserve"> at -80°C until use.</w:t>
      </w:r>
    </w:p>
    <w:p w14:paraId="4A98AA10" w14:textId="77777777" w:rsidR="00703903" w:rsidRPr="005071FB" w:rsidRDefault="00703903" w:rsidP="00D01332">
      <w:pPr>
        <w:spacing w:line="276" w:lineRule="auto"/>
        <w:jc w:val="both"/>
        <w:rPr>
          <w:rFonts w:asciiTheme="minorHAnsi" w:hAnsiTheme="minorHAnsi" w:cstheme="minorHAnsi"/>
          <w:sz w:val="22"/>
          <w:szCs w:val="22"/>
        </w:rPr>
      </w:pPr>
    </w:p>
    <w:p w14:paraId="0466BC37" w14:textId="77777777" w:rsidR="00703903" w:rsidRPr="005071FB" w:rsidRDefault="00703903" w:rsidP="00703903">
      <w:pPr>
        <w:spacing w:line="276" w:lineRule="auto"/>
        <w:jc w:val="both"/>
        <w:rPr>
          <w:rFonts w:asciiTheme="minorHAnsi" w:hAnsiTheme="minorHAnsi" w:cstheme="minorHAnsi"/>
          <w:i/>
          <w:iCs/>
          <w:sz w:val="22"/>
          <w:szCs w:val="22"/>
        </w:rPr>
      </w:pPr>
      <w:bookmarkStart w:id="2" w:name="_Hlk149146503"/>
      <w:r w:rsidRPr="005071FB">
        <w:rPr>
          <w:rFonts w:asciiTheme="minorHAnsi" w:hAnsiTheme="minorHAnsi" w:cstheme="minorHAnsi"/>
          <w:b/>
          <w:bCs/>
          <w:i/>
          <w:iCs/>
          <w:sz w:val="22"/>
          <w:szCs w:val="22"/>
        </w:rPr>
        <w:t xml:space="preserve">Bacterial whole genome sequencing and data processing </w:t>
      </w:r>
    </w:p>
    <w:p w14:paraId="744F2AB9" w14:textId="4C11846D" w:rsidR="00703903" w:rsidRPr="005071FB" w:rsidRDefault="00703903" w:rsidP="00703903">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 xml:space="preserve">Strains were grown on plates of their respective medium and DNA was isolated using the NGS DNeasy UltraClean Microbial Kit (Qiagen, 10196-4) following the manufacturer’s instructions. DNA sequencing libraries were prepared using the SQK-RBK110.96 rapid barcoding kit. Nanopore sequencing was conducted using a MinION with </w:t>
      </w:r>
      <w:bookmarkStart w:id="3" w:name="_Hlk144461747"/>
      <w:r w:rsidRPr="005071FB">
        <w:rPr>
          <w:rFonts w:asciiTheme="minorHAnsi" w:hAnsiTheme="minorHAnsi" w:cstheme="minorHAnsi"/>
          <w:sz w:val="22"/>
          <w:szCs w:val="22"/>
        </w:rPr>
        <w:t xml:space="preserve">R9.4.1 flowcells (Oxford Nanopore Technologies). </w:t>
      </w:r>
      <w:bookmarkEnd w:id="3"/>
      <w:r w:rsidRPr="005071FB">
        <w:rPr>
          <w:rFonts w:asciiTheme="minorHAnsi" w:hAnsiTheme="minorHAnsi" w:cstheme="minorHAnsi"/>
          <w:sz w:val="22"/>
          <w:szCs w:val="22"/>
        </w:rPr>
        <w:t xml:space="preserve">Basecalling, barcode splitting, and barcode removal were performed using MinKNOW v5.4.3 with the “Super accurate” model. Reads were assembled to contigs with Flye v2.9 </w:t>
      </w:r>
      <w:r w:rsidRPr="005071FB">
        <w:rPr>
          <w:rFonts w:asciiTheme="minorHAnsi" w:hAnsiTheme="minorHAnsi" w:cstheme="minorHAnsi"/>
          <w:sz w:val="22"/>
          <w:szCs w:val="22"/>
        </w:rPr>
        <w:fldChar w:fldCharType="begin"/>
      </w:r>
      <w:r w:rsidR="00CF0730" w:rsidRPr="005071FB">
        <w:rPr>
          <w:rFonts w:asciiTheme="minorHAnsi" w:hAnsiTheme="minorHAnsi" w:cstheme="minorHAnsi"/>
          <w:sz w:val="22"/>
          <w:szCs w:val="22"/>
        </w:rPr>
        <w:instrText xml:space="preserve"> ADDIN ZOTERO_ITEM CSL_CITATION {"citationID":"Jryvoiia","properties":{"formattedCitation":"(2)","plainCitation":"(2)","noteIndex":0},"citationItems":[{"id":507,"uris":["http://zotero.org/users/local/Qf5GQaMT/items/JGB58CNX"],"itemData":{"id":507,"type":"article-journal","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container-title":"Nature Biotechnology","DOI":"10.1038/s41587-019-0072-8","ISSN":"1546-1696","issue":"5","journalAbbreviation":"Nat Biotechnol","language":"eng","note":"PMID: 30936562","page":"540-546","source":"PubMed","title":"Assembly of long, error-prone reads using repeat graphs","volume":"37","author":[{"family":"Kolmogorov","given":"Mikhail"},{"family":"Yuan","given":"Jeffrey"},{"family":"Lin","given":"Yu"},{"family":"Pevzner","given":"Pavel A."}],"issued":{"date-parts":[["2019",5]]}}}],"schema":"https://github.com/citation-style-language/schema/raw/master/csl-citation.json"} </w:instrText>
      </w:r>
      <w:r w:rsidRPr="005071FB">
        <w:rPr>
          <w:rFonts w:asciiTheme="minorHAnsi" w:hAnsiTheme="minorHAnsi" w:cstheme="minorHAnsi"/>
          <w:sz w:val="22"/>
          <w:szCs w:val="22"/>
        </w:rPr>
        <w:fldChar w:fldCharType="separate"/>
      </w:r>
      <w:r w:rsidR="00325756" w:rsidRPr="005071FB">
        <w:rPr>
          <w:rFonts w:asciiTheme="minorHAnsi" w:hAnsiTheme="minorHAnsi" w:cstheme="minorHAnsi"/>
          <w:sz w:val="22"/>
          <w:szCs w:val="22"/>
        </w:rPr>
        <w:t>(2)</w:t>
      </w:r>
      <w:r w:rsidRPr="005071FB">
        <w:rPr>
          <w:rFonts w:asciiTheme="minorHAnsi" w:hAnsiTheme="minorHAnsi" w:cstheme="minorHAnsi"/>
          <w:sz w:val="22"/>
          <w:szCs w:val="22"/>
        </w:rPr>
        <w:fldChar w:fldCharType="end"/>
      </w:r>
      <w:r w:rsidRPr="005071FB">
        <w:rPr>
          <w:rFonts w:asciiTheme="minorHAnsi" w:hAnsiTheme="minorHAnsi" w:cstheme="minorHAnsi"/>
          <w:sz w:val="22"/>
          <w:szCs w:val="22"/>
        </w:rPr>
        <w:t xml:space="preserve">. Assemblies were polished using Medaka 1.4.3 (https://github.com/nanoporetech/medaka) and Homopolish 0.3.4 </w:t>
      </w:r>
      <w:r w:rsidRPr="005071FB">
        <w:rPr>
          <w:rFonts w:asciiTheme="minorHAnsi" w:hAnsiTheme="minorHAnsi" w:cstheme="minorHAnsi"/>
          <w:sz w:val="22"/>
          <w:szCs w:val="22"/>
        </w:rPr>
        <w:fldChar w:fldCharType="begin"/>
      </w:r>
      <w:r w:rsidR="00CF0730" w:rsidRPr="005071FB">
        <w:rPr>
          <w:rFonts w:asciiTheme="minorHAnsi" w:hAnsiTheme="minorHAnsi" w:cstheme="minorHAnsi"/>
          <w:sz w:val="22"/>
          <w:szCs w:val="22"/>
        </w:rPr>
        <w:instrText xml:space="preserve"> ADDIN ZOTERO_ITEM CSL_CITATION {"citationID":"aPI9YQsG","properties":{"formattedCitation":"(3)","plainCitation":"(3)","noteIndex":0},"citationItems":[{"id":509,"uris":["http://zotero.org/users/local/Qf5GQaMT/items/5ISCDZZF"],"itemData":{"id":509,"type":"article-journal","abstract":"Nanopore sequencing has been widely used for the reconstruction of microbial genomes. Owing to higher error rates, errors on the genome are corrected via neural networks trained by Nanopore reads. However, the systematic errors usually remain uncorrected. This paper designs a model that is trained by homologous sequences for the correction of Nanopore systematic errors. The developed program, Homopolish, outperforms Medaka and HELEN in bacteria, viruses, fungi, and metagenomic datasets. When combined with Medaka/HELEN, the genome quality can exceed Q50 on R9.4 flow cells. We show that Nanopore-only sequencing can produce high-quality microbial genomes sufficient for downstream analysis.","container-title":"Genome Biology","DOI":"10.1186/s13059-021-02282-6","ISSN":"1474-760X","issue":"1","journalAbbreviation":"Genome Biology","page":"95","source":"BioMed Central","title":"Homopolish: a method for the removal of systematic errors in nanopore sequencing by homologous polishing","title-short":"Homopolish","volume":"22","author":[{"family":"Huang","given":"Yao-Ting"},{"family":"Liu","given":"Po-Yu"},{"family":"Shih","given":"Pei-Wen"}],"issued":{"date-parts":[["2021",3,31]]}}}],"schema":"https://github.com/citation-style-language/schema/raw/master/csl-citation.json"} </w:instrText>
      </w:r>
      <w:r w:rsidRPr="005071FB">
        <w:rPr>
          <w:rFonts w:asciiTheme="minorHAnsi" w:hAnsiTheme="minorHAnsi" w:cstheme="minorHAnsi"/>
          <w:sz w:val="22"/>
          <w:szCs w:val="22"/>
        </w:rPr>
        <w:fldChar w:fldCharType="separate"/>
      </w:r>
      <w:r w:rsidR="00325756" w:rsidRPr="005071FB">
        <w:rPr>
          <w:rFonts w:asciiTheme="minorHAnsi" w:hAnsiTheme="minorHAnsi" w:cstheme="minorHAnsi"/>
          <w:sz w:val="22"/>
          <w:szCs w:val="22"/>
        </w:rPr>
        <w:t>(3)</w:t>
      </w:r>
      <w:r w:rsidRPr="005071FB">
        <w:rPr>
          <w:rFonts w:asciiTheme="minorHAnsi" w:hAnsiTheme="minorHAnsi" w:cstheme="minorHAnsi"/>
          <w:sz w:val="22"/>
          <w:szCs w:val="22"/>
        </w:rPr>
        <w:fldChar w:fldCharType="end"/>
      </w:r>
      <w:r w:rsidRPr="005071FB">
        <w:rPr>
          <w:rFonts w:asciiTheme="minorHAnsi" w:hAnsiTheme="minorHAnsi" w:cstheme="minorHAnsi"/>
          <w:sz w:val="22"/>
          <w:szCs w:val="22"/>
        </w:rPr>
        <w:t xml:space="preserve">. </w:t>
      </w:r>
      <w:bookmarkStart w:id="4" w:name="_Hlk144462213"/>
      <w:r w:rsidRPr="005071FB">
        <w:rPr>
          <w:rFonts w:asciiTheme="minorHAnsi" w:hAnsiTheme="minorHAnsi" w:cstheme="minorHAnsi"/>
          <w:sz w:val="22"/>
          <w:szCs w:val="22"/>
        </w:rPr>
        <w:t xml:space="preserve">Genomes were annotated using Bakta </w:t>
      </w:r>
      <w:r w:rsidRPr="005071FB">
        <w:rPr>
          <w:rFonts w:asciiTheme="minorHAnsi" w:hAnsiTheme="minorHAnsi" w:cstheme="minorHAnsi"/>
          <w:sz w:val="22"/>
          <w:szCs w:val="22"/>
        </w:rPr>
        <w:fldChar w:fldCharType="begin"/>
      </w:r>
      <w:r w:rsidR="00CF0730" w:rsidRPr="005071FB">
        <w:rPr>
          <w:rFonts w:asciiTheme="minorHAnsi" w:hAnsiTheme="minorHAnsi" w:cstheme="minorHAnsi"/>
          <w:sz w:val="22"/>
          <w:szCs w:val="22"/>
        </w:rPr>
        <w:instrText xml:space="preserve"> ADDIN ZOTERO_ITEM CSL_CITATION {"citationID":"oH1tdzqh","properties":{"formattedCitation":"(4)","plainCitation":"(4)","noteIndex":0},"citationItems":[{"id":511,"uris":["http://zotero.org/users/local/Qf5GQaMT/items/3T88M4RL"],"itemData":{"id":511,"type":"article-journal","abstract":"Command-line annotation software tools have continuously gained popularity compared to centralized online services due to the worldwide increase of sequenced bacterial genomes. However, results of existing command-line software pipelines heavily depend on taxon-specific databases or sufficiently well annotated reference genomes. Here, we introduce Bakta, a new command-line software tool for the robust, taxon-independent, thorough and, nonetheless, fast annotation of bacterial genomes. Bakta conducts a comprehensive annotation workflow including the detection of small proteins taking into account replicon metadata. The annotation of coding sequences is accelerated via an alignment-free sequence identification approach that in addition facilitates the precise assignment of public database cross-references. Annotation results are exported in GFF3 and International Nucleotide Sequence Database Collaboration (INSDC)-compliant flat files, as well as comprehensive JSON files, facilitating automated downstream analysis. We compared Bakta to other rapid contemporary command-line annotation software tools in both targeted and taxonomically broad benchmarks including isolates and metagenomic-assembled genomes. We demonstrated that Bakta outperforms other tools in terms of functional annotations, the assignment of functional categories and database cross-references, whilst providing comparable wall-clock runtimes. Bakta is implemented in Python 3 and runs on MacOS and Linux systems. It is freely available under a GPLv3 license at https://github.com/oschwengers/bakta. An accompanying web version is available at https://bakta.computational.bio.","container-title":"Microbial Genomics","DOI":"10.1099/mgen.0.000685","ISSN":"2057-5858","issue":"11","journalAbbreviation":"Microb Genom","language":"eng","note":"PMID: 34739369\nPMCID: PMC8743544","page":"000685","source":"PubMed","title":"Bakta: rapid and standardized annotation of bacterial genomes via alignment-free sequence identification","title-short":"Bakta","volume":"7","author":[{"family":"Schwengers","given":"Oliver"},{"family":"Jelonek","given":"Lukas"},{"family":"Dieckmann","given":"Marius Alfred"},{"family":"Beyvers","given":"Sebastian"},{"family":"Blom","given":"Jochen"},{"family":"Goesmann","given":"Alexander"}],"issued":{"date-parts":[["2021",11]]}}}],"schema":"https://github.com/citation-style-language/schema/raw/master/csl-citation.json"} </w:instrText>
      </w:r>
      <w:r w:rsidRPr="005071FB">
        <w:rPr>
          <w:rFonts w:asciiTheme="minorHAnsi" w:hAnsiTheme="minorHAnsi" w:cstheme="minorHAnsi"/>
          <w:sz w:val="22"/>
          <w:szCs w:val="22"/>
        </w:rPr>
        <w:fldChar w:fldCharType="separate"/>
      </w:r>
      <w:r w:rsidR="00325756" w:rsidRPr="005071FB">
        <w:rPr>
          <w:rFonts w:asciiTheme="minorHAnsi" w:hAnsiTheme="minorHAnsi" w:cstheme="minorHAnsi"/>
          <w:sz w:val="22"/>
          <w:szCs w:val="22"/>
        </w:rPr>
        <w:t>(4)</w:t>
      </w:r>
      <w:r w:rsidRPr="005071FB">
        <w:rPr>
          <w:rFonts w:asciiTheme="minorHAnsi" w:hAnsiTheme="minorHAnsi" w:cstheme="minorHAnsi"/>
          <w:sz w:val="22"/>
          <w:szCs w:val="22"/>
        </w:rPr>
        <w:fldChar w:fldCharType="end"/>
      </w:r>
      <w:bookmarkEnd w:id="4"/>
      <w:r w:rsidRPr="005071FB">
        <w:rPr>
          <w:rFonts w:asciiTheme="minorHAnsi" w:hAnsiTheme="minorHAnsi" w:cstheme="minorHAnsi"/>
          <w:sz w:val="22"/>
          <w:szCs w:val="22"/>
        </w:rPr>
        <w:t>.</w:t>
      </w:r>
    </w:p>
    <w:bookmarkEnd w:id="2"/>
    <w:p w14:paraId="1C26E382" w14:textId="77777777" w:rsidR="00703903" w:rsidRPr="005071FB" w:rsidRDefault="00703903" w:rsidP="00703903">
      <w:pPr>
        <w:spacing w:line="276" w:lineRule="auto"/>
        <w:jc w:val="both"/>
        <w:rPr>
          <w:rFonts w:asciiTheme="minorHAnsi" w:hAnsiTheme="minorHAnsi" w:cstheme="minorHAnsi"/>
          <w:sz w:val="22"/>
          <w:szCs w:val="22"/>
        </w:rPr>
      </w:pPr>
    </w:p>
    <w:p w14:paraId="1AF2C613" w14:textId="77777777" w:rsidR="00703903" w:rsidRPr="005071FB" w:rsidRDefault="00703903" w:rsidP="00703903">
      <w:pPr>
        <w:spacing w:line="276" w:lineRule="auto"/>
        <w:jc w:val="both"/>
        <w:rPr>
          <w:rFonts w:asciiTheme="minorHAnsi" w:hAnsiTheme="minorHAnsi" w:cstheme="minorHAnsi"/>
          <w:i/>
          <w:iCs/>
          <w:sz w:val="22"/>
          <w:szCs w:val="22"/>
        </w:rPr>
      </w:pPr>
      <w:r w:rsidRPr="005071FB">
        <w:rPr>
          <w:rFonts w:asciiTheme="minorHAnsi" w:hAnsiTheme="minorHAnsi" w:cstheme="minorHAnsi"/>
          <w:b/>
          <w:bCs/>
          <w:i/>
          <w:iCs/>
          <w:sz w:val="22"/>
          <w:szCs w:val="22"/>
        </w:rPr>
        <w:t>CAZyme analysis</w:t>
      </w:r>
    </w:p>
    <w:p w14:paraId="07D46ECA" w14:textId="00E7538E" w:rsidR="00703903" w:rsidRPr="005071FB" w:rsidRDefault="00703903" w:rsidP="00D01332">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Predicted bacterial protein sequences were used to analyze the presence of carbohydrate-active enzymes using the CAZy database and dbCAN3 meta server (</w:t>
      </w:r>
      <w:hyperlink r:id="rId10" w:history="1">
        <w:r w:rsidRPr="005071FB">
          <w:rPr>
            <w:rStyle w:val="Hyperlink"/>
            <w:rFonts w:asciiTheme="minorHAnsi" w:hAnsiTheme="minorHAnsi" w:cstheme="minorHAnsi"/>
            <w:sz w:val="22"/>
            <w:szCs w:val="22"/>
          </w:rPr>
          <w:t>https://bcb.unl.edu/dbCAN2/blast.php</w:t>
        </w:r>
      </w:hyperlink>
      <w:r w:rsidRPr="005071FB">
        <w:rPr>
          <w:rFonts w:asciiTheme="minorHAnsi" w:hAnsiTheme="minorHAnsi" w:cstheme="minorHAnsi"/>
          <w:sz w:val="22"/>
          <w:szCs w:val="22"/>
        </w:rPr>
        <w:t>). CAZymes identified with at least two out of three tools (HMMER: dbCAN, DIAMOND: CAZy, and HMMER: dbCAN_sub) were considered for further analysis. Signal IP6 server (</w:t>
      </w:r>
      <w:hyperlink r:id="rId11" w:history="1">
        <w:r w:rsidRPr="005071FB">
          <w:rPr>
            <w:rStyle w:val="Hyperlink"/>
            <w:rFonts w:asciiTheme="minorHAnsi" w:hAnsiTheme="minorHAnsi" w:cstheme="minorHAnsi"/>
            <w:sz w:val="22"/>
            <w:szCs w:val="22"/>
          </w:rPr>
          <w:t>https://services.healthtech.dtu.dk/services/SignalP-6.0/</w:t>
        </w:r>
      </w:hyperlink>
      <w:r w:rsidRPr="005071FB">
        <w:rPr>
          <w:rFonts w:asciiTheme="minorHAnsi" w:hAnsiTheme="minorHAnsi" w:cstheme="minorHAnsi"/>
          <w:sz w:val="22"/>
          <w:szCs w:val="22"/>
        </w:rPr>
        <w:t>) was used to predict the presence of signal peptides in the identified proteins.</w:t>
      </w:r>
    </w:p>
    <w:p w14:paraId="28A51A93" w14:textId="60DAC074" w:rsidR="00D01332" w:rsidRPr="005071FB" w:rsidRDefault="00D01332" w:rsidP="00D01332">
      <w:pPr>
        <w:spacing w:line="276" w:lineRule="auto"/>
        <w:jc w:val="both"/>
        <w:rPr>
          <w:rFonts w:asciiTheme="minorHAnsi" w:hAnsiTheme="minorHAnsi" w:cstheme="minorHAnsi"/>
          <w:sz w:val="22"/>
          <w:szCs w:val="22"/>
        </w:rPr>
      </w:pPr>
    </w:p>
    <w:p w14:paraId="65FE56A9" w14:textId="77777777" w:rsidR="004E171D" w:rsidRPr="005071FB" w:rsidRDefault="004E171D" w:rsidP="004E171D">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Enzymatic activity assays</w:t>
      </w:r>
    </w:p>
    <w:p w14:paraId="118A06E9" w14:textId="3E53B58E" w:rsidR="004E171D" w:rsidRPr="005071FB" w:rsidRDefault="004E171D" w:rsidP="00D01332">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t>Bacteria were grown overnight or until they reached stationary phase and diluted to OD600 = 1 in a final volume of 10.5 mL. The tubes were centrifuged at 8,000 x g for 15 min and the supernatant was concentrated 7.5 times using a 10 kDa spin-X UF 20 mL filter tubes (Corning, 431488). The bacterial pellet was washed once in DPBS and resuspension in 1.4 mL DPBS (resulting in a 7.5 concentration similar to the supernatant fraction). Both the pellet and the supernatant fractions were frozen at -20°C until use.</w:t>
      </w:r>
      <w:r w:rsidR="00ED5C0D" w:rsidRPr="005071FB">
        <w:rPr>
          <w:rFonts w:asciiTheme="minorHAnsi" w:hAnsiTheme="minorHAnsi" w:cstheme="minorHAnsi"/>
          <w:sz w:val="22"/>
          <w:szCs w:val="22"/>
        </w:rPr>
        <w:t xml:space="preserve"> </w:t>
      </w:r>
      <w:r w:rsidRPr="005071FB">
        <w:rPr>
          <w:rFonts w:asciiTheme="minorHAnsi" w:hAnsiTheme="minorHAnsi" w:cstheme="minorHAnsi"/>
          <w:sz w:val="22"/>
          <w:szCs w:val="22"/>
        </w:rPr>
        <w:t xml:space="preserve">Fucosidase activity was measured by adding 100 µM 4-Methylumbelliferyl α-L-fucopyranoside substrate (Sigma-Aldrich, M8527) to 50 µL of </w:t>
      </w:r>
      <w:r w:rsidR="00AA0863" w:rsidRPr="005071FB">
        <w:rPr>
          <w:rFonts w:asciiTheme="minorHAnsi" w:hAnsiTheme="minorHAnsi" w:cstheme="minorHAnsi"/>
          <w:sz w:val="22"/>
          <w:szCs w:val="22"/>
        </w:rPr>
        <w:t xml:space="preserve">pellet or supernatant </w:t>
      </w:r>
      <w:r w:rsidRPr="005071FB">
        <w:rPr>
          <w:rFonts w:asciiTheme="minorHAnsi" w:hAnsiTheme="minorHAnsi" w:cstheme="minorHAnsi"/>
          <w:sz w:val="22"/>
          <w:szCs w:val="22"/>
        </w:rPr>
        <w:t>sample</w:t>
      </w:r>
      <w:r w:rsidR="00AA0863" w:rsidRPr="005071FB">
        <w:rPr>
          <w:rFonts w:asciiTheme="minorHAnsi" w:hAnsiTheme="minorHAnsi" w:cstheme="minorHAnsi"/>
          <w:sz w:val="22"/>
          <w:szCs w:val="22"/>
        </w:rPr>
        <w:t>s</w:t>
      </w:r>
      <w:r w:rsidRPr="005071FB">
        <w:rPr>
          <w:rFonts w:asciiTheme="minorHAnsi" w:hAnsiTheme="minorHAnsi" w:cstheme="minorHAnsi"/>
          <w:sz w:val="22"/>
          <w:szCs w:val="22"/>
        </w:rPr>
        <w:t xml:space="preserve"> and </w:t>
      </w:r>
      <w:r w:rsidR="00AA0863" w:rsidRPr="005071FB">
        <w:rPr>
          <w:rFonts w:asciiTheme="minorHAnsi" w:hAnsiTheme="minorHAnsi" w:cstheme="minorHAnsi"/>
          <w:sz w:val="22"/>
          <w:szCs w:val="22"/>
        </w:rPr>
        <w:t xml:space="preserve">incubated </w:t>
      </w:r>
      <w:r w:rsidRPr="005071FB">
        <w:rPr>
          <w:rFonts w:asciiTheme="minorHAnsi" w:hAnsiTheme="minorHAnsi" w:cstheme="minorHAnsi"/>
          <w:sz w:val="22"/>
          <w:szCs w:val="22"/>
        </w:rPr>
        <w:t xml:space="preserve">for 1 h at 37°C in the dark. Fluorescence was measured at 340 nm (excitation) and 490 nm (emission), and a gain of 1124 (FLUOstar Omega). As a negative control, </w:t>
      </w:r>
      <w:bookmarkStart w:id="5" w:name="OLE_LINK1"/>
      <w:r w:rsidRPr="005071FB">
        <w:rPr>
          <w:rFonts w:asciiTheme="minorHAnsi" w:hAnsiTheme="minorHAnsi" w:cstheme="minorHAnsi"/>
          <w:sz w:val="22"/>
          <w:szCs w:val="22"/>
        </w:rPr>
        <w:t xml:space="preserve">100 µM of the fucosidase inhibitor L-fuconojirimycin (FNJ) </w:t>
      </w:r>
      <w:bookmarkEnd w:id="5"/>
      <w:r w:rsidRPr="005071FB">
        <w:rPr>
          <w:rFonts w:asciiTheme="minorHAnsi" w:hAnsiTheme="minorHAnsi" w:cstheme="minorHAnsi"/>
          <w:sz w:val="22"/>
          <w:szCs w:val="22"/>
        </w:rPr>
        <w:t>(Carbosynth, CAS 99212-30-3) was added to the samples and incubated for 30 mins at 37°C in the dark before adding the substrate. Sialidase activity was measured by adding 100 µM</w:t>
      </w:r>
      <w:r w:rsidRPr="005071FB" w:rsidDel="002B4BC6">
        <w:rPr>
          <w:rFonts w:asciiTheme="minorHAnsi" w:hAnsiTheme="minorHAnsi" w:cstheme="minorHAnsi"/>
          <w:sz w:val="22"/>
          <w:szCs w:val="22"/>
        </w:rPr>
        <w:t xml:space="preserve"> </w:t>
      </w:r>
      <w:r w:rsidRPr="005071FB">
        <w:rPr>
          <w:rFonts w:asciiTheme="minorHAnsi" w:hAnsiTheme="minorHAnsi" w:cstheme="minorHAnsi"/>
          <w:sz w:val="22"/>
          <w:szCs w:val="22"/>
        </w:rPr>
        <w:t xml:space="preserve">4-Methylumbelliferyl N-acetyl-a-D-neuraminic acid sodium salt (Sigma, M8639) as a substrate. As a negative control, samples were heat-inactivated for 10 min at 95°C. The plates were incubated for 30 mins at 37°C in the dark and fluorescence was measured at 340 nm (excitation) and </w:t>
      </w:r>
      <w:r w:rsidRPr="005071FB">
        <w:rPr>
          <w:rFonts w:asciiTheme="minorHAnsi" w:hAnsiTheme="minorHAnsi" w:cstheme="minorHAnsi"/>
          <w:sz w:val="22"/>
          <w:szCs w:val="22"/>
        </w:rPr>
        <w:lastRenderedPageBreak/>
        <w:t xml:space="preserve">490 nm (emission) with a gain of 1124 (CLARIOstar Plus). For all assays, measured values for DPBS </w:t>
      </w:r>
      <w:r w:rsidR="00BE4A37" w:rsidRPr="005071FB">
        <w:rPr>
          <w:rFonts w:asciiTheme="minorHAnsi" w:hAnsiTheme="minorHAnsi" w:cstheme="minorHAnsi"/>
          <w:sz w:val="22"/>
          <w:szCs w:val="22"/>
        </w:rPr>
        <w:t>or the relevant</w:t>
      </w:r>
      <w:r w:rsidRPr="005071FB">
        <w:rPr>
          <w:rFonts w:asciiTheme="minorHAnsi" w:hAnsiTheme="minorHAnsi" w:cstheme="minorHAnsi"/>
          <w:sz w:val="22"/>
          <w:szCs w:val="22"/>
        </w:rPr>
        <w:t xml:space="preserve"> media were subtracted from the sample measurements.</w:t>
      </w:r>
    </w:p>
    <w:p w14:paraId="174F08FD" w14:textId="77777777" w:rsidR="004E171D" w:rsidRPr="005071FB" w:rsidRDefault="004E171D" w:rsidP="00D01332">
      <w:pPr>
        <w:spacing w:line="276" w:lineRule="auto"/>
        <w:jc w:val="both"/>
        <w:rPr>
          <w:rFonts w:asciiTheme="minorHAnsi" w:hAnsiTheme="minorHAnsi" w:cstheme="minorHAnsi"/>
          <w:sz w:val="22"/>
          <w:szCs w:val="22"/>
        </w:rPr>
      </w:pPr>
    </w:p>
    <w:p w14:paraId="287EDCC0" w14:textId="77777777" w:rsidR="009A44C6" w:rsidRPr="005071FB" w:rsidRDefault="009A44C6" w:rsidP="009A44C6">
      <w:pPr>
        <w:spacing w:line="276" w:lineRule="auto"/>
        <w:jc w:val="both"/>
        <w:rPr>
          <w:rFonts w:asciiTheme="minorHAnsi" w:hAnsiTheme="minorHAnsi" w:cstheme="minorHAnsi"/>
          <w:b/>
          <w:bCs/>
          <w:i/>
          <w:iCs/>
          <w:color w:val="000000" w:themeColor="text1"/>
          <w:sz w:val="22"/>
          <w:szCs w:val="22"/>
        </w:rPr>
      </w:pPr>
      <w:bookmarkStart w:id="6" w:name="_Hlk150280044"/>
      <w:r w:rsidRPr="005071FB">
        <w:rPr>
          <w:rFonts w:asciiTheme="minorHAnsi" w:hAnsiTheme="minorHAnsi" w:cstheme="minorHAnsi"/>
          <w:b/>
          <w:bCs/>
          <w:i/>
          <w:iCs/>
          <w:color w:val="000000" w:themeColor="text1"/>
          <w:sz w:val="22"/>
          <w:szCs w:val="22"/>
        </w:rPr>
        <w:t>Cloning of P. timonensis sialidase genes</w:t>
      </w:r>
    </w:p>
    <w:p w14:paraId="387C0321" w14:textId="16ACBEE8" w:rsidR="009A2B0B" w:rsidRPr="005071FB" w:rsidRDefault="009A44C6" w:rsidP="009A44C6">
      <w:pPr>
        <w:spacing w:line="276" w:lineRule="auto"/>
        <w:jc w:val="both"/>
        <w:rPr>
          <w:rFonts w:asciiTheme="minorHAnsi" w:eastAsia="Times New Roman" w:hAnsiTheme="minorHAnsi" w:cstheme="minorHAnsi"/>
          <w:sz w:val="22"/>
          <w:szCs w:val="22"/>
        </w:rPr>
      </w:pPr>
      <w:r w:rsidRPr="005071FB">
        <w:rPr>
          <w:rFonts w:asciiTheme="minorHAnsi" w:hAnsiTheme="minorHAnsi" w:cstheme="minorHAnsi"/>
          <w:color w:val="000000" w:themeColor="text1"/>
          <w:sz w:val="22"/>
          <w:szCs w:val="22"/>
        </w:rPr>
        <w:t xml:space="preserve">Full-length </w:t>
      </w:r>
      <w:r w:rsidR="00ED5C0D" w:rsidRPr="005071FB">
        <w:rPr>
          <w:rFonts w:asciiTheme="minorHAnsi" w:hAnsiTheme="minorHAnsi" w:cstheme="minorHAnsi"/>
          <w:i/>
          <w:iCs/>
          <w:color w:val="000000" w:themeColor="text1"/>
          <w:sz w:val="22"/>
          <w:szCs w:val="22"/>
        </w:rPr>
        <w:t>P. timonensis</w:t>
      </w:r>
      <w:r w:rsidR="00ED5C0D" w:rsidRPr="005071FB">
        <w:rPr>
          <w:rFonts w:asciiTheme="minorHAnsi" w:hAnsiTheme="minorHAnsi" w:cstheme="minorHAnsi"/>
          <w:color w:val="000000" w:themeColor="text1"/>
          <w:sz w:val="22"/>
          <w:szCs w:val="22"/>
        </w:rPr>
        <w:t xml:space="preserve"> </w:t>
      </w:r>
      <w:r w:rsidRPr="005071FB">
        <w:rPr>
          <w:rFonts w:asciiTheme="minorHAnsi" w:hAnsiTheme="minorHAnsi" w:cstheme="minorHAnsi"/>
          <w:color w:val="000000" w:themeColor="text1"/>
          <w:sz w:val="22"/>
          <w:szCs w:val="22"/>
        </w:rPr>
        <w:t xml:space="preserve">sialidase genes </w:t>
      </w:r>
      <w:r w:rsidRPr="005071FB">
        <w:rPr>
          <w:rFonts w:asciiTheme="minorHAnsi" w:hAnsiTheme="minorHAnsi" w:cstheme="minorHAnsi"/>
          <w:sz w:val="22"/>
          <w:szCs w:val="22"/>
        </w:rPr>
        <w:t xml:space="preserve">were amplified </w:t>
      </w:r>
      <w:r w:rsidR="00EF1B70" w:rsidRPr="005071FB">
        <w:rPr>
          <w:rFonts w:asciiTheme="minorHAnsi" w:hAnsiTheme="minorHAnsi" w:cstheme="minorHAnsi"/>
          <w:sz w:val="22"/>
          <w:szCs w:val="22"/>
        </w:rPr>
        <w:t xml:space="preserve">using </w:t>
      </w:r>
      <w:r w:rsidRPr="005071FB">
        <w:rPr>
          <w:rFonts w:asciiTheme="minorHAnsi" w:hAnsiTheme="minorHAnsi" w:cstheme="minorHAnsi"/>
          <w:sz w:val="22"/>
          <w:szCs w:val="22"/>
        </w:rPr>
        <w:t>Q5 polymerase</w:t>
      </w:r>
      <w:r w:rsidR="00EF1B70" w:rsidRPr="005071FB">
        <w:rPr>
          <w:rFonts w:asciiTheme="minorHAnsi" w:hAnsiTheme="minorHAnsi" w:cstheme="minorHAnsi"/>
          <w:sz w:val="22"/>
          <w:szCs w:val="22"/>
        </w:rPr>
        <w:t xml:space="preserve"> (</w:t>
      </w:r>
      <w:r w:rsidRPr="005071FB">
        <w:rPr>
          <w:rFonts w:asciiTheme="minorHAnsi" w:hAnsiTheme="minorHAnsi" w:cstheme="minorHAnsi"/>
          <w:sz w:val="22"/>
          <w:szCs w:val="22"/>
        </w:rPr>
        <w:t>New England Biolabs, M0492S) from genomic DNA purifications (</w:t>
      </w:r>
      <w:r w:rsidR="00EF1B70" w:rsidRPr="005071FB">
        <w:rPr>
          <w:rFonts w:asciiTheme="minorHAnsi" w:hAnsiTheme="minorHAnsi" w:cstheme="minorHAnsi"/>
          <w:sz w:val="22"/>
          <w:szCs w:val="22"/>
        </w:rPr>
        <w:t xml:space="preserve">DNeasy kit, </w:t>
      </w:r>
      <w:r w:rsidRPr="005071FB">
        <w:rPr>
          <w:rFonts w:asciiTheme="minorHAnsi" w:hAnsiTheme="minorHAnsi" w:cstheme="minorHAnsi"/>
          <w:sz w:val="22"/>
          <w:szCs w:val="22"/>
        </w:rPr>
        <w:t xml:space="preserve">Qiagen, 12224-50) using primer pairs depicted in </w:t>
      </w:r>
      <w:r w:rsidR="00EF1B70" w:rsidRPr="005071FB">
        <w:rPr>
          <w:rFonts w:asciiTheme="minorHAnsi" w:hAnsiTheme="minorHAnsi" w:cstheme="minorHAnsi"/>
          <w:sz w:val="22"/>
          <w:szCs w:val="22"/>
        </w:rPr>
        <w:t xml:space="preserve">Table </w:t>
      </w:r>
      <w:r w:rsidRPr="005071FB">
        <w:rPr>
          <w:rFonts w:asciiTheme="minorHAnsi" w:hAnsiTheme="minorHAnsi" w:cstheme="minorHAnsi"/>
          <w:sz w:val="22"/>
          <w:szCs w:val="22"/>
        </w:rPr>
        <w:t>4</w:t>
      </w:r>
      <w:r w:rsidRPr="005071FB">
        <w:rPr>
          <w:rFonts w:asciiTheme="minorHAnsi" w:eastAsia="Times New Roman" w:hAnsiTheme="minorHAnsi" w:cstheme="minorHAnsi"/>
          <w:sz w:val="22"/>
          <w:szCs w:val="22"/>
        </w:rPr>
        <w:t xml:space="preserve">. The resulting gene products were assembled into pET28a expression vector (Novagen, 69864) using Gibson assembly (New England Biolabs, E2611S) and transformed into DH5α </w:t>
      </w:r>
      <w:r w:rsidRPr="005071FB">
        <w:rPr>
          <w:rFonts w:asciiTheme="minorHAnsi" w:eastAsia="Times New Roman" w:hAnsiTheme="minorHAnsi" w:cstheme="minorHAnsi"/>
          <w:i/>
          <w:iCs/>
          <w:sz w:val="22"/>
          <w:szCs w:val="22"/>
        </w:rPr>
        <w:t>Escherichia coli</w:t>
      </w:r>
      <w:r w:rsidRPr="005071FB">
        <w:rPr>
          <w:rFonts w:asciiTheme="minorHAnsi" w:eastAsia="Times New Roman" w:hAnsiTheme="minorHAnsi" w:cstheme="minorHAnsi"/>
          <w:sz w:val="22"/>
          <w:szCs w:val="22"/>
        </w:rPr>
        <w:t xml:space="preserve"> chemically competent cells. </w:t>
      </w:r>
      <w:r w:rsidR="00EF1B70" w:rsidRPr="005071FB">
        <w:rPr>
          <w:rFonts w:asciiTheme="minorHAnsi" w:eastAsia="Times New Roman" w:hAnsiTheme="minorHAnsi" w:cstheme="minorHAnsi"/>
          <w:sz w:val="22"/>
          <w:szCs w:val="22"/>
        </w:rPr>
        <w:t>The resulting plasmids pET28-</w:t>
      </w:r>
      <w:r w:rsidR="00EF1B70" w:rsidRPr="005071FB">
        <w:rPr>
          <w:rFonts w:asciiTheme="minorHAnsi" w:hAnsiTheme="minorHAnsi" w:cstheme="minorHAnsi"/>
          <w:color w:val="000000" w:themeColor="text1"/>
          <w:sz w:val="22"/>
          <w:szCs w:val="22"/>
        </w:rPr>
        <w:t>6xHis</w:t>
      </w:r>
      <w:r w:rsidR="00EF1B70" w:rsidRPr="005071FB">
        <w:rPr>
          <w:rFonts w:asciiTheme="minorHAnsi" w:eastAsia="Times New Roman" w:hAnsiTheme="minorHAnsi" w:cstheme="minorHAnsi"/>
          <w:sz w:val="22"/>
          <w:szCs w:val="22"/>
        </w:rPr>
        <w:t>-NanH1 and pET28-</w:t>
      </w:r>
      <w:r w:rsidR="00EF1B70" w:rsidRPr="005071FB">
        <w:rPr>
          <w:rFonts w:asciiTheme="minorHAnsi" w:hAnsiTheme="minorHAnsi" w:cstheme="minorHAnsi"/>
          <w:color w:val="000000" w:themeColor="text1"/>
          <w:sz w:val="22"/>
          <w:szCs w:val="22"/>
        </w:rPr>
        <w:t>6xHis</w:t>
      </w:r>
      <w:r w:rsidR="00EF1B70" w:rsidRPr="005071FB">
        <w:rPr>
          <w:rFonts w:asciiTheme="minorHAnsi" w:eastAsia="Times New Roman" w:hAnsiTheme="minorHAnsi" w:cstheme="minorHAnsi"/>
          <w:sz w:val="22"/>
          <w:szCs w:val="22"/>
        </w:rPr>
        <w:t xml:space="preserve">-NanH2 were transformed into </w:t>
      </w:r>
      <w:r w:rsidR="00EF1B70" w:rsidRPr="005071FB">
        <w:rPr>
          <w:rFonts w:asciiTheme="minorHAnsi" w:eastAsia="Times New Roman" w:hAnsiTheme="minorHAnsi" w:cstheme="minorHAnsi"/>
          <w:i/>
          <w:iCs/>
          <w:sz w:val="22"/>
          <w:szCs w:val="22"/>
        </w:rPr>
        <w:t>E. coli</w:t>
      </w:r>
      <w:r w:rsidR="00EF1B70" w:rsidRPr="005071FB">
        <w:rPr>
          <w:rFonts w:asciiTheme="minorHAnsi" w:eastAsia="Times New Roman" w:hAnsiTheme="minorHAnsi" w:cstheme="minorHAnsi"/>
          <w:sz w:val="22"/>
          <w:szCs w:val="22"/>
        </w:rPr>
        <w:t xml:space="preserve"> BL21 (DE3) (New England Biolabs, C2530H)</w:t>
      </w:r>
      <w:r w:rsidR="00ED5C0D" w:rsidRPr="005071FB">
        <w:rPr>
          <w:rFonts w:asciiTheme="minorHAnsi" w:eastAsia="Times New Roman" w:hAnsiTheme="minorHAnsi" w:cstheme="minorHAnsi"/>
          <w:sz w:val="22"/>
          <w:szCs w:val="22"/>
        </w:rPr>
        <w:t>. Transformed b</w:t>
      </w:r>
      <w:r w:rsidR="00EF1B70" w:rsidRPr="005071FB">
        <w:rPr>
          <w:rFonts w:asciiTheme="minorHAnsi" w:eastAsia="Times New Roman" w:hAnsiTheme="minorHAnsi" w:cstheme="minorHAnsi"/>
          <w:sz w:val="22"/>
          <w:szCs w:val="22"/>
        </w:rPr>
        <w:t>acteria were grown in Luria Broth (LB) (</w:t>
      </w:r>
      <w:r w:rsidR="00EF1B70" w:rsidRPr="005071FB">
        <w:rPr>
          <w:rFonts w:asciiTheme="minorHAnsi" w:hAnsiTheme="minorHAnsi" w:cstheme="minorHAnsi"/>
          <w:sz w:val="22"/>
          <w:szCs w:val="22"/>
        </w:rPr>
        <w:t>Research Products International, L24060-2000)</w:t>
      </w:r>
      <w:r w:rsidR="00EF1B70" w:rsidRPr="005071FB">
        <w:rPr>
          <w:rFonts w:asciiTheme="minorHAnsi" w:eastAsia="Times New Roman" w:hAnsiTheme="minorHAnsi" w:cstheme="minorHAnsi"/>
          <w:sz w:val="22"/>
          <w:szCs w:val="22"/>
        </w:rPr>
        <w:t xml:space="preserve"> with 50 µg/mL kanamycin sulfate (VWR, 408-EU-25G)</w:t>
      </w:r>
      <w:r w:rsidR="00ED5C0D" w:rsidRPr="005071FB">
        <w:rPr>
          <w:rFonts w:asciiTheme="minorHAnsi" w:eastAsia="Times New Roman" w:hAnsiTheme="minorHAnsi" w:cstheme="minorHAnsi"/>
          <w:sz w:val="22"/>
          <w:szCs w:val="22"/>
        </w:rPr>
        <w:t xml:space="preserve">. Plasmids were purified </w:t>
      </w:r>
      <w:r w:rsidR="009765A0" w:rsidRPr="005071FB">
        <w:rPr>
          <w:rFonts w:asciiTheme="minorHAnsi" w:eastAsia="Times New Roman" w:hAnsiTheme="minorHAnsi" w:cstheme="minorHAnsi"/>
          <w:sz w:val="22"/>
          <w:szCs w:val="22"/>
        </w:rPr>
        <w:t>with Plasmid Midiprep (Zymo Research, D4201)</w:t>
      </w:r>
      <w:r w:rsidR="00C25542" w:rsidRPr="005071FB">
        <w:rPr>
          <w:rFonts w:asciiTheme="minorHAnsi" w:eastAsia="Times New Roman" w:hAnsiTheme="minorHAnsi" w:cstheme="minorHAnsi"/>
          <w:sz w:val="22"/>
          <w:szCs w:val="22"/>
        </w:rPr>
        <w:t xml:space="preserve"> </w:t>
      </w:r>
      <w:r w:rsidR="00EF1B70" w:rsidRPr="005071FB">
        <w:rPr>
          <w:rFonts w:asciiTheme="minorHAnsi" w:eastAsia="Times New Roman" w:hAnsiTheme="minorHAnsi" w:cstheme="minorHAnsi"/>
          <w:sz w:val="22"/>
          <w:szCs w:val="22"/>
        </w:rPr>
        <w:t xml:space="preserve">and insert sequences were </w:t>
      </w:r>
      <w:r w:rsidRPr="005071FB">
        <w:rPr>
          <w:rFonts w:asciiTheme="minorHAnsi" w:eastAsia="Times New Roman" w:hAnsiTheme="minorHAnsi" w:cstheme="minorHAnsi"/>
          <w:sz w:val="22"/>
          <w:szCs w:val="22"/>
        </w:rPr>
        <w:t>confirmed by DNA sequencing (Genewiz).</w:t>
      </w:r>
    </w:p>
    <w:p w14:paraId="1F648040" w14:textId="77777777" w:rsidR="009A2B0B" w:rsidRPr="005071FB" w:rsidRDefault="009A2B0B" w:rsidP="009A44C6">
      <w:pPr>
        <w:spacing w:line="276" w:lineRule="auto"/>
        <w:jc w:val="both"/>
        <w:rPr>
          <w:rFonts w:asciiTheme="minorHAnsi" w:eastAsia="Times New Roman" w:hAnsiTheme="minorHAnsi" w:cstheme="minorHAnsi"/>
          <w:sz w:val="22"/>
          <w:szCs w:val="22"/>
        </w:rPr>
      </w:pPr>
    </w:p>
    <w:p w14:paraId="5878AFE8" w14:textId="32C51BC4" w:rsidR="009A2B0B" w:rsidRPr="005071FB" w:rsidRDefault="009A2B0B" w:rsidP="00C25542">
      <w:pPr>
        <w:spacing w:line="276" w:lineRule="auto"/>
        <w:jc w:val="both"/>
        <w:rPr>
          <w:rFonts w:asciiTheme="minorHAnsi" w:eastAsia="Times New Roman" w:hAnsiTheme="minorHAnsi" w:cstheme="minorHAnsi"/>
          <w:i/>
          <w:iCs/>
          <w:sz w:val="22"/>
          <w:szCs w:val="22"/>
        </w:rPr>
      </w:pPr>
      <w:r w:rsidRPr="005071FB">
        <w:rPr>
          <w:rFonts w:asciiTheme="minorHAnsi" w:eastAsia="Times New Roman" w:hAnsiTheme="minorHAnsi" w:cstheme="minorHAnsi"/>
          <w:i/>
          <w:iCs/>
          <w:sz w:val="22"/>
          <w:szCs w:val="22"/>
        </w:rPr>
        <w:t>Full sequence of PtNanH1:</w:t>
      </w:r>
    </w:p>
    <w:p w14:paraId="1B71EE70" w14:textId="701E79E6" w:rsidR="009A2B0B" w:rsidRPr="005071FB" w:rsidRDefault="009A2B0B" w:rsidP="00C25542">
      <w:pPr>
        <w:jc w:val="both"/>
        <w:rPr>
          <w:rFonts w:asciiTheme="minorHAnsi" w:eastAsia="Times New Roman" w:hAnsiTheme="minorHAnsi" w:cstheme="minorHAnsi"/>
          <w:sz w:val="22"/>
          <w:szCs w:val="22"/>
        </w:rPr>
      </w:pPr>
      <w:r w:rsidRPr="005071FB">
        <w:rPr>
          <w:rFonts w:asciiTheme="minorHAnsi" w:eastAsia="Times New Roman" w:hAnsiTheme="minorHAnsi" w:cstheme="minorHAnsi"/>
          <w:color w:val="000000"/>
          <w:sz w:val="22"/>
          <w:szCs w:val="22"/>
        </w:rPr>
        <w:t>MKIFRLISFLWLLSTGLVVQASNNQHHQQLLFETDSVNKIPYRIPAIAQCRNGNLIAVSDFRYCGSDIGYGAVDLVYRISKDYGITWSPISKLADGHGDENRIQWDYAFGDCGLVANRTNSEVLAVCVAGKTVYFQGKRNNPNRVAVFRSNDNGKTWDKGHEITEQIYRLFDGRKQGPIQSLFFTSGRIHQSRYVKVGKYFRLYSGLCTLSGNFIVYSDDFGHQWKVLGNIDESPCKDGDEVKCEELPDGSLILSSRTEGRMFNIFTFTNIKKGEGHWDSRQTASDMAHIKNQCNGEILVLPVIRKSDGQETYLALQSVPFGPQRTNVGIFYKEIGKEHLSALEFASHWKRGMQVHHGPSSYSTMIAQKDGRIGFLCEVGQKNNHISYQSLDVEEITNNEFVLSKKRFKKGY*</w:t>
      </w:r>
    </w:p>
    <w:p w14:paraId="5C3767CF" w14:textId="77777777" w:rsidR="009A2B0B" w:rsidRPr="005071FB" w:rsidRDefault="009A2B0B" w:rsidP="00C25542">
      <w:pPr>
        <w:jc w:val="both"/>
        <w:rPr>
          <w:rFonts w:asciiTheme="minorHAnsi" w:eastAsia="Times New Roman" w:hAnsiTheme="minorHAnsi" w:cstheme="minorHAnsi"/>
          <w:sz w:val="22"/>
          <w:szCs w:val="22"/>
        </w:rPr>
      </w:pPr>
    </w:p>
    <w:p w14:paraId="14CCF1A3" w14:textId="01438B71" w:rsidR="009A2B0B" w:rsidRPr="005071FB" w:rsidRDefault="009A2B0B" w:rsidP="00C25542">
      <w:pPr>
        <w:spacing w:line="276" w:lineRule="auto"/>
        <w:jc w:val="both"/>
        <w:rPr>
          <w:rFonts w:asciiTheme="minorHAnsi" w:eastAsia="Times New Roman" w:hAnsiTheme="minorHAnsi" w:cstheme="minorHAnsi"/>
          <w:i/>
          <w:iCs/>
          <w:sz w:val="22"/>
          <w:szCs w:val="22"/>
        </w:rPr>
      </w:pPr>
      <w:r w:rsidRPr="005071FB">
        <w:rPr>
          <w:rFonts w:asciiTheme="minorHAnsi" w:eastAsia="Times New Roman" w:hAnsiTheme="minorHAnsi" w:cstheme="minorHAnsi"/>
          <w:i/>
          <w:iCs/>
          <w:sz w:val="22"/>
          <w:szCs w:val="22"/>
        </w:rPr>
        <w:t>Full sequence of PtNanH2:</w:t>
      </w:r>
    </w:p>
    <w:p w14:paraId="4017739C" w14:textId="77777777" w:rsidR="009A2B0B" w:rsidRPr="005071FB" w:rsidRDefault="009A2B0B" w:rsidP="00C25542">
      <w:pPr>
        <w:jc w:val="both"/>
        <w:rPr>
          <w:rFonts w:asciiTheme="minorHAnsi" w:eastAsia="Times New Roman" w:hAnsiTheme="minorHAnsi" w:cstheme="minorHAnsi"/>
          <w:color w:val="000000"/>
          <w:sz w:val="22"/>
          <w:szCs w:val="22"/>
        </w:rPr>
      </w:pPr>
      <w:r w:rsidRPr="005071FB">
        <w:rPr>
          <w:rFonts w:asciiTheme="minorHAnsi" w:eastAsia="Times New Roman" w:hAnsiTheme="minorHAnsi" w:cstheme="minorHAnsi"/>
          <w:color w:val="000000"/>
          <w:sz w:val="22"/>
          <w:szCs w:val="22"/>
        </w:rPr>
        <w:t>MNLKSLRLLWTFALLLALGWSTAHAADKVIRIQKSTGTWTKSNPAKTWAAQWTSNDVDPMLTLTCAANNMAYYDGNEIKLFTGNGSVKFSADYTLAVIPGYEIVSYEFSFSSEKAGQKIVVTPQGATELSSDDPTQWQAVQVTDIHAATATFNVKHATQTAAGFARLKNVLVTVAKTATPANFHPLYITRPNEHPYRIPALACLKDGKLLAFSDYRPGGSDIGYGEVDIQLRTSTDHGATWTDARTIANGKGTGSGLDYGFGDAAVVADRESNEVLMMCVAGHVPYQTANYQAGNPLPMVRYLSTDGGETWGNYTDVTAAVYGLFDGSKDGAVKSMFAGSGKLCQSSIVKHGTHYRVYMPVCARDGGNRVLYSDDFGATWKVLGGKDARPAPGGDEPKCEELPDGRVLLSSRTNGGRLFNIYTYTNHETGEGSWGEVAKSDANNRGTAAQSNSCNGEIMILPVKRNSDGKQMFLALQSVPFGPNRANVGIYFKALESLNDYFTPKAFASNWTGKKQISQMGSAYSTMVWQKDDKVGFFYEESTYGADYTNVYKALTLEEITDNAFSYDATVKRPTEDANAIQYSDLTKVTQLLGHKGVGFPLADAESRELLAKIYDAPANYTKAQLEKAVQQFVEETNVEKPQNGLLYLVKFVGKDGKTYMVDYADGKLSAKPITEGQAPERSAGFKAHVLATGKVAFETMDGKFLCYPTQLPAPQDLTGYHVGGVTDELDEADNGLDLQKAIASDKVESTEALDRFGKFYICSKRGNRTDNQQEALGFWTLNTQANAFNNADVPFLNNQLTSLVVVERMVLPLGKQVTTLAEVDPNKAYALYNEHFTTYAVKKEGQTNVWVQGMVGDAGHSLANGDFAQPYNPSSAFGAWQLMKNDQGQWLLYNIGAKQYARTPSNQSGTGPCTFVDEALPINVTELPNGGFAFNTGNNAQQFFCAAPQLADSPINVWTSSDSGSRWLLVENPNVQVDVPNSIQQTVAAKANRKTGIYNLKGQRINTDKLHQLPAGIYIVDGKKVVVK*</w:t>
      </w:r>
    </w:p>
    <w:p w14:paraId="393E6D58" w14:textId="77777777" w:rsidR="009A2B0B" w:rsidRPr="005071FB" w:rsidRDefault="009A2B0B" w:rsidP="009A44C6">
      <w:pPr>
        <w:spacing w:line="276" w:lineRule="auto"/>
        <w:jc w:val="both"/>
        <w:rPr>
          <w:rFonts w:asciiTheme="minorHAnsi" w:eastAsia="Times New Roman" w:hAnsiTheme="minorHAnsi" w:cstheme="minorHAnsi"/>
          <w:sz w:val="22"/>
          <w:szCs w:val="22"/>
        </w:rPr>
      </w:pPr>
    </w:p>
    <w:bookmarkEnd w:id="6"/>
    <w:p w14:paraId="7325B30F" w14:textId="06EFA497" w:rsidR="009A44C6" w:rsidRPr="005071FB" w:rsidRDefault="00ED5C0D" w:rsidP="009A44C6">
      <w:pPr>
        <w:spacing w:line="276" w:lineRule="auto"/>
        <w:jc w:val="both"/>
        <w:rPr>
          <w:rFonts w:asciiTheme="minorHAnsi" w:hAnsiTheme="minorHAnsi" w:cstheme="minorHAnsi"/>
          <w:b/>
          <w:bCs/>
          <w:i/>
          <w:iCs/>
          <w:color w:val="000000" w:themeColor="text1"/>
          <w:sz w:val="22"/>
          <w:szCs w:val="22"/>
        </w:rPr>
      </w:pPr>
      <w:r w:rsidRPr="005071FB">
        <w:rPr>
          <w:rFonts w:asciiTheme="minorHAnsi" w:hAnsiTheme="minorHAnsi" w:cstheme="minorHAnsi"/>
          <w:b/>
          <w:bCs/>
          <w:i/>
          <w:iCs/>
          <w:color w:val="000000" w:themeColor="text1"/>
          <w:sz w:val="22"/>
          <w:szCs w:val="22"/>
        </w:rPr>
        <w:t xml:space="preserve">Recombinant </w:t>
      </w:r>
      <w:r w:rsidR="009A44C6" w:rsidRPr="005071FB">
        <w:rPr>
          <w:rFonts w:asciiTheme="minorHAnsi" w:hAnsiTheme="minorHAnsi" w:cstheme="minorHAnsi"/>
          <w:b/>
          <w:bCs/>
          <w:i/>
          <w:iCs/>
          <w:color w:val="000000" w:themeColor="text1"/>
          <w:sz w:val="22"/>
          <w:szCs w:val="22"/>
        </w:rPr>
        <w:t xml:space="preserve">expression and purification of </w:t>
      </w:r>
      <w:r w:rsidRPr="005071FB">
        <w:rPr>
          <w:rFonts w:asciiTheme="minorHAnsi" w:hAnsiTheme="minorHAnsi" w:cstheme="minorHAnsi"/>
          <w:b/>
          <w:bCs/>
          <w:i/>
          <w:iCs/>
          <w:color w:val="000000" w:themeColor="text1"/>
          <w:sz w:val="22"/>
          <w:szCs w:val="22"/>
        </w:rPr>
        <w:t xml:space="preserve">P. timonensis </w:t>
      </w:r>
      <w:r w:rsidR="009A44C6" w:rsidRPr="005071FB">
        <w:rPr>
          <w:rFonts w:asciiTheme="minorHAnsi" w:hAnsiTheme="minorHAnsi" w:cstheme="minorHAnsi"/>
          <w:b/>
          <w:bCs/>
          <w:i/>
          <w:iCs/>
          <w:color w:val="000000" w:themeColor="text1"/>
          <w:sz w:val="22"/>
          <w:szCs w:val="22"/>
        </w:rPr>
        <w:t>sialidases</w:t>
      </w:r>
    </w:p>
    <w:p w14:paraId="6905E570" w14:textId="7A518B7C" w:rsidR="009A44C6" w:rsidRPr="005071FB" w:rsidRDefault="009A44C6" w:rsidP="00BD3E3E">
      <w:pPr>
        <w:spacing w:line="276" w:lineRule="auto"/>
        <w:jc w:val="both"/>
        <w:rPr>
          <w:rFonts w:asciiTheme="minorHAnsi" w:hAnsiTheme="minorHAnsi" w:cstheme="minorHAnsi"/>
          <w:color w:val="000000" w:themeColor="text1"/>
          <w:sz w:val="22"/>
          <w:szCs w:val="22"/>
        </w:rPr>
      </w:pPr>
      <w:r w:rsidRPr="005071FB">
        <w:rPr>
          <w:rFonts w:asciiTheme="minorHAnsi" w:hAnsiTheme="minorHAnsi" w:cstheme="minorHAnsi"/>
          <w:color w:val="000000" w:themeColor="text1"/>
          <w:sz w:val="22"/>
          <w:szCs w:val="22"/>
        </w:rPr>
        <w:t xml:space="preserve">For expression of </w:t>
      </w:r>
      <w:r w:rsidR="00ED5C0D" w:rsidRPr="005071FB">
        <w:rPr>
          <w:rFonts w:asciiTheme="minorHAnsi" w:hAnsiTheme="minorHAnsi" w:cstheme="minorHAnsi"/>
          <w:color w:val="000000" w:themeColor="text1"/>
          <w:sz w:val="22"/>
          <w:szCs w:val="22"/>
        </w:rPr>
        <w:t xml:space="preserve">the </w:t>
      </w:r>
      <w:r w:rsidR="00ED5C0D" w:rsidRPr="005071FB">
        <w:rPr>
          <w:rFonts w:asciiTheme="minorHAnsi" w:hAnsiTheme="minorHAnsi" w:cstheme="minorHAnsi"/>
          <w:i/>
          <w:iCs/>
          <w:color w:val="000000" w:themeColor="text1"/>
          <w:sz w:val="22"/>
          <w:szCs w:val="22"/>
        </w:rPr>
        <w:t>P. timonensis</w:t>
      </w:r>
      <w:r w:rsidR="00ED5C0D" w:rsidRPr="005071FB">
        <w:rPr>
          <w:rFonts w:asciiTheme="minorHAnsi" w:hAnsiTheme="minorHAnsi" w:cstheme="minorHAnsi"/>
          <w:color w:val="000000" w:themeColor="text1"/>
          <w:sz w:val="22"/>
          <w:szCs w:val="22"/>
        </w:rPr>
        <w:t xml:space="preserve"> </w:t>
      </w:r>
      <w:r w:rsidRPr="005071FB">
        <w:rPr>
          <w:rFonts w:asciiTheme="minorHAnsi" w:hAnsiTheme="minorHAnsi" w:cstheme="minorHAnsi"/>
          <w:color w:val="000000" w:themeColor="text1"/>
          <w:sz w:val="22"/>
          <w:szCs w:val="22"/>
        </w:rPr>
        <w:t>sialidases, BL21</w:t>
      </w:r>
      <w:r w:rsidR="00EF1B70" w:rsidRPr="005071FB">
        <w:rPr>
          <w:rFonts w:asciiTheme="minorHAnsi" w:hAnsiTheme="minorHAnsi" w:cstheme="minorHAnsi"/>
          <w:color w:val="000000" w:themeColor="text1"/>
          <w:sz w:val="22"/>
          <w:szCs w:val="22"/>
        </w:rPr>
        <w:t xml:space="preserve"> </w:t>
      </w:r>
      <w:r w:rsidRPr="005071FB">
        <w:rPr>
          <w:rFonts w:asciiTheme="minorHAnsi" w:hAnsiTheme="minorHAnsi" w:cstheme="minorHAnsi"/>
          <w:color w:val="000000" w:themeColor="text1"/>
          <w:sz w:val="22"/>
          <w:szCs w:val="22"/>
        </w:rPr>
        <w:t xml:space="preserve">(DE3) containing </w:t>
      </w:r>
      <w:r w:rsidR="00ED5C0D" w:rsidRPr="005071FB">
        <w:rPr>
          <w:rFonts w:asciiTheme="minorHAnsi" w:eastAsia="Times New Roman" w:hAnsiTheme="minorHAnsi" w:cstheme="minorHAnsi"/>
          <w:sz w:val="22"/>
          <w:szCs w:val="22"/>
        </w:rPr>
        <w:t>pET28-</w:t>
      </w:r>
      <w:r w:rsidR="00ED5C0D" w:rsidRPr="005071FB">
        <w:rPr>
          <w:rFonts w:asciiTheme="minorHAnsi" w:hAnsiTheme="minorHAnsi" w:cstheme="minorHAnsi"/>
          <w:color w:val="000000" w:themeColor="text1"/>
          <w:sz w:val="22"/>
          <w:szCs w:val="22"/>
        </w:rPr>
        <w:t>6xHis</w:t>
      </w:r>
      <w:r w:rsidR="00ED5C0D" w:rsidRPr="005071FB">
        <w:rPr>
          <w:rFonts w:asciiTheme="minorHAnsi" w:eastAsia="Times New Roman" w:hAnsiTheme="minorHAnsi" w:cstheme="minorHAnsi"/>
          <w:sz w:val="22"/>
          <w:szCs w:val="22"/>
        </w:rPr>
        <w:t>-NanH1 or pET28-</w:t>
      </w:r>
      <w:r w:rsidR="00ED5C0D" w:rsidRPr="005071FB">
        <w:rPr>
          <w:rFonts w:asciiTheme="minorHAnsi" w:hAnsiTheme="minorHAnsi" w:cstheme="minorHAnsi"/>
          <w:color w:val="000000" w:themeColor="text1"/>
          <w:sz w:val="22"/>
          <w:szCs w:val="22"/>
        </w:rPr>
        <w:t>6xHis</w:t>
      </w:r>
      <w:r w:rsidR="00ED5C0D" w:rsidRPr="005071FB">
        <w:rPr>
          <w:rFonts w:asciiTheme="minorHAnsi" w:eastAsia="Times New Roman" w:hAnsiTheme="minorHAnsi" w:cstheme="minorHAnsi"/>
          <w:sz w:val="22"/>
          <w:szCs w:val="22"/>
        </w:rPr>
        <w:t xml:space="preserve">-NanH2 </w:t>
      </w:r>
      <w:r w:rsidRPr="005071FB">
        <w:rPr>
          <w:rFonts w:asciiTheme="minorHAnsi" w:hAnsiTheme="minorHAnsi" w:cstheme="minorHAnsi"/>
          <w:color w:val="000000" w:themeColor="text1"/>
          <w:sz w:val="22"/>
          <w:szCs w:val="22"/>
        </w:rPr>
        <w:t xml:space="preserve">were grown at 37 °C with shaking (180 rpm) in 1 L of LB containing 50 </w:t>
      </w:r>
      <w:r w:rsidRPr="005071FB">
        <w:rPr>
          <w:rFonts w:asciiTheme="minorHAnsi" w:eastAsia="Times New Roman" w:hAnsiTheme="minorHAnsi" w:cstheme="minorHAnsi"/>
          <w:color w:val="000000" w:themeColor="text1"/>
          <w:sz w:val="22"/>
          <w:szCs w:val="22"/>
        </w:rPr>
        <w:t>µ</w:t>
      </w:r>
      <w:r w:rsidRPr="005071FB">
        <w:rPr>
          <w:rFonts w:asciiTheme="minorHAnsi" w:hAnsiTheme="minorHAnsi" w:cstheme="minorHAnsi"/>
          <w:color w:val="000000" w:themeColor="text1"/>
          <w:sz w:val="22"/>
          <w:szCs w:val="22"/>
        </w:rPr>
        <w:t>g/mL kanamycin. When the culture reached an OD</w:t>
      </w:r>
      <w:r w:rsidRPr="005071FB">
        <w:rPr>
          <w:rFonts w:asciiTheme="minorHAnsi" w:hAnsiTheme="minorHAnsi" w:cstheme="minorHAnsi"/>
          <w:color w:val="000000" w:themeColor="text1"/>
          <w:sz w:val="22"/>
          <w:szCs w:val="22"/>
          <w:vertAlign w:val="subscript"/>
        </w:rPr>
        <w:t>600</w:t>
      </w:r>
      <w:r w:rsidRPr="005071FB">
        <w:rPr>
          <w:rFonts w:asciiTheme="minorHAnsi" w:hAnsiTheme="minorHAnsi" w:cstheme="minorHAnsi"/>
          <w:color w:val="000000" w:themeColor="text1"/>
          <w:sz w:val="22"/>
          <w:szCs w:val="22"/>
        </w:rPr>
        <w:t xml:space="preserve"> </w:t>
      </w:r>
      <w:r w:rsidRPr="005071FB">
        <w:rPr>
          <w:rFonts w:asciiTheme="minorHAnsi" w:hAnsiTheme="minorHAnsi" w:cstheme="minorHAnsi"/>
          <w:sz w:val="22"/>
          <w:szCs w:val="22"/>
        </w:rPr>
        <w:t>between 0.4-0.8, protein expression was induced by adding Isopropyl β-D-thiogalactoside</w:t>
      </w:r>
      <w:r w:rsidR="00ED5C0D" w:rsidRPr="005071FB">
        <w:rPr>
          <w:rFonts w:asciiTheme="minorHAnsi" w:hAnsiTheme="minorHAnsi" w:cstheme="minorHAnsi"/>
          <w:sz w:val="22"/>
          <w:szCs w:val="22"/>
        </w:rPr>
        <w:t xml:space="preserve"> (</w:t>
      </w:r>
      <w:r w:rsidRPr="005071FB">
        <w:rPr>
          <w:rFonts w:asciiTheme="minorHAnsi" w:hAnsiTheme="minorHAnsi" w:cstheme="minorHAnsi"/>
          <w:sz w:val="22"/>
          <w:szCs w:val="22"/>
        </w:rPr>
        <w:t>IPTG</w:t>
      </w:r>
      <w:r w:rsidR="00ED5C0D" w:rsidRPr="005071FB">
        <w:rPr>
          <w:rFonts w:asciiTheme="minorHAnsi" w:hAnsiTheme="minorHAnsi" w:cstheme="minorHAnsi"/>
          <w:sz w:val="22"/>
          <w:szCs w:val="22"/>
        </w:rPr>
        <w:t>)</w:t>
      </w:r>
      <w:r w:rsidRPr="005071FB">
        <w:rPr>
          <w:rFonts w:asciiTheme="minorHAnsi" w:hAnsiTheme="minorHAnsi" w:cstheme="minorHAnsi"/>
          <w:sz w:val="22"/>
          <w:szCs w:val="22"/>
        </w:rPr>
        <w:t xml:space="preserve"> (Teknova, I3325) to a final concentration of 250 </w:t>
      </w:r>
      <w:r w:rsidRPr="005071FB">
        <w:rPr>
          <w:rFonts w:asciiTheme="minorHAnsi" w:eastAsia="Times New Roman" w:hAnsiTheme="minorHAnsi" w:cstheme="minorHAnsi"/>
          <w:sz w:val="22"/>
          <w:szCs w:val="22"/>
        </w:rPr>
        <w:t>µ</w:t>
      </w:r>
      <w:r w:rsidRPr="005071FB">
        <w:rPr>
          <w:rFonts w:asciiTheme="minorHAnsi" w:hAnsiTheme="minorHAnsi" w:cstheme="minorHAnsi"/>
          <w:sz w:val="22"/>
          <w:szCs w:val="22"/>
        </w:rPr>
        <w:t>M. The cultures were incubated overnight at 16 °C with shaking (180 rpm). Cells were then harvested by centrifugation at 6000 x g for 10 minutes at 4 °C. Cell pellets were resuspended in Buffer A (20 mM Tris, 500 mM NaCl, 10 mM MgSO</w:t>
      </w:r>
      <w:r w:rsidRPr="005071FB">
        <w:rPr>
          <w:rFonts w:asciiTheme="minorHAnsi" w:hAnsiTheme="minorHAnsi" w:cstheme="minorHAnsi"/>
          <w:sz w:val="22"/>
          <w:szCs w:val="22"/>
          <w:vertAlign w:val="subscript"/>
        </w:rPr>
        <w:t>4</w:t>
      </w:r>
      <w:r w:rsidRPr="005071FB">
        <w:rPr>
          <w:rFonts w:asciiTheme="minorHAnsi" w:hAnsiTheme="minorHAnsi" w:cstheme="minorHAnsi"/>
          <w:sz w:val="22"/>
          <w:szCs w:val="22"/>
        </w:rPr>
        <w:t>, 1 mM CaCl</w:t>
      </w:r>
      <w:r w:rsidRPr="005071FB">
        <w:rPr>
          <w:rFonts w:asciiTheme="minorHAnsi" w:hAnsiTheme="minorHAnsi" w:cstheme="minorHAnsi"/>
          <w:sz w:val="22"/>
          <w:szCs w:val="22"/>
          <w:vertAlign w:val="subscript"/>
        </w:rPr>
        <w:t>2</w:t>
      </w:r>
      <w:r w:rsidRPr="005071FB">
        <w:rPr>
          <w:rFonts w:asciiTheme="minorHAnsi" w:hAnsiTheme="minorHAnsi" w:cstheme="minorHAnsi"/>
          <w:sz w:val="22"/>
          <w:szCs w:val="22"/>
        </w:rPr>
        <w:t xml:space="preserve">, pH 7.5) supplemented with 0.1 mg/mL DNAse (Sigma, DN25-1G), 0.5 mg/mL Lysozyme (L6876-10G), and Pierce Protease Inhibitor Tablets (Thermo Scientific, A32965). Cells were lysed using a cell disrupter (Emulsiflex-C3, Avestin, C315661) by passing four times at 15,000 </w:t>
      </w:r>
      <w:r w:rsidRPr="005071FB">
        <w:rPr>
          <w:rFonts w:asciiTheme="minorHAnsi" w:hAnsiTheme="minorHAnsi" w:cstheme="minorHAnsi"/>
          <w:sz w:val="22"/>
          <w:szCs w:val="22"/>
        </w:rPr>
        <w:lastRenderedPageBreak/>
        <w:t>psi. Lysates were clarified by centrifugation at 9,000 rpm for 45 minutes at 4 °C. The clarified lysate was transferred to a 15 mL column containing 3 mL Ni-NTA Agarose affinity resin (Qiagen, 1018236) and washed with 12 mL Buffer A. The column was washed using Buffer A with a gradient of 10 mM, 75 mM, and 100 mM imidazole. Protein was eluted with Buffer A containing 250 mM imidazole. Fractions were analyzed by SDS-PAGE (Biorad, 4561086) and stained with Instantblue Coomassie protein stain (Abcam, ab119211). The protein-containing fractions were pooled and concentrated in an Amicon spin concentrator of 10-30kDa cutoff (Millipore, UCF901024 and UCF903024). Size exclusion chromatography was using a ÄKTA pure (Cytiva). 2 mL of enzyme</w:t>
      </w:r>
      <w:r w:rsidR="00CF0568" w:rsidRPr="005071FB">
        <w:rPr>
          <w:rFonts w:asciiTheme="minorHAnsi" w:hAnsiTheme="minorHAnsi" w:cstheme="minorHAnsi"/>
          <w:sz w:val="22"/>
          <w:szCs w:val="22"/>
        </w:rPr>
        <w:t xml:space="preserve"> solution</w:t>
      </w:r>
      <w:r w:rsidRPr="005071FB">
        <w:rPr>
          <w:rFonts w:asciiTheme="minorHAnsi" w:hAnsiTheme="minorHAnsi" w:cstheme="minorHAnsi"/>
          <w:sz w:val="22"/>
          <w:szCs w:val="22"/>
        </w:rPr>
        <w:t xml:space="preserve"> was loaded into a HiLoad 16/600 Superdex 200 pg size exclusion column (Cytiva, 28989335) pre-equilibrated in Buffer A. Aliquots were frozen in liquid nitrogen and stored at –80 °C. Protein concentrations were determined by U</w:t>
      </w:r>
      <w:r w:rsidR="00CF0568" w:rsidRPr="005071FB">
        <w:rPr>
          <w:rFonts w:asciiTheme="minorHAnsi" w:hAnsiTheme="minorHAnsi" w:cstheme="minorHAnsi"/>
          <w:sz w:val="22"/>
          <w:szCs w:val="22"/>
        </w:rPr>
        <w:t>V</w:t>
      </w:r>
      <w:r w:rsidRPr="005071FB">
        <w:rPr>
          <w:rFonts w:asciiTheme="minorHAnsi" w:hAnsiTheme="minorHAnsi" w:cstheme="minorHAnsi"/>
          <w:sz w:val="22"/>
          <w:szCs w:val="22"/>
        </w:rPr>
        <w:t xml:space="preserve">-Vis (Agilent, G9864A) and the extinction coefficient was calculated using the following online tool: </w:t>
      </w:r>
      <w:hyperlink r:id="rId12" w:history="1">
        <w:r w:rsidR="0056248E" w:rsidRPr="005071FB">
          <w:rPr>
            <w:rStyle w:val="Hyperlink"/>
            <w:rFonts w:asciiTheme="minorHAnsi" w:hAnsiTheme="minorHAnsi" w:cstheme="minorHAnsi"/>
            <w:sz w:val="22"/>
            <w:szCs w:val="22"/>
          </w:rPr>
          <w:t>https://www.novoprolabs.com/tools/protein-extinction-coefficient-calculation</w:t>
        </w:r>
      </w:hyperlink>
      <w:r w:rsidRPr="005071FB">
        <w:rPr>
          <w:rFonts w:asciiTheme="minorHAnsi" w:hAnsiTheme="minorHAnsi" w:cstheme="minorHAnsi"/>
          <w:sz w:val="22"/>
          <w:szCs w:val="22"/>
        </w:rPr>
        <w:t xml:space="preserve">. </w:t>
      </w:r>
      <w:r w:rsidR="00CF0568" w:rsidRPr="005071FB">
        <w:rPr>
          <w:rFonts w:asciiTheme="minorHAnsi" w:hAnsiTheme="minorHAnsi" w:cstheme="minorHAnsi"/>
          <w:sz w:val="22"/>
          <w:szCs w:val="22"/>
        </w:rPr>
        <w:t xml:space="preserve">To verify the recombinant purified sialidases, SDS-PAGE gels (Biorad, 4561086) were run and stained with Instant Blue Coomassie protein stain (Abcam, ab119211) (Figure S6 of </w:t>
      </w:r>
      <w:r w:rsidR="00965F56" w:rsidRPr="005071FB">
        <w:rPr>
          <w:rFonts w:asciiTheme="minorHAnsi" w:hAnsiTheme="minorHAnsi" w:cstheme="minorHAnsi"/>
          <w:sz w:val="22"/>
          <w:szCs w:val="22"/>
        </w:rPr>
        <w:t>Pelayo</w:t>
      </w:r>
      <w:r w:rsidR="00CF0568" w:rsidRPr="005071FB">
        <w:rPr>
          <w:rFonts w:asciiTheme="minorHAnsi" w:hAnsiTheme="minorHAnsi" w:cstheme="minorHAnsi"/>
          <w:sz w:val="22"/>
          <w:szCs w:val="22"/>
        </w:rPr>
        <w:t xml:space="preserve"> </w:t>
      </w:r>
      <w:r w:rsidR="00CF0568" w:rsidRPr="005071FB">
        <w:rPr>
          <w:rFonts w:asciiTheme="minorHAnsi" w:hAnsiTheme="minorHAnsi" w:cstheme="minorHAnsi"/>
          <w:i/>
          <w:iCs/>
          <w:sz w:val="22"/>
          <w:szCs w:val="22"/>
        </w:rPr>
        <w:t>et al</w:t>
      </w:r>
      <w:r w:rsidR="00CF0568" w:rsidRPr="005071FB">
        <w:rPr>
          <w:rFonts w:asciiTheme="minorHAnsi" w:hAnsiTheme="minorHAnsi" w:cstheme="minorHAnsi"/>
          <w:sz w:val="22"/>
          <w:szCs w:val="22"/>
        </w:rPr>
        <w:t>., accompanying paper).</w:t>
      </w:r>
    </w:p>
    <w:p w14:paraId="05B4D851" w14:textId="77777777" w:rsidR="0056248E" w:rsidRPr="005071FB" w:rsidRDefault="0056248E" w:rsidP="00BD3E3E">
      <w:pPr>
        <w:spacing w:line="276" w:lineRule="auto"/>
        <w:jc w:val="both"/>
        <w:rPr>
          <w:rFonts w:asciiTheme="minorHAnsi" w:hAnsiTheme="minorHAnsi" w:cstheme="minorHAnsi"/>
          <w:sz w:val="22"/>
          <w:szCs w:val="22"/>
        </w:rPr>
      </w:pPr>
    </w:p>
    <w:p w14:paraId="28F13288" w14:textId="77777777" w:rsidR="0056248E" w:rsidRPr="005071FB" w:rsidRDefault="0056248E" w:rsidP="0056248E">
      <w:pPr>
        <w:spacing w:line="276" w:lineRule="auto"/>
        <w:jc w:val="both"/>
        <w:rPr>
          <w:rFonts w:asciiTheme="minorHAnsi" w:hAnsiTheme="minorHAnsi" w:cstheme="minorHAnsi"/>
          <w:b/>
          <w:bCs/>
          <w:i/>
          <w:iCs/>
          <w:sz w:val="22"/>
          <w:szCs w:val="22"/>
        </w:rPr>
      </w:pPr>
      <w:r w:rsidRPr="005071FB">
        <w:rPr>
          <w:rFonts w:asciiTheme="minorHAnsi" w:hAnsiTheme="minorHAnsi" w:cstheme="minorHAnsi"/>
          <w:b/>
          <w:bCs/>
          <w:i/>
          <w:iCs/>
          <w:sz w:val="22"/>
          <w:szCs w:val="22"/>
        </w:rPr>
        <w:t>Statistical analysis</w:t>
      </w:r>
    </w:p>
    <w:p w14:paraId="482C4BB2" w14:textId="6300976C" w:rsidR="0056248E" w:rsidRPr="005071FB" w:rsidRDefault="0056248E" w:rsidP="0056248E">
      <w:pPr>
        <w:spacing w:line="276" w:lineRule="auto"/>
        <w:jc w:val="both"/>
        <w:rPr>
          <w:rFonts w:asciiTheme="minorHAnsi" w:hAnsiTheme="minorHAnsi" w:cstheme="minorHAnsi"/>
          <w:color w:val="000000" w:themeColor="text1"/>
          <w:sz w:val="22"/>
          <w:szCs w:val="22"/>
        </w:rPr>
      </w:pPr>
      <w:r w:rsidRPr="005071FB">
        <w:rPr>
          <w:rFonts w:asciiTheme="minorHAnsi" w:hAnsiTheme="minorHAnsi" w:cstheme="minorHAnsi"/>
          <w:sz w:val="22"/>
          <w:szCs w:val="22"/>
        </w:rPr>
        <w:t>Statistical analysis was performed using Graph Pad Prism 7 software. The Kolmogorov-Smirnov test was used to assess normality of the data, and log transformation was used when the data was not normally distributed. The bacterial adhesion capacity, and LDH release data were analyzed using</w:t>
      </w:r>
      <w:r w:rsidR="00780D56" w:rsidRPr="005071FB">
        <w:rPr>
          <w:rFonts w:asciiTheme="minorHAnsi" w:hAnsiTheme="minorHAnsi" w:cstheme="minorHAnsi"/>
          <w:sz w:val="22"/>
          <w:szCs w:val="22"/>
        </w:rPr>
        <w:t xml:space="preserve"> </w:t>
      </w:r>
      <w:r w:rsidR="00A33252" w:rsidRPr="00920B0E">
        <w:rPr>
          <w:rFonts w:asciiTheme="minorHAnsi" w:hAnsiTheme="minorHAnsi" w:cstheme="minorHAnsi"/>
          <w:sz w:val="22"/>
          <w:szCs w:val="22"/>
        </w:rPr>
        <w:t>one-way ANOVA (</w:t>
      </w:r>
      <w:r w:rsidR="00A33252" w:rsidRPr="005071FB">
        <w:rPr>
          <w:rFonts w:asciiTheme="minorHAnsi" w:hAnsiTheme="minorHAnsi" w:cstheme="minorHAnsi"/>
          <w:sz w:val="22"/>
          <w:szCs w:val="22"/>
        </w:rPr>
        <w:t>analysis of variance)</w:t>
      </w:r>
      <w:r w:rsidR="00A33252" w:rsidRPr="00920B0E">
        <w:rPr>
          <w:rFonts w:asciiTheme="minorHAnsi" w:hAnsiTheme="minorHAnsi" w:cstheme="minorHAnsi"/>
          <w:sz w:val="22"/>
          <w:szCs w:val="22"/>
        </w:rPr>
        <w:t xml:space="preserve"> test with</w:t>
      </w:r>
      <w:r w:rsidR="00A33252" w:rsidRPr="005071FB">
        <w:rPr>
          <w:rFonts w:asciiTheme="minorHAnsi" w:hAnsiTheme="minorHAnsi" w:cstheme="minorHAnsi"/>
          <w:sz w:val="22"/>
          <w:szCs w:val="22"/>
        </w:rPr>
        <w:t xml:space="preserve"> </w:t>
      </w:r>
      <w:r w:rsidRPr="005071FB">
        <w:rPr>
          <w:rFonts w:asciiTheme="minorHAnsi" w:hAnsiTheme="minorHAnsi" w:cstheme="minorHAnsi"/>
          <w:sz w:val="22"/>
          <w:szCs w:val="22"/>
        </w:rPr>
        <w:t>Dunnett</w:t>
      </w:r>
      <w:r w:rsidR="00A33252" w:rsidRPr="005071FB">
        <w:rPr>
          <w:rFonts w:asciiTheme="minorHAnsi" w:hAnsiTheme="minorHAnsi" w:cstheme="minorHAnsi"/>
          <w:sz w:val="22"/>
          <w:szCs w:val="22"/>
        </w:rPr>
        <w:t>’s</w:t>
      </w:r>
      <w:r w:rsidRPr="005071FB">
        <w:rPr>
          <w:rFonts w:asciiTheme="minorHAnsi" w:hAnsiTheme="minorHAnsi" w:cstheme="minorHAnsi"/>
          <w:sz w:val="22"/>
          <w:szCs w:val="22"/>
        </w:rPr>
        <w:t xml:space="preserve"> correction (by comparing each bacterium to the control </w:t>
      </w:r>
      <w:r w:rsidRPr="005071FB">
        <w:rPr>
          <w:rFonts w:asciiTheme="minorHAnsi" w:hAnsiTheme="minorHAnsi" w:cstheme="minorHAnsi"/>
          <w:i/>
          <w:iCs/>
          <w:sz w:val="22"/>
          <w:szCs w:val="22"/>
        </w:rPr>
        <w:t>L. crispatus</w:t>
      </w:r>
      <w:r w:rsidRPr="005071FB">
        <w:rPr>
          <w:rFonts w:asciiTheme="minorHAnsi" w:hAnsiTheme="minorHAnsi" w:cstheme="minorHAnsi"/>
          <w:sz w:val="22"/>
          <w:szCs w:val="22"/>
        </w:rPr>
        <w:t>). Data from RT-qPCR and bacterial growth experiments were assessed by the two-way ANOVA</w:t>
      </w:r>
      <w:r w:rsidR="00A33252" w:rsidRPr="005071FB">
        <w:rPr>
          <w:rFonts w:asciiTheme="minorHAnsi" w:hAnsiTheme="minorHAnsi" w:cstheme="minorHAnsi"/>
          <w:sz w:val="22"/>
          <w:szCs w:val="22"/>
        </w:rPr>
        <w:t xml:space="preserve"> </w:t>
      </w:r>
      <w:r w:rsidRPr="005071FB">
        <w:rPr>
          <w:rFonts w:asciiTheme="minorHAnsi" w:hAnsiTheme="minorHAnsi" w:cstheme="minorHAnsi"/>
          <w:sz w:val="22"/>
          <w:szCs w:val="22"/>
        </w:rPr>
        <w:t xml:space="preserve">with Dunnett’s correction. Statistical differences in data of enzymatic activity assays were analyzed using one-way ANOVA with Tukey’s HSD </w:t>
      </w:r>
      <w:r w:rsidRPr="005071FB">
        <w:rPr>
          <w:rFonts w:asciiTheme="minorHAnsi" w:hAnsiTheme="minorHAnsi" w:cstheme="minorHAnsi"/>
          <w:i/>
          <w:iCs/>
          <w:sz w:val="22"/>
          <w:szCs w:val="22"/>
        </w:rPr>
        <w:t xml:space="preserve">post hoc </w:t>
      </w:r>
      <w:r w:rsidRPr="005071FB">
        <w:rPr>
          <w:rFonts w:asciiTheme="minorHAnsi" w:hAnsiTheme="minorHAnsi" w:cstheme="minorHAnsi"/>
          <w:sz w:val="22"/>
          <w:szCs w:val="22"/>
        </w:rPr>
        <w:t xml:space="preserve">test. </w:t>
      </w:r>
      <w:bookmarkStart w:id="7" w:name="_Hlk149146384"/>
      <w:r w:rsidRPr="005071FB">
        <w:rPr>
          <w:rFonts w:asciiTheme="minorHAnsi" w:hAnsiTheme="minorHAnsi" w:cstheme="minorHAnsi"/>
          <w:sz w:val="22"/>
          <w:szCs w:val="22"/>
        </w:rPr>
        <w:t>Microscopy images qu</w:t>
      </w:r>
      <w:bookmarkStart w:id="8" w:name="_GoBack"/>
      <w:bookmarkEnd w:id="8"/>
      <w:r w:rsidRPr="005071FB">
        <w:rPr>
          <w:rFonts w:asciiTheme="minorHAnsi" w:hAnsiTheme="minorHAnsi" w:cstheme="minorHAnsi"/>
          <w:sz w:val="22"/>
          <w:szCs w:val="22"/>
        </w:rPr>
        <w:t xml:space="preserve">antification was done using one-way ANOVA with Dunnett’s correction and compared to the untreated cells (control). </w:t>
      </w:r>
      <w:bookmarkEnd w:id="7"/>
      <w:r w:rsidRPr="005071FB">
        <w:rPr>
          <w:rFonts w:asciiTheme="minorHAnsi" w:hAnsiTheme="minorHAnsi" w:cstheme="minorHAnsi"/>
          <w:sz w:val="22"/>
          <w:szCs w:val="22"/>
        </w:rPr>
        <w:t xml:space="preserve">All graphs depict the mean and standard error of the mean (SEM) of at least three independent experiments. A </w:t>
      </w:r>
      <w:r w:rsidRPr="005071FB">
        <w:rPr>
          <w:rFonts w:asciiTheme="minorHAnsi" w:hAnsiTheme="minorHAnsi" w:cstheme="minorHAnsi"/>
          <w:i/>
          <w:iCs/>
          <w:sz w:val="22"/>
          <w:szCs w:val="22"/>
        </w:rPr>
        <w:t>p</w:t>
      </w:r>
      <w:r w:rsidRPr="005071FB">
        <w:rPr>
          <w:rFonts w:asciiTheme="minorHAnsi" w:hAnsiTheme="minorHAnsi" w:cstheme="minorHAnsi"/>
          <w:sz w:val="22"/>
          <w:szCs w:val="22"/>
        </w:rPr>
        <w:t xml:space="preserve">-value of &lt;0.05 was considered significant. * </w:t>
      </w:r>
      <w:r w:rsidRPr="005071FB">
        <w:rPr>
          <w:rFonts w:asciiTheme="minorHAnsi" w:hAnsiTheme="minorHAnsi" w:cstheme="minorHAnsi"/>
          <w:i/>
          <w:iCs/>
          <w:sz w:val="22"/>
          <w:szCs w:val="22"/>
        </w:rPr>
        <w:t>p</w:t>
      </w:r>
      <w:r w:rsidRPr="005071FB">
        <w:rPr>
          <w:rFonts w:asciiTheme="minorHAnsi" w:hAnsiTheme="minorHAnsi" w:cstheme="minorHAnsi"/>
          <w:sz w:val="22"/>
          <w:szCs w:val="22"/>
        </w:rPr>
        <w:t xml:space="preserve">&lt;0.05; ** </w:t>
      </w:r>
      <w:r w:rsidRPr="005071FB">
        <w:rPr>
          <w:rFonts w:asciiTheme="minorHAnsi" w:hAnsiTheme="minorHAnsi" w:cstheme="minorHAnsi"/>
          <w:i/>
          <w:iCs/>
          <w:sz w:val="22"/>
          <w:szCs w:val="22"/>
        </w:rPr>
        <w:t>p</w:t>
      </w:r>
      <w:r w:rsidRPr="005071FB">
        <w:rPr>
          <w:rFonts w:asciiTheme="minorHAnsi" w:hAnsiTheme="minorHAnsi" w:cstheme="minorHAnsi"/>
          <w:sz w:val="22"/>
          <w:szCs w:val="22"/>
        </w:rPr>
        <w:t xml:space="preserve">&lt;0.01; </w:t>
      </w:r>
      <w:bookmarkStart w:id="9" w:name="_Hlk166996453"/>
      <w:r w:rsidRPr="005071FB">
        <w:rPr>
          <w:rFonts w:asciiTheme="minorHAnsi" w:hAnsiTheme="minorHAnsi" w:cstheme="minorHAnsi"/>
          <w:sz w:val="22"/>
          <w:szCs w:val="22"/>
        </w:rPr>
        <w:t xml:space="preserve">*** </w:t>
      </w:r>
      <w:r w:rsidRPr="005071FB">
        <w:rPr>
          <w:rFonts w:asciiTheme="minorHAnsi" w:hAnsiTheme="minorHAnsi" w:cstheme="minorHAnsi"/>
          <w:i/>
          <w:iCs/>
          <w:sz w:val="22"/>
          <w:szCs w:val="22"/>
        </w:rPr>
        <w:t>p&lt;0.001</w:t>
      </w:r>
      <w:bookmarkEnd w:id="9"/>
      <w:r w:rsidR="00A33252" w:rsidRPr="005071FB">
        <w:rPr>
          <w:rFonts w:asciiTheme="minorHAnsi" w:hAnsiTheme="minorHAnsi" w:cstheme="minorHAnsi"/>
          <w:i/>
          <w:iCs/>
          <w:color w:val="FF0000"/>
          <w:sz w:val="22"/>
          <w:szCs w:val="22"/>
        </w:rPr>
        <w:t>;</w:t>
      </w:r>
      <w:r w:rsidRPr="005071FB">
        <w:rPr>
          <w:rFonts w:asciiTheme="minorHAnsi" w:hAnsiTheme="minorHAnsi" w:cstheme="minorHAnsi"/>
          <w:sz w:val="22"/>
          <w:szCs w:val="22"/>
        </w:rPr>
        <w:t xml:space="preserve"> </w:t>
      </w:r>
      <w:r w:rsidRPr="005071FB">
        <w:rPr>
          <w:rFonts w:asciiTheme="minorHAnsi" w:hAnsiTheme="minorHAnsi" w:cstheme="minorHAnsi"/>
          <w:color w:val="000000" w:themeColor="text1"/>
          <w:sz w:val="22"/>
          <w:szCs w:val="22"/>
        </w:rPr>
        <w:t>**** p&lt;0.0001.</w:t>
      </w:r>
    </w:p>
    <w:p w14:paraId="430B4E04" w14:textId="77777777" w:rsidR="0056248E" w:rsidRPr="005071FB" w:rsidRDefault="0056248E" w:rsidP="00BD3E3E">
      <w:pPr>
        <w:spacing w:line="276" w:lineRule="auto"/>
        <w:jc w:val="both"/>
        <w:rPr>
          <w:rFonts w:asciiTheme="minorHAnsi" w:hAnsiTheme="minorHAnsi" w:cstheme="minorHAnsi"/>
          <w:sz w:val="22"/>
          <w:szCs w:val="22"/>
        </w:rPr>
      </w:pPr>
    </w:p>
    <w:p w14:paraId="2B6456ED" w14:textId="53157841" w:rsidR="009D37FA" w:rsidRPr="005071FB" w:rsidRDefault="0056248E" w:rsidP="00BD3E3E">
      <w:pPr>
        <w:spacing w:line="276" w:lineRule="auto"/>
        <w:jc w:val="both"/>
        <w:rPr>
          <w:rFonts w:asciiTheme="minorHAnsi" w:hAnsiTheme="minorHAnsi" w:cstheme="minorHAnsi"/>
          <w:b/>
          <w:bCs/>
          <w:sz w:val="22"/>
          <w:szCs w:val="22"/>
        </w:rPr>
      </w:pPr>
      <w:r w:rsidRPr="005071FB">
        <w:rPr>
          <w:rFonts w:asciiTheme="minorHAnsi" w:hAnsiTheme="minorHAnsi" w:cstheme="minorHAnsi"/>
          <w:b/>
          <w:bCs/>
          <w:sz w:val="22"/>
          <w:szCs w:val="22"/>
        </w:rPr>
        <w:t>References</w:t>
      </w:r>
    </w:p>
    <w:p w14:paraId="087CB067" w14:textId="77777777" w:rsidR="00ED5C0D" w:rsidRPr="005071FB" w:rsidRDefault="00ED5C0D" w:rsidP="00BD3E3E">
      <w:pPr>
        <w:spacing w:line="276" w:lineRule="auto"/>
        <w:jc w:val="both"/>
        <w:rPr>
          <w:rFonts w:asciiTheme="minorHAnsi" w:hAnsiTheme="minorHAnsi" w:cstheme="minorHAnsi"/>
          <w:sz w:val="22"/>
          <w:szCs w:val="22"/>
        </w:rPr>
      </w:pPr>
    </w:p>
    <w:p w14:paraId="7BD4A20D" w14:textId="77777777" w:rsidR="00325756" w:rsidRPr="005071FB" w:rsidRDefault="009D37FA" w:rsidP="005071FB">
      <w:pPr>
        <w:pStyle w:val="Bibliography"/>
        <w:spacing w:after="0" w:line="276" w:lineRule="auto"/>
        <w:rPr>
          <w:rFonts w:asciiTheme="minorHAnsi" w:hAnsiTheme="minorHAnsi" w:cstheme="minorHAnsi"/>
          <w:sz w:val="22"/>
          <w:szCs w:val="22"/>
          <w:lang w:val="es-ES"/>
        </w:rPr>
      </w:pPr>
      <w:r w:rsidRPr="005071FB">
        <w:rPr>
          <w:rFonts w:asciiTheme="minorHAnsi" w:hAnsiTheme="minorHAnsi" w:cstheme="minorHAnsi"/>
          <w:sz w:val="22"/>
          <w:szCs w:val="22"/>
        </w:rPr>
        <w:fldChar w:fldCharType="begin"/>
      </w:r>
      <w:r w:rsidR="00325756" w:rsidRPr="005071FB">
        <w:rPr>
          <w:rFonts w:asciiTheme="minorHAnsi" w:hAnsiTheme="minorHAnsi" w:cstheme="minorHAnsi"/>
          <w:sz w:val="22"/>
          <w:szCs w:val="22"/>
        </w:rPr>
        <w:instrText xml:space="preserve"> ADDIN ZOTERO_BIBL {"uncited":[],"omitted":[],"custom":[]} CSL_BIBLIOGRAPHY </w:instrText>
      </w:r>
      <w:r w:rsidRPr="005071FB">
        <w:rPr>
          <w:rFonts w:asciiTheme="minorHAnsi" w:hAnsiTheme="minorHAnsi" w:cstheme="minorHAnsi"/>
          <w:sz w:val="22"/>
          <w:szCs w:val="22"/>
        </w:rPr>
        <w:fldChar w:fldCharType="separate"/>
      </w:r>
      <w:r w:rsidR="00325756" w:rsidRPr="005071FB">
        <w:rPr>
          <w:rFonts w:asciiTheme="minorHAnsi" w:hAnsiTheme="minorHAnsi" w:cstheme="minorHAnsi"/>
          <w:sz w:val="22"/>
          <w:szCs w:val="22"/>
        </w:rPr>
        <w:t xml:space="preserve">1. </w:t>
      </w:r>
      <w:r w:rsidR="00325756" w:rsidRPr="005071FB">
        <w:rPr>
          <w:rFonts w:asciiTheme="minorHAnsi" w:hAnsiTheme="minorHAnsi" w:cstheme="minorHAnsi"/>
          <w:sz w:val="22"/>
          <w:szCs w:val="22"/>
        </w:rPr>
        <w:tab/>
        <w:t xml:space="preserve">Wu M, McNulty NP, Rodionov DA, Khoroshkin MS, Griffin NW, Cheng J, Latreille P, Kerstetter RA, Terrapon N, Henrissat B, Osterman AL, Gordon JI. 2015. Genetic determinants of in vivo fitness and diet responsiveness in multiple human gut Bacteroides. </w:t>
      </w:r>
      <w:r w:rsidR="00325756" w:rsidRPr="005071FB">
        <w:rPr>
          <w:rFonts w:asciiTheme="minorHAnsi" w:hAnsiTheme="minorHAnsi" w:cstheme="minorHAnsi"/>
          <w:sz w:val="22"/>
          <w:szCs w:val="22"/>
          <w:lang w:val="es-ES"/>
        </w:rPr>
        <w:t>Science 350:aac5992.</w:t>
      </w:r>
    </w:p>
    <w:p w14:paraId="2759DA44" w14:textId="77777777" w:rsidR="00325756" w:rsidRPr="005071FB" w:rsidRDefault="00325756" w:rsidP="005071FB">
      <w:pPr>
        <w:pStyle w:val="Bibliography"/>
        <w:spacing w:after="0" w:line="276" w:lineRule="auto"/>
        <w:rPr>
          <w:rFonts w:asciiTheme="minorHAnsi" w:hAnsiTheme="minorHAnsi" w:cstheme="minorHAnsi"/>
          <w:sz w:val="22"/>
          <w:szCs w:val="22"/>
          <w:lang w:val="nl-NL"/>
        </w:rPr>
      </w:pPr>
      <w:r w:rsidRPr="005071FB">
        <w:rPr>
          <w:rFonts w:asciiTheme="minorHAnsi" w:hAnsiTheme="minorHAnsi" w:cstheme="minorHAnsi"/>
          <w:sz w:val="22"/>
          <w:szCs w:val="22"/>
          <w:lang w:val="es-ES"/>
        </w:rPr>
        <w:t xml:space="preserve">2. </w:t>
      </w:r>
      <w:r w:rsidRPr="005071FB">
        <w:rPr>
          <w:rFonts w:asciiTheme="minorHAnsi" w:hAnsiTheme="minorHAnsi" w:cstheme="minorHAnsi"/>
          <w:sz w:val="22"/>
          <w:szCs w:val="22"/>
          <w:lang w:val="es-ES"/>
        </w:rPr>
        <w:tab/>
        <w:t xml:space="preserve">Kolmogorov M, Yuan J, Lin Y, Pevzner PA. 2019. </w:t>
      </w:r>
      <w:r w:rsidRPr="005071FB">
        <w:rPr>
          <w:rFonts w:asciiTheme="minorHAnsi" w:hAnsiTheme="minorHAnsi" w:cstheme="minorHAnsi"/>
          <w:sz w:val="22"/>
          <w:szCs w:val="22"/>
        </w:rPr>
        <w:t xml:space="preserve">Assembly of long, error-prone reads using repeat graphs. </w:t>
      </w:r>
      <w:r w:rsidRPr="005071FB">
        <w:rPr>
          <w:rFonts w:asciiTheme="minorHAnsi" w:hAnsiTheme="minorHAnsi" w:cstheme="minorHAnsi"/>
          <w:sz w:val="22"/>
          <w:szCs w:val="22"/>
          <w:lang w:val="nl-NL"/>
        </w:rPr>
        <w:t>Nat Biotechnol 37:540–546.</w:t>
      </w:r>
    </w:p>
    <w:p w14:paraId="3D171AD3" w14:textId="77777777" w:rsidR="00325756" w:rsidRPr="005071FB" w:rsidRDefault="00325756" w:rsidP="005071FB">
      <w:pPr>
        <w:pStyle w:val="Bibliography"/>
        <w:spacing w:after="0" w:line="276" w:lineRule="auto"/>
        <w:rPr>
          <w:rFonts w:asciiTheme="minorHAnsi" w:hAnsiTheme="minorHAnsi" w:cstheme="minorHAnsi"/>
          <w:sz w:val="22"/>
          <w:szCs w:val="22"/>
        </w:rPr>
      </w:pPr>
      <w:r w:rsidRPr="005071FB">
        <w:rPr>
          <w:rFonts w:asciiTheme="minorHAnsi" w:hAnsiTheme="minorHAnsi" w:cstheme="minorHAnsi"/>
          <w:sz w:val="22"/>
          <w:szCs w:val="22"/>
          <w:lang w:val="nl-NL"/>
        </w:rPr>
        <w:t xml:space="preserve">3. </w:t>
      </w:r>
      <w:r w:rsidRPr="005071FB">
        <w:rPr>
          <w:rFonts w:asciiTheme="minorHAnsi" w:hAnsiTheme="minorHAnsi" w:cstheme="minorHAnsi"/>
          <w:sz w:val="22"/>
          <w:szCs w:val="22"/>
          <w:lang w:val="nl-NL"/>
        </w:rPr>
        <w:tab/>
        <w:t xml:space="preserve">Huang Y-T, Liu P-Y, Shih P-W. 2021. </w:t>
      </w:r>
      <w:r w:rsidRPr="005071FB">
        <w:rPr>
          <w:rFonts w:asciiTheme="minorHAnsi" w:hAnsiTheme="minorHAnsi" w:cstheme="minorHAnsi"/>
          <w:sz w:val="22"/>
          <w:szCs w:val="22"/>
        </w:rPr>
        <w:t>Homopolish: a method for the removal of systematic errors in nanopore sequencing by homologous polishing. Genome Biology 22:95.</w:t>
      </w:r>
    </w:p>
    <w:p w14:paraId="3A6CEC5E" w14:textId="77777777" w:rsidR="00325756" w:rsidRPr="005071FB" w:rsidRDefault="00325756" w:rsidP="005071FB">
      <w:pPr>
        <w:pStyle w:val="Bibliography"/>
        <w:spacing w:after="0" w:line="276" w:lineRule="auto"/>
        <w:rPr>
          <w:rFonts w:asciiTheme="minorHAnsi" w:hAnsiTheme="minorHAnsi" w:cstheme="minorHAnsi"/>
          <w:sz w:val="22"/>
          <w:szCs w:val="22"/>
        </w:rPr>
      </w:pPr>
      <w:r w:rsidRPr="005071FB">
        <w:rPr>
          <w:rFonts w:asciiTheme="minorHAnsi" w:hAnsiTheme="minorHAnsi" w:cstheme="minorHAnsi"/>
          <w:sz w:val="22"/>
          <w:szCs w:val="22"/>
        </w:rPr>
        <w:t xml:space="preserve">4. </w:t>
      </w:r>
      <w:r w:rsidRPr="005071FB">
        <w:rPr>
          <w:rFonts w:asciiTheme="minorHAnsi" w:hAnsiTheme="minorHAnsi" w:cstheme="minorHAnsi"/>
          <w:sz w:val="22"/>
          <w:szCs w:val="22"/>
        </w:rPr>
        <w:tab/>
        <w:t>Schwengers O, Jelonek L, Dieckmann MA, Beyvers S, Blom J, Goesmann A. 2021. Bakta: rapid and standardized annotation of bacterial genomes via alignment-free sequence identification. Microb Genom 7:000685.</w:t>
      </w:r>
    </w:p>
    <w:p w14:paraId="3FF5A27B" w14:textId="4D5A0712" w:rsidR="009D37FA" w:rsidRPr="005071FB" w:rsidRDefault="009D37FA" w:rsidP="005071FB">
      <w:pPr>
        <w:spacing w:line="276" w:lineRule="auto"/>
        <w:jc w:val="both"/>
        <w:rPr>
          <w:rFonts w:asciiTheme="minorHAnsi" w:hAnsiTheme="minorHAnsi" w:cstheme="minorHAnsi"/>
          <w:sz w:val="22"/>
          <w:szCs w:val="22"/>
        </w:rPr>
      </w:pPr>
      <w:r w:rsidRPr="005071FB">
        <w:rPr>
          <w:rFonts w:asciiTheme="minorHAnsi" w:hAnsiTheme="minorHAnsi" w:cstheme="minorHAnsi"/>
          <w:sz w:val="22"/>
          <w:szCs w:val="22"/>
        </w:rPr>
        <w:fldChar w:fldCharType="end"/>
      </w:r>
      <w:r w:rsidR="00ED5C0D" w:rsidRPr="005071FB">
        <w:rPr>
          <w:rFonts w:asciiTheme="minorHAnsi" w:hAnsiTheme="minorHAnsi" w:cstheme="minorHAnsi"/>
          <w:sz w:val="22"/>
          <w:szCs w:val="22"/>
        </w:rPr>
        <w:br w:type="page"/>
      </w:r>
    </w:p>
    <w:p w14:paraId="1BEE2A95" w14:textId="2BEA6E5F" w:rsidR="00311A30" w:rsidRPr="005071FB" w:rsidRDefault="00311A30" w:rsidP="00311A30">
      <w:pPr>
        <w:pStyle w:val="Caption"/>
        <w:keepNext/>
        <w:spacing w:after="0" w:line="276" w:lineRule="auto"/>
        <w:jc w:val="both"/>
        <w:rPr>
          <w:rFonts w:asciiTheme="minorHAnsi" w:hAnsiTheme="minorHAnsi" w:cstheme="minorHAnsi"/>
          <w:color w:val="000000" w:themeColor="text1"/>
          <w:sz w:val="22"/>
          <w:szCs w:val="22"/>
        </w:rPr>
      </w:pPr>
      <w:r w:rsidRPr="005071FB">
        <w:rPr>
          <w:rFonts w:asciiTheme="minorHAnsi" w:hAnsiTheme="minorHAnsi" w:cstheme="minorHAnsi"/>
          <w:color w:val="000000" w:themeColor="text1"/>
          <w:sz w:val="22"/>
          <w:szCs w:val="22"/>
        </w:rPr>
        <w:lastRenderedPageBreak/>
        <w:t>Supplementary Table 1. Primer sequences for RT-qPCR. F: forward primer; R: reverse primer.</w:t>
      </w:r>
    </w:p>
    <w:tbl>
      <w:tblPr>
        <w:tblStyle w:val="ListTable3-Accent3"/>
        <w:tblW w:w="0" w:type="auto"/>
        <w:tblLook w:val="04A0" w:firstRow="1" w:lastRow="0" w:firstColumn="1" w:lastColumn="0" w:noHBand="0" w:noVBand="1"/>
      </w:tblPr>
      <w:tblGrid>
        <w:gridCol w:w="2122"/>
        <w:gridCol w:w="2976"/>
        <w:gridCol w:w="3918"/>
      </w:tblGrid>
      <w:tr w:rsidR="00311A30" w:rsidRPr="005071FB" w14:paraId="2559C2E0" w14:textId="77777777" w:rsidTr="00795BC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122" w:type="dxa"/>
          </w:tcPr>
          <w:p w14:paraId="1AE45B11" w14:textId="77777777" w:rsidR="00311A30" w:rsidRPr="005071FB" w:rsidRDefault="00311A30" w:rsidP="00795BCE">
            <w:pPr>
              <w:spacing w:line="276" w:lineRule="auto"/>
              <w:jc w:val="both"/>
              <w:rPr>
                <w:rFonts w:asciiTheme="minorHAnsi" w:hAnsiTheme="minorHAnsi" w:cstheme="minorHAnsi"/>
                <w:color w:val="auto"/>
                <w:sz w:val="22"/>
                <w:szCs w:val="22"/>
              </w:rPr>
            </w:pPr>
            <w:r w:rsidRPr="005071FB">
              <w:rPr>
                <w:rFonts w:asciiTheme="minorHAnsi" w:hAnsiTheme="minorHAnsi" w:cstheme="minorHAnsi"/>
                <w:color w:val="auto"/>
                <w:sz w:val="22"/>
                <w:szCs w:val="22"/>
              </w:rPr>
              <w:t>Gene</w:t>
            </w:r>
          </w:p>
        </w:tc>
        <w:tc>
          <w:tcPr>
            <w:tcW w:w="2976" w:type="dxa"/>
          </w:tcPr>
          <w:p w14:paraId="458652D9" w14:textId="77777777" w:rsidR="00311A30" w:rsidRPr="005071FB" w:rsidRDefault="00311A30" w:rsidP="00795BCE">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5071FB">
              <w:rPr>
                <w:rFonts w:asciiTheme="minorHAnsi" w:hAnsiTheme="minorHAnsi" w:cstheme="minorHAnsi"/>
                <w:color w:val="auto"/>
                <w:sz w:val="22"/>
                <w:szCs w:val="22"/>
              </w:rPr>
              <w:t>Protein</w:t>
            </w:r>
          </w:p>
        </w:tc>
        <w:tc>
          <w:tcPr>
            <w:tcW w:w="3918" w:type="dxa"/>
          </w:tcPr>
          <w:p w14:paraId="4D252719" w14:textId="77777777" w:rsidR="00311A30" w:rsidRPr="005071FB" w:rsidRDefault="00311A30" w:rsidP="00795BCE">
            <w:pPr>
              <w:spacing w:line="276" w:lineRule="auto"/>
              <w:jc w:val="both"/>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color w:val="auto"/>
                <w:sz w:val="22"/>
                <w:szCs w:val="22"/>
              </w:rPr>
            </w:pPr>
            <w:r w:rsidRPr="005071FB">
              <w:rPr>
                <w:rFonts w:asciiTheme="minorHAnsi" w:hAnsiTheme="minorHAnsi" w:cstheme="minorHAnsi"/>
                <w:color w:val="auto"/>
                <w:sz w:val="22"/>
                <w:szCs w:val="22"/>
              </w:rPr>
              <w:t>Primer sequences</w:t>
            </w:r>
          </w:p>
        </w:tc>
      </w:tr>
      <w:tr w:rsidR="00311A30" w:rsidRPr="005071FB" w14:paraId="6C6E67B0" w14:textId="77777777" w:rsidTr="00795B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7F95C837" w14:textId="77777777" w:rsidR="00311A30" w:rsidRPr="005071FB" w:rsidRDefault="00311A30" w:rsidP="00795BCE">
            <w:pPr>
              <w:spacing w:line="276" w:lineRule="auto"/>
              <w:jc w:val="both"/>
              <w:rPr>
                <w:rFonts w:asciiTheme="minorHAnsi" w:hAnsiTheme="minorHAnsi" w:cstheme="minorHAnsi"/>
                <w:b w:val="0"/>
                <w:bCs w:val="0"/>
                <w:sz w:val="22"/>
                <w:szCs w:val="22"/>
              </w:rPr>
            </w:pPr>
            <w:r w:rsidRPr="005071FB">
              <w:rPr>
                <w:rFonts w:asciiTheme="minorHAnsi" w:hAnsiTheme="minorHAnsi" w:cstheme="minorHAnsi"/>
                <w:b w:val="0"/>
                <w:bCs w:val="0"/>
                <w:sz w:val="22"/>
                <w:szCs w:val="22"/>
              </w:rPr>
              <w:t>TMEM222</w:t>
            </w:r>
          </w:p>
        </w:tc>
        <w:tc>
          <w:tcPr>
            <w:tcW w:w="2976" w:type="dxa"/>
          </w:tcPr>
          <w:p w14:paraId="302ED2B4"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Transmembrane protein 222</w:t>
            </w:r>
          </w:p>
        </w:tc>
        <w:tc>
          <w:tcPr>
            <w:tcW w:w="3918" w:type="dxa"/>
          </w:tcPr>
          <w:p w14:paraId="0F560C73"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F) TCTACGGGAAGTACGTCAGC </w:t>
            </w:r>
          </w:p>
          <w:p w14:paraId="73284F12"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R) CCATCACCGGAGGTTAAAGACC </w:t>
            </w:r>
          </w:p>
        </w:tc>
      </w:tr>
      <w:tr w:rsidR="00311A30" w:rsidRPr="005071FB" w14:paraId="1BBBA10B" w14:textId="77777777" w:rsidTr="00795BCE">
        <w:tc>
          <w:tcPr>
            <w:cnfStyle w:val="001000000000" w:firstRow="0" w:lastRow="0" w:firstColumn="1" w:lastColumn="0" w:oddVBand="0" w:evenVBand="0" w:oddHBand="0" w:evenHBand="0" w:firstRowFirstColumn="0" w:firstRowLastColumn="0" w:lastRowFirstColumn="0" w:lastRowLastColumn="0"/>
            <w:tcW w:w="2122" w:type="dxa"/>
          </w:tcPr>
          <w:p w14:paraId="628CB868" w14:textId="77777777" w:rsidR="00311A30" w:rsidRPr="005071FB" w:rsidRDefault="00311A30" w:rsidP="00795BCE">
            <w:pPr>
              <w:spacing w:line="276" w:lineRule="auto"/>
              <w:jc w:val="both"/>
              <w:rPr>
                <w:rFonts w:asciiTheme="minorHAnsi" w:hAnsiTheme="minorHAnsi" w:cstheme="minorHAnsi"/>
                <w:b w:val="0"/>
                <w:bCs w:val="0"/>
                <w:sz w:val="22"/>
                <w:szCs w:val="22"/>
              </w:rPr>
            </w:pPr>
            <w:r w:rsidRPr="005071FB">
              <w:rPr>
                <w:rFonts w:asciiTheme="minorHAnsi" w:hAnsiTheme="minorHAnsi" w:cstheme="minorHAnsi"/>
                <w:b w:val="0"/>
                <w:bCs w:val="0"/>
                <w:sz w:val="22"/>
                <w:szCs w:val="22"/>
              </w:rPr>
              <w:t>IL-1β</w:t>
            </w:r>
          </w:p>
        </w:tc>
        <w:tc>
          <w:tcPr>
            <w:tcW w:w="2976" w:type="dxa"/>
          </w:tcPr>
          <w:p w14:paraId="4B8B5628" w14:textId="77777777" w:rsidR="00311A30" w:rsidRPr="005071FB" w:rsidRDefault="00311A30" w:rsidP="00795BCE">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Interleukin 1 beta</w:t>
            </w:r>
          </w:p>
        </w:tc>
        <w:tc>
          <w:tcPr>
            <w:tcW w:w="3918" w:type="dxa"/>
          </w:tcPr>
          <w:p w14:paraId="3B751758" w14:textId="77777777" w:rsidR="00311A30" w:rsidRPr="005071FB" w:rsidRDefault="00311A30" w:rsidP="00795BCE">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F) AGTACCTGAGCTCGCCAGTG </w:t>
            </w:r>
          </w:p>
          <w:p w14:paraId="160D6A81" w14:textId="77777777" w:rsidR="00311A30" w:rsidRPr="005071FB" w:rsidRDefault="00311A30" w:rsidP="00795BCE">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R) GGTCCTGGAAGGAGCACTTCAT </w:t>
            </w:r>
          </w:p>
        </w:tc>
      </w:tr>
      <w:tr w:rsidR="00311A30" w:rsidRPr="005071FB" w14:paraId="12BE27AB" w14:textId="77777777" w:rsidTr="00795B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81DF618" w14:textId="77777777" w:rsidR="00311A30" w:rsidRPr="005071FB" w:rsidRDefault="00311A30" w:rsidP="00795BCE">
            <w:pPr>
              <w:spacing w:line="276" w:lineRule="auto"/>
              <w:jc w:val="both"/>
              <w:rPr>
                <w:rFonts w:asciiTheme="minorHAnsi" w:hAnsiTheme="minorHAnsi" w:cstheme="minorHAnsi"/>
                <w:b w:val="0"/>
                <w:bCs w:val="0"/>
                <w:sz w:val="22"/>
                <w:szCs w:val="22"/>
              </w:rPr>
            </w:pPr>
            <w:r w:rsidRPr="005071FB">
              <w:rPr>
                <w:rFonts w:asciiTheme="minorHAnsi" w:hAnsiTheme="minorHAnsi" w:cstheme="minorHAnsi"/>
                <w:b w:val="0"/>
                <w:bCs w:val="0"/>
                <w:sz w:val="22"/>
                <w:szCs w:val="22"/>
              </w:rPr>
              <w:t>CCL20/MIP3A</w:t>
            </w:r>
          </w:p>
        </w:tc>
        <w:tc>
          <w:tcPr>
            <w:tcW w:w="2976" w:type="dxa"/>
          </w:tcPr>
          <w:p w14:paraId="0076BB0F"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Chemokine C-C motif ligand 20</w:t>
            </w:r>
          </w:p>
        </w:tc>
        <w:tc>
          <w:tcPr>
            <w:tcW w:w="3918" w:type="dxa"/>
          </w:tcPr>
          <w:p w14:paraId="65F2D4BC"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F) GCGAATCAGAAGCAGCAAGC </w:t>
            </w:r>
          </w:p>
          <w:p w14:paraId="2FD82989"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R) GCCGTGTGAAGCCCACAATA </w:t>
            </w:r>
          </w:p>
        </w:tc>
      </w:tr>
      <w:tr w:rsidR="00311A30" w:rsidRPr="005071FB" w14:paraId="406BF311" w14:textId="77777777" w:rsidTr="00795BCE">
        <w:tc>
          <w:tcPr>
            <w:cnfStyle w:val="001000000000" w:firstRow="0" w:lastRow="0" w:firstColumn="1" w:lastColumn="0" w:oddVBand="0" w:evenVBand="0" w:oddHBand="0" w:evenHBand="0" w:firstRowFirstColumn="0" w:firstRowLastColumn="0" w:lastRowFirstColumn="0" w:lastRowLastColumn="0"/>
            <w:tcW w:w="2122" w:type="dxa"/>
          </w:tcPr>
          <w:p w14:paraId="240475C2" w14:textId="77777777" w:rsidR="00311A30" w:rsidRPr="005071FB" w:rsidRDefault="00311A30" w:rsidP="00795BCE">
            <w:pPr>
              <w:spacing w:line="276" w:lineRule="auto"/>
              <w:jc w:val="both"/>
              <w:rPr>
                <w:rFonts w:asciiTheme="minorHAnsi" w:hAnsiTheme="minorHAnsi" w:cstheme="minorHAnsi"/>
                <w:b w:val="0"/>
                <w:bCs w:val="0"/>
                <w:sz w:val="22"/>
                <w:szCs w:val="22"/>
              </w:rPr>
            </w:pPr>
            <w:r w:rsidRPr="005071FB">
              <w:rPr>
                <w:rFonts w:asciiTheme="minorHAnsi" w:hAnsiTheme="minorHAnsi" w:cstheme="minorHAnsi"/>
                <w:b w:val="0"/>
                <w:bCs w:val="0"/>
                <w:sz w:val="22"/>
                <w:szCs w:val="22"/>
              </w:rPr>
              <w:t>IL-8</w:t>
            </w:r>
          </w:p>
        </w:tc>
        <w:tc>
          <w:tcPr>
            <w:tcW w:w="2976" w:type="dxa"/>
          </w:tcPr>
          <w:p w14:paraId="5A265483" w14:textId="77777777" w:rsidR="00311A30" w:rsidRPr="005071FB" w:rsidRDefault="00311A30" w:rsidP="00795BCE">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Interleukin 8</w:t>
            </w:r>
          </w:p>
        </w:tc>
        <w:tc>
          <w:tcPr>
            <w:tcW w:w="3918" w:type="dxa"/>
          </w:tcPr>
          <w:p w14:paraId="0B8518E8" w14:textId="77777777" w:rsidR="00311A30" w:rsidRPr="005071FB" w:rsidRDefault="00311A30" w:rsidP="00795BCE">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F) CTGGCCGTGGCTCTCTTG </w:t>
            </w:r>
          </w:p>
          <w:p w14:paraId="0C1944AA" w14:textId="77777777" w:rsidR="00311A30" w:rsidRPr="005071FB" w:rsidRDefault="00311A30" w:rsidP="00795BCE">
            <w:pPr>
              <w:spacing w:line="276" w:lineRule="auto"/>
              <w:jc w:val="both"/>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R) CCTTGGCAAAACTGCACCTT </w:t>
            </w:r>
          </w:p>
        </w:tc>
      </w:tr>
      <w:tr w:rsidR="00311A30" w:rsidRPr="005071FB" w14:paraId="5C7DBD48" w14:textId="77777777" w:rsidTr="00795BC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0858ADB1" w14:textId="77777777" w:rsidR="00311A30" w:rsidRPr="005071FB" w:rsidRDefault="00311A30" w:rsidP="00795BCE">
            <w:pPr>
              <w:spacing w:line="276" w:lineRule="auto"/>
              <w:jc w:val="both"/>
              <w:rPr>
                <w:rFonts w:asciiTheme="minorHAnsi" w:hAnsiTheme="minorHAnsi" w:cstheme="minorHAnsi"/>
                <w:b w:val="0"/>
                <w:bCs w:val="0"/>
                <w:sz w:val="22"/>
                <w:szCs w:val="22"/>
              </w:rPr>
            </w:pPr>
            <w:r w:rsidRPr="005071FB">
              <w:rPr>
                <w:rFonts w:asciiTheme="minorHAnsi" w:hAnsiTheme="minorHAnsi" w:cstheme="minorHAnsi"/>
                <w:b w:val="0"/>
                <w:bCs w:val="0"/>
                <w:sz w:val="22"/>
                <w:szCs w:val="22"/>
              </w:rPr>
              <w:t>CCL5/RANTES</w:t>
            </w:r>
          </w:p>
        </w:tc>
        <w:tc>
          <w:tcPr>
            <w:tcW w:w="2976" w:type="dxa"/>
          </w:tcPr>
          <w:p w14:paraId="4D0C22F6"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Chemokine C-C motif ligand 5</w:t>
            </w:r>
          </w:p>
        </w:tc>
        <w:tc>
          <w:tcPr>
            <w:tcW w:w="3918" w:type="dxa"/>
          </w:tcPr>
          <w:p w14:paraId="65A61207"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F) CCCAGCAGTCGTCTTTGTCA </w:t>
            </w:r>
          </w:p>
          <w:p w14:paraId="2F0E8E81" w14:textId="77777777" w:rsidR="00311A30" w:rsidRPr="005071FB" w:rsidRDefault="00311A30" w:rsidP="00795BCE">
            <w:pPr>
              <w:spacing w:line="276" w:lineRule="auto"/>
              <w:jc w:val="both"/>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5071FB">
              <w:rPr>
                <w:rFonts w:asciiTheme="minorHAnsi" w:hAnsiTheme="minorHAnsi" w:cstheme="minorHAnsi"/>
                <w:sz w:val="22"/>
                <w:szCs w:val="22"/>
              </w:rPr>
              <w:t xml:space="preserve">(R) TCCCGAACCCATTTCTTCTCT </w:t>
            </w:r>
          </w:p>
        </w:tc>
      </w:tr>
    </w:tbl>
    <w:p w14:paraId="1CD936FC" w14:textId="77777777" w:rsidR="00311A30" w:rsidRPr="005071FB" w:rsidRDefault="00311A30">
      <w:pPr>
        <w:spacing w:after="160" w:line="259" w:lineRule="auto"/>
        <w:rPr>
          <w:rFonts w:asciiTheme="minorHAnsi" w:hAnsiTheme="minorHAnsi" w:cstheme="minorHAnsi"/>
          <w:sz w:val="22"/>
          <w:szCs w:val="22"/>
        </w:rPr>
      </w:pPr>
      <w:r w:rsidRPr="005071FB">
        <w:rPr>
          <w:rFonts w:asciiTheme="minorHAnsi" w:hAnsiTheme="minorHAnsi" w:cstheme="minorHAnsi"/>
          <w:sz w:val="22"/>
          <w:szCs w:val="22"/>
        </w:rPr>
        <w:br w:type="page"/>
      </w:r>
    </w:p>
    <w:p w14:paraId="73B61F28" w14:textId="52FD63DE" w:rsidR="00311A30" w:rsidRPr="005071FB" w:rsidRDefault="00311A30" w:rsidP="00311A30">
      <w:pPr>
        <w:pStyle w:val="Caption"/>
        <w:keepNext/>
        <w:rPr>
          <w:rFonts w:asciiTheme="minorHAnsi" w:hAnsiTheme="minorHAnsi" w:cstheme="minorHAnsi"/>
          <w:color w:val="000000" w:themeColor="text1"/>
          <w:sz w:val="22"/>
          <w:szCs w:val="22"/>
        </w:rPr>
      </w:pPr>
      <w:r w:rsidRPr="005071FB">
        <w:rPr>
          <w:rFonts w:asciiTheme="minorHAnsi" w:hAnsiTheme="minorHAnsi" w:cstheme="minorHAnsi"/>
          <w:color w:val="000000" w:themeColor="text1"/>
          <w:sz w:val="22"/>
          <w:szCs w:val="22"/>
        </w:rPr>
        <w:lastRenderedPageBreak/>
        <w:t>Supplementary Table 2. Primer sequences for the cloning of P. timonensis sialidase genes.</w:t>
      </w:r>
    </w:p>
    <w:tbl>
      <w:tblPr>
        <w:tblStyle w:val="ListTable3-Accent3"/>
        <w:tblW w:w="9271" w:type="dxa"/>
        <w:tblLook w:val="04A0" w:firstRow="1" w:lastRow="0" w:firstColumn="1" w:lastColumn="0" w:noHBand="0" w:noVBand="1"/>
      </w:tblPr>
      <w:tblGrid>
        <w:gridCol w:w="999"/>
        <w:gridCol w:w="2398"/>
        <w:gridCol w:w="5874"/>
      </w:tblGrid>
      <w:tr w:rsidR="00311A30" w:rsidRPr="005071FB" w14:paraId="3AB266B0" w14:textId="77777777" w:rsidTr="00795BCE">
        <w:trPr>
          <w:cnfStyle w:val="100000000000" w:firstRow="1" w:lastRow="0" w:firstColumn="0" w:lastColumn="0" w:oddVBand="0" w:evenVBand="0" w:oddHBand="0" w:evenHBand="0" w:firstRowFirstColumn="0" w:firstRowLastColumn="0" w:lastRowFirstColumn="0" w:lastRowLastColumn="0"/>
          <w:trHeight w:val="294"/>
        </w:trPr>
        <w:tc>
          <w:tcPr>
            <w:cnfStyle w:val="001000000100" w:firstRow="0" w:lastRow="0" w:firstColumn="1" w:lastColumn="0" w:oddVBand="0" w:evenVBand="0" w:oddHBand="0" w:evenHBand="0" w:firstRowFirstColumn="1" w:firstRowLastColumn="0" w:lastRowFirstColumn="0" w:lastRowLastColumn="0"/>
            <w:tcW w:w="999" w:type="dxa"/>
            <w:noWrap/>
          </w:tcPr>
          <w:p w14:paraId="2CD63CB7" w14:textId="77777777" w:rsidR="00311A30" w:rsidRPr="005071FB" w:rsidRDefault="00311A30" w:rsidP="00795BCE">
            <w:pPr>
              <w:spacing w:line="276" w:lineRule="auto"/>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Primer</w:t>
            </w:r>
          </w:p>
        </w:tc>
        <w:tc>
          <w:tcPr>
            <w:tcW w:w="2398" w:type="dxa"/>
            <w:noWrap/>
          </w:tcPr>
          <w:p w14:paraId="31E403A2" w14:textId="77777777" w:rsidR="00311A30" w:rsidRPr="005071FB" w:rsidRDefault="00311A30" w:rsidP="00795BCE">
            <w:pPr>
              <w:spacing w:line="276"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Gene</w:t>
            </w:r>
          </w:p>
        </w:tc>
        <w:tc>
          <w:tcPr>
            <w:tcW w:w="5874" w:type="dxa"/>
            <w:noWrap/>
          </w:tcPr>
          <w:p w14:paraId="136C3ED0" w14:textId="77777777" w:rsidR="00311A30" w:rsidRPr="005071FB" w:rsidRDefault="00311A30" w:rsidP="00795BCE">
            <w:pPr>
              <w:spacing w:line="276"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Primer sequence</w:t>
            </w:r>
          </w:p>
        </w:tc>
      </w:tr>
      <w:tr w:rsidR="00311A30" w:rsidRPr="005071FB" w14:paraId="7AB253FA" w14:textId="77777777" w:rsidTr="00795BC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99" w:type="dxa"/>
            <w:noWrap/>
            <w:hideMark/>
          </w:tcPr>
          <w:p w14:paraId="691A3F75" w14:textId="77777777" w:rsidR="00311A30" w:rsidRPr="005071FB" w:rsidRDefault="00311A30" w:rsidP="00795BCE">
            <w:pPr>
              <w:spacing w:line="276" w:lineRule="auto"/>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oPP_07</w:t>
            </w:r>
          </w:p>
        </w:tc>
        <w:tc>
          <w:tcPr>
            <w:tcW w:w="2398" w:type="dxa"/>
            <w:noWrap/>
            <w:hideMark/>
          </w:tcPr>
          <w:p w14:paraId="2F015D52" w14:textId="77777777" w:rsidR="00311A30" w:rsidRPr="005071FB" w:rsidRDefault="00311A30" w:rsidP="00795BCE">
            <w:pPr>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2"/>
                <w:szCs w:val="22"/>
                <w:lang w:val="es-ES"/>
              </w:rPr>
            </w:pPr>
            <w:r w:rsidRPr="005071FB">
              <w:rPr>
                <w:rFonts w:asciiTheme="minorHAnsi" w:eastAsia="Times New Roman" w:hAnsiTheme="minorHAnsi" w:cstheme="minorHAnsi"/>
                <w:color w:val="000000" w:themeColor="text1"/>
                <w:sz w:val="22"/>
                <w:szCs w:val="22"/>
                <w:lang w:val="es-ES"/>
              </w:rPr>
              <w:t xml:space="preserve">P. timonensis </w:t>
            </w:r>
            <w:r w:rsidRPr="005071FB">
              <w:rPr>
                <w:rFonts w:asciiTheme="minorHAnsi" w:hAnsiTheme="minorHAnsi" w:cstheme="minorHAnsi"/>
                <w:sz w:val="22"/>
                <w:szCs w:val="22"/>
                <w:lang w:val="es-ES"/>
              </w:rPr>
              <w:t xml:space="preserve">CRIS 5C-B1 </w:t>
            </w:r>
            <w:r w:rsidRPr="005071FB">
              <w:rPr>
                <w:rFonts w:asciiTheme="minorHAnsi" w:eastAsia="Times New Roman" w:hAnsiTheme="minorHAnsi" w:cstheme="minorHAnsi"/>
                <w:color w:val="000000" w:themeColor="text1"/>
                <w:sz w:val="22"/>
                <w:szCs w:val="22"/>
                <w:lang w:val="es-ES"/>
              </w:rPr>
              <w:t>sialidase NanH2</w:t>
            </w:r>
          </w:p>
        </w:tc>
        <w:tc>
          <w:tcPr>
            <w:tcW w:w="5874" w:type="dxa"/>
            <w:noWrap/>
            <w:hideMark/>
          </w:tcPr>
          <w:p w14:paraId="6265E941" w14:textId="77777777" w:rsidR="00311A30" w:rsidRPr="005071FB" w:rsidRDefault="00311A30" w:rsidP="00795BCE">
            <w:pPr>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cacagcagcggcctggtgccgcgcggcagcGCGGACAAGGTAATCCGCATTC</w:t>
            </w:r>
          </w:p>
        </w:tc>
      </w:tr>
      <w:tr w:rsidR="00311A30" w:rsidRPr="005071FB" w14:paraId="4BF27F44" w14:textId="77777777" w:rsidTr="00795BCE">
        <w:trPr>
          <w:trHeight w:val="294"/>
        </w:trPr>
        <w:tc>
          <w:tcPr>
            <w:cnfStyle w:val="001000000000" w:firstRow="0" w:lastRow="0" w:firstColumn="1" w:lastColumn="0" w:oddVBand="0" w:evenVBand="0" w:oddHBand="0" w:evenHBand="0" w:firstRowFirstColumn="0" w:firstRowLastColumn="0" w:lastRowFirstColumn="0" w:lastRowLastColumn="0"/>
            <w:tcW w:w="999" w:type="dxa"/>
            <w:noWrap/>
            <w:hideMark/>
          </w:tcPr>
          <w:p w14:paraId="264C9735" w14:textId="77777777" w:rsidR="00311A30" w:rsidRPr="005071FB" w:rsidRDefault="00311A30" w:rsidP="00795BCE">
            <w:pPr>
              <w:spacing w:line="276" w:lineRule="auto"/>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oPP_08</w:t>
            </w:r>
          </w:p>
        </w:tc>
        <w:tc>
          <w:tcPr>
            <w:tcW w:w="2398" w:type="dxa"/>
            <w:noWrap/>
            <w:hideMark/>
          </w:tcPr>
          <w:p w14:paraId="6351899E" w14:textId="77777777" w:rsidR="00311A30" w:rsidRPr="005071FB" w:rsidRDefault="00311A30" w:rsidP="00795BCE">
            <w:pPr>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lang w:val="pt-BR"/>
              </w:rPr>
            </w:pPr>
            <w:r w:rsidRPr="005071FB">
              <w:rPr>
                <w:rFonts w:asciiTheme="minorHAnsi" w:eastAsia="Times New Roman" w:hAnsiTheme="minorHAnsi" w:cstheme="minorHAnsi"/>
                <w:color w:val="000000" w:themeColor="text1"/>
                <w:sz w:val="22"/>
                <w:szCs w:val="22"/>
                <w:lang w:val="pt-BR"/>
              </w:rPr>
              <w:t xml:space="preserve">P. timonensis </w:t>
            </w:r>
            <w:r w:rsidRPr="005071FB">
              <w:rPr>
                <w:rFonts w:asciiTheme="minorHAnsi" w:hAnsiTheme="minorHAnsi" w:cstheme="minorHAnsi"/>
                <w:sz w:val="22"/>
                <w:szCs w:val="22"/>
                <w:lang w:val="es-ES"/>
              </w:rPr>
              <w:t xml:space="preserve">CRIS 5C-B1 </w:t>
            </w:r>
            <w:r w:rsidRPr="005071FB">
              <w:rPr>
                <w:rFonts w:asciiTheme="minorHAnsi" w:eastAsia="Times New Roman" w:hAnsiTheme="minorHAnsi" w:cstheme="minorHAnsi"/>
                <w:color w:val="000000" w:themeColor="text1"/>
                <w:sz w:val="22"/>
                <w:szCs w:val="22"/>
                <w:lang w:val="pt-BR"/>
              </w:rPr>
              <w:t>sialidase NanH2</w:t>
            </w:r>
          </w:p>
        </w:tc>
        <w:tc>
          <w:tcPr>
            <w:tcW w:w="5874" w:type="dxa"/>
            <w:noWrap/>
            <w:hideMark/>
          </w:tcPr>
          <w:p w14:paraId="4A196989" w14:textId="77777777" w:rsidR="00311A30" w:rsidRPr="005071FB" w:rsidRDefault="00311A30" w:rsidP="00795BCE">
            <w:pPr>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gcagccaactcagcttcctttcgggctttgTTACTTCACCACCACCTTTTTG</w:t>
            </w:r>
          </w:p>
        </w:tc>
      </w:tr>
      <w:tr w:rsidR="00311A30" w:rsidRPr="005071FB" w14:paraId="6D6A85E5" w14:textId="77777777" w:rsidTr="00795BCE">
        <w:trPr>
          <w:cnfStyle w:val="000000100000" w:firstRow="0" w:lastRow="0" w:firstColumn="0" w:lastColumn="0" w:oddVBand="0" w:evenVBand="0" w:oddHBand="1" w:evenHBand="0" w:firstRowFirstColumn="0" w:firstRowLastColumn="0" w:lastRowFirstColumn="0" w:lastRowLastColumn="0"/>
          <w:trHeight w:val="294"/>
        </w:trPr>
        <w:tc>
          <w:tcPr>
            <w:cnfStyle w:val="001000000000" w:firstRow="0" w:lastRow="0" w:firstColumn="1" w:lastColumn="0" w:oddVBand="0" w:evenVBand="0" w:oddHBand="0" w:evenHBand="0" w:firstRowFirstColumn="0" w:firstRowLastColumn="0" w:lastRowFirstColumn="0" w:lastRowLastColumn="0"/>
            <w:tcW w:w="999" w:type="dxa"/>
            <w:noWrap/>
            <w:hideMark/>
          </w:tcPr>
          <w:p w14:paraId="31092D05" w14:textId="77777777" w:rsidR="00311A30" w:rsidRPr="005071FB" w:rsidRDefault="00311A30" w:rsidP="00795BCE">
            <w:pPr>
              <w:spacing w:line="276" w:lineRule="auto"/>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oPP_09</w:t>
            </w:r>
          </w:p>
        </w:tc>
        <w:tc>
          <w:tcPr>
            <w:tcW w:w="2398" w:type="dxa"/>
            <w:noWrap/>
            <w:hideMark/>
          </w:tcPr>
          <w:p w14:paraId="4810E013" w14:textId="77777777" w:rsidR="00311A30" w:rsidRPr="005071FB" w:rsidRDefault="00311A30" w:rsidP="00795BCE">
            <w:pPr>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2"/>
                <w:szCs w:val="22"/>
                <w:lang w:val="es-ES"/>
              </w:rPr>
            </w:pPr>
            <w:r w:rsidRPr="005071FB">
              <w:rPr>
                <w:rFonts w:asciiTheme="minorHAnsi" w:eastAsia="Times New Roman" w:hAnsiTheme="minorHAnsi" w:cstheme="minorHAnsi"/>
                <w:color w:val="000000" w:themeColor="text1"/>
                <w:sz w:val="22"/>
                <w:szCs w:val="22"/>
                <w:lang w:val="es-ES"/>
              </w:rPr>
              <w:t xml:space="preserve">P. timonensis </w:t>
            </w:r>
            <w:r w:rsidRPr="005071FB">
              <w:rPr>
                <w:rFonts w:asciiTheme="minorHAnsi" w:hAnsiTheme="minorHAnsi" w:cstheme="minorHAnsi"/>
                <w:sz w:val="22"/>
                <w:szCs w:val="22"/>
                <w:lang w:val="es-ES"/>
              </w:rPr>
              <w:t xml:space="preserve">CRIS 5C-B1 </w:t>
            </w:r>
            <w:r w:rsidRPr="005071FB">
              <w:rPr>
                <w:rFonts w:asciiTheme="minorHAnsi" w:eastAsia="Times New Roman" w:hAnsiTheme="minorHAnsi" w:cstheme="minorHAnsi"/>
                <w:color w:val="000000" w:themeColor="text1"/>
                <w:sz w:val="22"/>
                <w:szCs w:val="22"/>
                <w:lang w:val="es-ES"/>
              </w:rPr>
              <w:t>sialidase NanH1</w:t>
            </w:r>
          </w:p>
        </w:tc>
        <w:tc>
          <w:tcPr>
            <w:tcW w:w="5874" w:type="dxa"/>
            <w:noWrap/>
            <w:hideMark/>
          </w:tcPr>
          <w:p w14:paraId="4A7108C7" w14:textId="77777777" w:rsidR="00311A30" w:rsidRPr="005071FB" w:rsidRDefault="00311A30" w:rsidP="00795BCE">
            <w:pPr>
              <w:spacing w:line="276" w:lineRule="auto"/>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cacagcagcggcctggtgccgcgcggcagcTCAAACAACCAGCATCACCAAC</w:t>
            </w:r>
          </w:p>
        </w:tc>
      </w:tr>
      <w:tr w:rsidR="00311A30" w:rsidRPr="005071FB" w14:paraId="2FD11459" w14:textId="77777777" w:rsidTr="00795BCE">
        <w:trPr>
          <w:trHeight w:val="294"/>
        </w:trPr>
        <w:tc>
          <w:tcPr>
            <w:cnfStyle w:val="001000000000" w:firstRow="0" w:lastRow="0" w:firstColumn="1" w:lastColumn="0" w:oddVBand="0" w:evenVBand="0" w:oddHBand="0" w:evenHBand="0" w:firstRowFirstColumn="0" w:firstRowLastColumn="0" w:lastRowFirstColumn="0" w:lastRowLastColumn="0"/>
            <w:tcW w:w="999" w:type="dxa"/>
            <w:noWrap/>
            <w:hideMark/>
          </w:tcPr>
          <w:p w14:paraId="2A9F8699" w14:textId="77777777" w:rsidR="00311A30" w:rsidRPr="005071FB" w:rsidRDefault="00311A30" w:rsidP="00795BCE">
            <w:pPr>
              <w:spacing w:line="276" w:lineRule="auto"/>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oPP_10</w:t>
            </w:r>
          </w:p>
        </w:tc>
        <w:tc>
          <w:tcPr>
            <w:tcW w:w="2398" w:type="dxa"/>
            <w:noWrap/>
            <w:hideMark/>
          </w:tcPr>
          <w:p w14:paraId="44FB5E58" w14:textId="77777777" w:rsidR="00311A30" w:rsidRPr="005071FB" w:rsidRDefault="00311A30" w:rsidP="00795BCE">
            <w:pPr>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lang w:val="es-ES"/>
              </w:rPr>
            </w:pPr>
            <w:r w:rsidRPr="005071FB">
              <w:rPr>
                <w:rFonts w:asciiTheme="minorHAnsi" w:eastAsia="Times New Roman" w:hAnsiTheme="minorHAnsi" w:cstheme="minorHAnsi"/>
                <w:color w:val="000000" w:themeColor="text1"/>
                <w:sz w:val="22"/>
                <w:szCs w:val="22"/>
                <w:lang w:val="es-ES"/>
              </w:rPr>
              <w:t xml:space="preserve">P. timonensis </w:t>
            </w:r>
            <w:r w:rsidRPr="005071FB">
              <w:rPr>
                <w:rFonts w:asciiTheme="minorHAnsi" w:hAnsiTheme="minorHAnsi" w:cstheme="minorHAnsi"/>
                <w:sz w:val="22"/>
                <w:szCs w:val="22"/>
                <w:lang w:val="es-ES"/>
              </w:rPr>
              <w:t>CRIS 5C-B1</w:t>
            </w:r>
            <w:r w:rsidRPr="005071FB">
              <w:rPr>
                <w:rFonts w:asciiTheme="minorHAnsi" w:eastAsia="Times New Roman" w:hAnsiTheme="minorHAnsi" w:cstheme="minorHAnsi"/>
                <w:color w:val="000000" w:themeColor="text1"/>
                <w:sz w:val="22"/>
                <w:szCs w:val="22"/>
                <w:lang w:val="es-ES"/>
              </w:rPr>
              <w:t xml:space="preserve"> sialidase NanH1</w:t>
            </w:r>
          </w:p>
        </w:tc>
        <w:tc>
          <w:tcPr>
            <w:tcW w:w="5874" w:type="dxa"/>
            <w:noWrap/>
            <w:hideMark/>
          </w:tcPr>
          <w:p w14:paraId="7A5F29BC" w14:textId="77777777" w:rsidR="00311A30" w:rsidRPr="005071FB" w:rsidRDefault="00311A30" w:rsidP="00795BCE">
            <w:pPr>
              <w:spacing w:line="276"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themeColor="text1"/>
                <w:sz w:val="22"/>
                <w:szCs w:val="22"/>
              </w:rPr>
            </w:pPr>
            <w:r w:rsidRPr="005071FB">
              <w:rPr>
                <w:rFonts w:asciiTheme="minorHAnsi" w:eastAsia="Times New Roman" w:hAnsiTheme="minorHAnsi" w:cstheme="minorHAnsi"/>
                <w:color w:val="000000" w:themeColor="text1"/>
                <w:sz w:val="22"/>
                <w:szCs w:val="22"/>
              </w:rPr>
              <w:t>gcagccaactcagcttcctttcgggctttgTTAGTAGCCCTTCTTGAAGCGT</w:t>
            </w:r>
          </w:p>
        </w:tc>
      </w:tr>
    </w:tbl>
    <w:p w14:paraId="7143C167" w14:textId="77777777" w:rsidR="00311A30" w:rsidRPr="005071FB" w:rsidRDefault="00311A30">
      <w:pPr>
        <w:spacing w:after="160" w:line="259" w:lineRule="auto"/>
        <w:rPr>
          <w:rFonts w:asciiTheme="minorHAnsi" w:hAnsiTheme="minorHAnsi" w:cstheme="minorHAnsi"/>
          <w:sz w:val="22"/>
          <w:szCs w:val="22"/>
        </w:rPr>
      </w:pPr>
      <w:r w:rsidRPr="005071FB">
        <w:rPr>
          <w:rFonts w:asciiTheme="minorHAnsi" w:hAnsiTheme="minorHAnsi" w:cstheme="minorHAnsi"/>
          <w:sz w:val="22"/>
          <w:szCs w:val="22"/>
        </w:rPr>
        <w:br w:type="page"/>
      </w:r>
    </w:p>
    <w:p w14:paraId="0922F606" w14:textId="0DEA5176" w:rsidR="00D938C4" w:rsidRPr="005071FB" w:rsidRDefault="00D938C4" w:rsidP="009D37FA">
      <w:pPr>
        <w:spacing w:line="276" w:lineRule="auto"/>
        <w:jc w:val="both"/>
        <w:rPr>
          <w:rFonts w:asciiTheme="minorHAnsi" w:hAnsiTheme="minorHAnsi" w:cstheme="minorHAnsi"/>
          <w:sz w:val="22"/>
          <w:szCs w:val="22"/>
        </w:rPr>
      </w:pPr>
      <w:r w:rsidRPr="005071FB">
        <w:rPr>
          <w:rFonts w:asciiTheme="minorHAnsi" w:hAnsiTheme="minorHAnsi" w:cstheme="minorHAnsi"/>
          <w:noProof/>
          <w:sz w:val="22"/>
          <w:szCs w:val="22"/>
          <w14:ligatures w14:val="standardContextual"/>
        </w:rPr>
        <w:lastRenderedPageBreak/>
        <w:drawing>
          <wp:inline distT="0" distB="0" distL="0" distR="0" wp14:anchorId="08AC6A07" wp14:editId="05CE8160">
            <wp:extent cx="4813300" cy="2065528"/>
            <wp:effectExtent l="0" t="0" r="0" b="5080"/>
            <wp:docPr id="244158165" name="Picture 1" descr="A collage of different colored sp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158165" name="Picture 1" descr="A collage of different colored spots&#10;&#10;Description automatically generated"/>
                    <pic:cNvPicPr/>
                  </pic:nvPicPr>
                  <pic:blipFill rotWithShape="1">
                    <a:blip r:embed="rId13" cstate="print">
                      <a:extLst>
                        <a:ext uri="{28A0092B-C50C-407E-A947-70E740481C1C}">
                          <a14:useLocalDpi xmlns:a14="http://schemas.microsoft.com/office/drawing/2010/main" val="0"/>
                        </a:ext>
                      </a:extLst>
                    </a:blip>
                    <a:srcRect t="14400"/>
                    <a:stretch/>
                  </pic:blipFill>
                  <pic:spPr bwMode="auto">
                    <a:xfrm>
                      <a:off x="0" y="0"/>
                      <a:ext cx="4813300" cy="2065528"/>
                    </a:xfrm>
                    <a:prstGeom prst="rect">
                      <a:avLst/>
                    </a:prstGeom>
                    <a:ln>
                      <a:noFill/>
                    </a:ln>
                    <a:extLst>
                      <a:ext uri="{53640926-AAD7-44D8-BBD7-CCE9431645EC}">
                        <a14:shadowObscured xmlns:a14="http://schemas.microsoft.com/office/drawing/2010/main"/>
                      </a:ext>
                    </a:extLst>
                  </pic:spPr>
                </pic:pic>
              </a:graphicData>
            </a:graphic>
          </wp:inline>
        </w:drawing>
      </w:r>
    </w:p>
    <w:p w14:paraId="4D279A5D" w14:textId="77777777" w:rsidR="00965F56" w:rsidRPr="005071FB" w:rsidRDefault="00965F56" w:rsidP="009D37FA">
      <w:pPr>
        <w:spacing w:line="276" w:lineRule="auto"/>
        <w:jc w:val="both"/>
        <w:rPr>
          <w:rFonts w:asciiTheme="minorHAnsi" w:eastAsia="Times New Roman" w:hAnsiTheme="minorHAnsi" w:cstheme="minorHAnsi"/>
          <w:b/>
          <w:sz w:val="22"/>
          <w:szCs w:val="22"/>
        </w:rPr>
      </w:pPr>
    </w:p>
    <w:p w14:paraId="1571756E" w14:textId="194EF8D9" w:rsidR="00D938C4" w:rsidRPr="005071FB" w:rsidRDefault="00D938C4" w:rsidP="009D37FA">
      <w:pPr>
        <w:spacing w:line="276" w:lineRule="auto"/>
        <w:jc w:val="both"/>
        <w:rPr>
          <w:rFonts w:asciiTheme="minorHAnsi" w:hAnsiTheme="minorHAnsi" w:cstheme="minorHAnsi"/>
          <w:b/>
          <w:bCs/>
          <w:sz w:val="22"/>
          <w:szCs w:val="22"/>
        </w:rPr>
      </w:pPr>
      <w:r w:rsidRPr="005071FB">
        <w:rPr>
          <w:rFonts w:asciiTheme="minorHAnsi" w:eastAsia="Times New Roman" w:hAnsiTheme="minorHAnsi" w:cstheme="minorHAnsi"/>
          <w:b/>
          <w:sz w:val="22"/>
          <w:szCs w:val="22"/>
        </w:rPr>
        <w:t>Figure S1. Confirmation of FISH probe staining</w:t>
      </w:r>
      <w:r w:rsidR="00965F56" w:rsidRPr="005071FB">
        <w:rPr>
          <w:rFonts w:asciiTheme="minorHAnsi" w:hAnsiTheme="minorHAnsi" w:cstheme="minorHAnsi"/>
          <w:b/>
          <w:bCs/>
          <w:sz w:val="22"/>
          <w:szCs w:val="22"/>
        </w:rPr>
        <w:t xml:space="preserve"> of vaginal bacteria</w:t>
      </w:r>
    </w:p>
    <w:p w14:paraId="4A5F5C55" w14:textId="32C2B47E" w:rsidR="00D938C4" w:rsidRPr="005071FB" w:rsidRDefault="00D938C4" w:rsidP="009D37FA">
      <w:pPr>
        <w:spacing w:line="276" w:lineRule="auto"/>
        <w:jc w:val="both"/>
        <w:rPr>
          <w:rFonts w:asciiTheme="minorHAnsi" w:hAnsiTheme="minorHAnsi" w:cstheme="minorHAnsi"/>
          <w:sz w:val="22"/>
          <w:szCs w:val="22"/>
        </w:rPr>
      </w:pPr>
      <w:r w:rsidRPr="005071FB">
        <w:rPr>
          <w:rFonts w:asciiTheme="minorHAnsi" w:hAnsiTheme="minorHAnsi" w:cstheme="minorHAnsi"/>
          <w:color w:val="000000"/>
          <w:sz w:val="22"/>
          <w:szCs w:val="22"/>
        </w:rPr>
        <w:t>Confocal</w:t>
      </w:r>
      <w:r w:rsidRPr="005071FB">
        <w:rPr>
          <w:rFonts w:asciiTheme="minorHAnsi" w:hAnsiTheme="minorHAnsi" w:cstheme="minorHAnsi"/>
          <w:sz w:val="22"/>
          <w:szCs w:val="22"/>
        </w:rPr>
        <w:t xml:space="preserve"> microscopy images of vaginal bacteria attached to glass slides stained with peptide nucleic acid (PNA) probes</w:t>
      </w:r>
      <w:r w:rsidR="00965F56" w:rsidRPr="005071FB">
        <w:rPr>
          <w:rFonts w:asciiTheme="minorHAnsi" w:hAnsiTheme="minorHAnsi" w:cstheme="minorHAnsi"/>
          <w:sz w:val="22"/>
          <w:szCs w:val="22"/>
        </w:rPr>
        <w:t xml:space="preserve"> listed in Table 2</w:t>
      </w:r>
      <w:r w:rsidRPr="005071FB">
        <w:rPr>
          <w:rFonts w:asciiTheme="minorHAnsi" w:hAnsiTheme="minorHAnsi" w:cstheme="minorHAnsi"/>
          <w:sz w:val="22"/>
          <w:szCs w:val="22"/>
        </w:rPr>
        <w:t xml:space="preserve">. For each bacterium, the </w:t>
      </w:r>
      <w:r w:rsidRPr="005071FB">
        <w:rPr>
          <w:rFonts w:asciiTheme="minorHAnsi" w:hAnsiTheme="minorHAnsi" w:cstheme="minorHAnsi"/>
          <w:color w:val="000000" w:themeColor="text1"/>
          <w:sz w:val="22"/>
          <w:szCs w:val="22"/>
        </w:rPr>
        <w:t xml:space="preserve">corresponding PNA signal is shown in red while DAPI is shown in blue. </w:t>
      </w:r>
      <w:r w:rsidRPr="005071FB">
        <w:rPr>
          <w:rFonts w:asciiTheme="minorHAnsi" w:hAnsiTheme="minorHAnsi" w:cstheme="minorHAnsi"/>
          <w:sz w:val="22"/>
          <w:szCs w:val="22"/>
        </w:rPr>
        <w:t xml:space="preserve">White scale bars represent 20 </w:t>
      </w:r>
      <w:r w:rsidRPr="005071FB">
        <w:rPr>
          <w:rFonts w:asciiTheme="minorHAnsi" w:eastAsia="Symbol" w:hAnsiTheme="minorHAnsi" w:cstheme="minorHAnsi"/>
          <w:sz w:val="22"/>
          <w:szCs w:val="22"/>
        </w:rPr>
        <w:t>µ</w:t>
      </w:r>
      <w:r w:rsidRPr="005071FB">
        <w:rPr>
          <w:rFonts w:asciiTheme="minorHAnsi" w:hAnsiTheme="minorHAnsi" w:cstheme="minorHAnsi"/>
          <w:sz w:val="22"/>
          <w:szCs w:val="22"/>
        </w:rPr>
        <w:t>M.</w:t>
      </w:r>
    </w:p>
    <w:sectPr w:rsidR="00D938C4" w:rsidRPr="005071FB" w:rsidSect="0014411F">
      <w:footerReference w:type="even" r:id="rId14"/>
      <w:footerReference w:type="default" r:id="rId15"/>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3245F04" w14:textId="77777777" w:rsidR="00573D4A" w:rsidRDefault="00573D4A" w:rsidP="0071047C">
      <w:r>
        <w:separator/>
      </w:r>
    </w:p>
  </w:endnote>
  <w:endnote w:type="continuationSeparator" w:id="0">
    <w:p w14:paraId="5DD8CE48" w14:textId="77777777" w:rsidR="00573D4A" w:rsidRDefault="00573D4A" w:rsidP="007104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3279620"/>
      <w:docPartObj>
        <w:docPartGallery w:val="Page Numbers (Bottom of Page)"/>
        <w:docPartUnique/>
      </w:docPartObj>
    </w:sdtPr>
    <w:sdtEndPr>
      <w:rPr>
        <w:rStyle w:val="PageNumber"/>
      </w:rPr>
    </w:sdtEndPr>
    <w:sdtContent>
      <w:p w14:paraId="54BF1E41" w14:textId="542AC334" w:rsidR="0071047C" w:rsidRDefault="0071047C" w:rsidP="006C2E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20EA08" w14:textId="77777777" w:rsidR="0071047C" w:rsidRDefault="0071047C" w:rsidP="0071047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079100363"/>
      <w:docPartObj>
        <w:docPartGallery w:val="Page Numbers (Bottom of Page)"/>
        <w:docPartUnique/>
      </w:docPartObj>
    </w:sdtPr>
    <w:sdtEndPr>
      <w:rPr>
        <w:rStyle w:val="PageNumber"/>
      </w:rPr>
    </w:sdtEndPr>
    <w:sdtContent>
      <w:p w14:paraId="337AA189" w14:textId="3F972F2F" w:rsidR="0071047C" w:rsidRDefault="0071047C" w:rsidP="006C2E7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20B0E">
          <w:rPr>
            <w:rStyle w:val="PageNumber"/>
            <w:noProof/>
          </w:rPr>
          <w:t>9</w:t>
        </w:r>
        <w:r>
          <w:rPr>
            <w:rStyle w:val="PageNumber"/>
          </w:rPr>
          <w:fldChar w:fldCharType="end"/>
        </w:r>
      </w:p>
    </w:sdtContent>
  </w:sdt>
  <w:p w14:paraId="7C1B0423" w14:textId="77777777" w:rsidR="0071047C" w:rsidRDefault="0071047C" w:rsidP="0071047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4AC76E" w14:textId="77777777" w:rsidR="00573D4A" w:rsidRDefault="00573D4A" w:rsidP="0071047C">
      <w:r>
        <w:separator/>
      </w:r>
    </w:p>
  </w:footnote>
  <w:footnote w:type="continuationSeparator" w:id="0">
    <w:p w14:paraId="440D9871" w14:textId="77777777" w:rsidR="00573D4A" w:rsidRDefault="00573D4A" w:rsidP="0071047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B10BBD"/>
    <w:multiLevelType w:val="hybridMultilevel"/>
    <w:tmpl w:val="59AA4DF8"/>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13B63D6"/>
    <w:multiLevelType w:val="hybridMultilevel"/>
    <w:tmpl w:val="B17C9446"/>
    <w:lvl w:ilvl="0" w:tplc="F56AA878">
      <w:start w:val="1"/>
      <w:numFmt w:val="upperLetter"/>
      <w:lvlText w:val="%1."/>
      <w:lvlJc w:val="left"/>
      <w:pPr>
        <w:ind w:left="720" w:hanging="360"/>
      </w:pPr>
      <w:rPr>
        <w:rFonts w:hint="default"/>
        <w:i/>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355111B9"/>
    <w:multiLevelType w:val="hybridMultilevel"/>
    <w:tmpl w:val="AAFAB736"/>
    <w:lvl w:ilvl="0" w:tplc="7E34101E">
      <w:start w:val="1"/>
      <w:numFmt w:val="upperLetter"/>
      <w:lvlText w:val="%1."/>
      <w:lvlJc w:val="left"/>
      <w:pPr>
        <w:ind w:left="720" w:hanging="360"/>
      </w:pPr>
      <w:rPr>
        <w:rFonts w:hint="default"/>
        <w:i/>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3" w15:restartNumberingAfterBreak="0">
    <w:nsid w:val="375577E5"/>
    <w:multiLevelType w:val="hybridMultilevel"/>
    <w:tmpl w:val="BCDCE420"/>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7D6E3524"/>
    <w:multiLevelType w:val="hybridMultilevel"/>
    <w:tmpl w:val="51708FCE"/>
    <w:lvl w:ilvl="0" w:tplc="FFFFFFFF">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3"/>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rcwNTUyMjU3sbQwMLVU0lEKTi0uzszPAykwMasFAHrtS5ktAAAA"/>
  </w:docVars>
  <w:rsids>
    <w:rsidRoot w:val="00587052"/>
    <w:rsid w:val="000008F1"/>
    <w:rsid w:val="00001947"/>
    <w:rsid w:val="0000396E"/>
    <w:rsid w:val="000049F7"/>
    <w:rsid w:val="000067E7"/>
    <w:rsid w:val="000069F3"/>
    <w:rsid w:val="0001035B"/>
    <w:rsid w:val="00010614"/>
    <w:rsid w:val="00010D71"/>
    <w:rsid w:val="00012096"/>
    <w:rsid w:val="00013104"/>
    <w:rsid w:val="0001313F"/>
    <w:rsid w:val="00017A0E"/>
    <w:rsid w:val="00020466"/>
    <w:rsid w:val="00020A98"/>
    <w:rsid w:val="00021F03"/>
    <w:rsid w:val="00022BE5"/>
    <w:rsid w:val="00025AB3"/>
    <w:rsid w:val="0002654B"/>
    <w:rsid w:val="00026684"/>
    <w:rsid w:val="000303C9"/>
    <w:rsid w:val="00031163"/>
    <w:rsid w:val="000313A2"/>
    <w:rsid w:val="00032B8F"/>
    <w:rsid w:val="000364A8"/>
    <w:rsid w:val="00041386"/>
    <w:rsid w:val="000418F0"/>
    <w:rsid w:val="00041A34"/>
    <w:rsid w:val="00043CE2"/>
    <w:rsid w:val="000442B1"/>
    <w:rsid w:val="00045DE5"/>
    <w:rsid w:val="00051035"/>
    <w:rsid w:val="0005346A"/>
    <w:rsid w:val="00057211"/>
    <w:rsid w:val="00060F24"/>
    <w:rsid w:val="00062C81"/>
    <w:rsid w:val="00067104"/>
    <w:rsid w:val="00067A38"/>
    <w:rsid w:val="00070A56"/>
    <w:rsid w:val="0007519A"/>
    <w:rsid w:val="00077B17"/>
    <w:rsid w:val="000807F2"/>
    <w:rsid w:val="00090248"/>
    <w:rsid w:val="0009092F"/>
    <w:rsid w:val="00093346"/>
    <w:rsid w:val="0009419A"/>
    <w:rsid w:val="00095206"/>
    <w:rsid w:val="00095C50"/>
    <w:rsid w:val="00096EDA"/>
    <w:rsid w:val="000977EC"/>
    <w:rsid w:val="000A176B"/>
    <w:rsid w:val="000A1793"/>
    <w:rsid w:val="000A1C2A"/>
    <w:rsid w:val="000A2716"/>
    <w:rsid w:val="000A44D8"/>
    <w:rsid w:val="000B0DEC"/>
    <w:rsid w:val="000B1B9E"/>
    <w:rsid w:val="000B2911"/>
    <w:rsid w:val="000B43F7"/>
    <w:rsid w:val="000B4787"/>
    <w:rsid w:val="000B520B"/>
    <w:rsid w:val="000B63B4"/>
    <w:rsid w:val="000C09A7"/>
    <w:rsid w:val="000C0DDD"/>
    <w:rsid w:val="000C16E5"/>
    <w:rsid w:val="000C2F47"/>
    <w:rsid w:val="000C2FD1"/>
    <w:rsid w:val="000C3987"/>
    <w:rsid w:val="000C3EC2"/>
    <w:rsid w:val="000C5C10"/>
    <w:rsid w:val="000C6069"/>
    <w:rsid w:val="000D1BAC"/>
    <w:rsid w:val="000D2389"/>
    <w:rsid w:val="000D4589"/>
    <w:rsid w:val="000D4A2C"/>
    <w:rsid w:val="000D5890"/>
    <w:rsid w:val="000D77B7"/>
    <w:rsid w:val="000D7DB4"/>
    <w:rsid w:val="000E1ABD"/>
    <w:rsid w:val="000E1F24"/>
    <w:rsid w:val="000E55BA"/>
    <w:rsid w:val="000E6F05"/>
    <w:rsid w:val="000E75CD"/>
    <w:rsid w:val="000E7AA5"/>
    <w:rsid w:val="000F045D"/>
    <w:rsid w:val="000F0F25"/>
    <w:rsid w:val="000F2B88"/>
    <w:rsid w:val="000F32AD"/>
    <w:rsid w:val="000F390E"/>
    <w:rsid w:val="000F75C8"/>
    <w:rsid w:val="00102B97"/>
    <w:rsid w:val="001033B2"/>
    <w:rsid w:val="00104318"/>
    <w:rsid w:val="001054AA"/>
    <w:rsid w:val="00105CB8"/>
    <w:rsid w:val="0010683B"/>
    <w:rsid w:val="0010774B"/>
    <w:rsid w:val="001106D5"/>
    <w:rsid w:val="00110C8C"/>
    <w:rsid w:val="001118F9"/>
    <w:rsid w:val="00113A3B"/>
    <w:rsid w:val="0011403E"/>
    <w:rsid w:val="00115DAB"/>
    <w:rsid w:val="00116F03"/>
    <w:rsid w:val="00121931"/>
    <w:rsid w:val="00121E39"/>
    <w:rsid w:val="00121E5B"/>
    <w:rsid w:val="00123C36"/>
    <w:rsid w:val="0013033D"/>
    <w:rsid w:val="0013069F"/>
    <w:rsid w:val="001313F0"/>
    <w:rsid w:val="0013143C"/>
    <w:rsid w:val="00131B31"/>
    <w:rsid w:val="00133235"/>
    <w:rsid w:val="0013375E"/>
    <w:rsid w:val="00134117"/>
    <w:rsid w:val="00137226"/>
    <w:rsid w:val="00143442"/>
    <w:rsid w:val="0014411F"/>
    <w:rsid w:val="00144781"/>
    <w:rsid w:val="001453B3"/>
    <w:rsid w:val="00147996"/>
    <w:rsid w:val="0015236A"/>
    <w:rsid w:val="00155E33"/>
    <w:rsid w:val="00155ED6"/>
    <w:rsid w:val="00156EAF"/>
    <w:rsid w:val="001605A3"/>
    <w:rsid w:val="001613C6"/>
    <w:rsid w:val="001626CA"/>
    <w:rsid w:val="00162B96"/>
    <w:rsid w:val="00165181"/>
    <w:rsid w:val="00165BF8"/>
    <w:rsid w:val="00165CF1"/>
    <w:rsid w:val="001667A9"/>
    <w:rsid w:val="0017158C"/>
    <w:rsid w:val="00172E6D"/>
    <w:rsid w:val="0017367B"/>
    <w:rsid w:val="001758BB"/>
    <w:rsid w:val="00175B80"/>
    <w:rsid w:val="00186121"/>
    <w:rsid w:val="00187CE6"/>
    <w:rsid w:val="00190F20"/>
    <w:rsid w:val="00191AC6"/>
    <w:rsid w:val="0019269B"/>
    <w:rsid w:val="00195CFD"/>
    <w:rsid w:val="00195E6F"/>
    <w:rsid w:val="001968E4"/>
    <w:rsid w:val="001A1254"/>
    <w:rsid w:val="001A3057"/>
    <w:rsid w:val="001A41F9"/>
    <w:rsid w:val="001A699A"/>
    <w:rsid w:val="001A7C81"/>
    <w:rsid w:val="001B2099"/>
    <w:rsid w:val="001B24F8"/>
    <w:rsid w:val="001B2D1A"/>
    <w:rsid w:val="001B34C5"/>
    <w:rsid w:val="001B7BEC"/>
    <w:rsid w:val="001C04DC"/>
    <w:rsid w:val="001C09BF"/>
    <w:rsid w:val="001C1FFB"/>
    <w:rsid w:val="001C2497"/>
    <w:rsid w:val="001C6429"/>
    <w:rsid w:val="001C757E"/>
    <w:rsid w:val="001C7AA0"/>
    <w:rsid w:val="001C7D6E"/>
    <w:rsid w:val="001D2F5E"/>
    <w:rsid w:val="001D3E50"/>
    <w:rsid w:val="001D3F72"/>
    <w:rsid w:val="001D49C4"/>
    <w:rsid w:val="001E3214"/>
    <w:rsid w:val="001E35CC"/>
    <w:rsid w:val="001E5D36"/>
    <w:rsid w:val="001E5EF1"/>
    <w:rsid w:val="001E6281"/>
    <w:rsid w:val="001E6637"/>
    <w:rsid w:val="001F1FF3"/>
    <w:rsid w:val="001F236C"/>
    <w:rsid w:val="001F4E72"/>
    <w:rsid w:val="001F59A0"/>
    <w:rsid w:val="001F5A88"/>
    <w:rsid w:val="001F695D"/>
    <w:rsid w:val="001F7ADA"/>
    <w:rsid w:val="0020068D"/>
    <w:rsid w:val="002007A6"/>
    <w:rsid w:val="002024B5"/>
    <w:rsid w:val="00202624"/>
    <w:rsid w:val="0020297C"/>
    <w:rsid w:val="00204FDC"/>
    <w:rsid w:val="00210312"/>
    <w:rsid w:val="00211490"/>
    <w:rsid w:val="002121C9"/>
    <w:rsid w:val="00213E89"/>
    <w:rsid w:val="00216FC2"/>
    <w:rsid w:val="00221B37"/>
    <w:rsid w:val="00224099"/>
    <w:rsid w:val="00227459"/>
    <w:rsid w:val="0022763F"/>
    <w:rsid w:val="002305DB"/>
    <w:rsid w:val="00232EFE"/>
    <w:rsid w:val="002335C7"/>
    <w:rsid w:val="00233B2A"/>
    <w:rsid w:val="00235426"/>
    <w:rsid w:val="002359EB"/>
    <w:rsid w:val="00237972"/>
    <w:rsid w:val="0024073B"/>
    <w:rsid w:val="002409F5"/>
    <w:rsid w:val="00241679"/>
    <w:rsid w:val="00241952"/>
    <w:rsid w:val="00243D4B"/>
    <w:rsid w:val="00244988"/>
    <w:rsid w:val="00250D0A"/>
    <w:rsid w:val="002518AC"/>
    <w:rsid w:val="00251C0C"/>
    <w:rsid w:val="00252ED4"/>
    <w:rsid w:val="00253C69"/>
    <w:rsid w:val="00254ECC"/>
    <w:rsid w:val="002555F5"/>
    <w:rsid w:val="00255A97"/>
    <w:rsid w:val="00255FFA"/>
    <w:rsid w:val="002607CB"/>
    <w:rsid w:val="00262329"/>
    <w:rsid w:val="00262BDD"/>
    <w:rsid w:val="002646D5"/>
    <w:rsid w:val="002669DD"/>
    <w:rsid w:val="002669F3"/>
    <w:rsid w:val="00270017"/>
    <w:rsid w:val="0027446A"/>
    <w:rsid w:val="00274500"/>
    <w:rsid w:val="0027741D"/>
    <w:rsid w:val="00277F9E"/>
    <w:rsid w:val="0028023B"/>
    <w:rsid w:val="002876D8"/>
    <w:rsid w:val="002923AC"/>
    <w:rsid w:val="002933F1"/>
    <w:rsid w:val="00293B45"/>
    <w:rsid w:val="002A07DF"/>
    <w:rsid w:val="002A08EB"/>
    <w:rsid w:val="002A15E7"/>
    <w:rsid w:val="002A1B44"/>
    <w:rsid w:val="002A6770"/>
    <w:rsid w:val="002A6CBC"/>
    <w:rsid w:val="002A6F5D"/>
    <w:rsid w:val="002B21CC"/>
    <w:rsid w:val="002B33AB"/>
    <w:rsid w:val="002B3800"/>
    <w:rsid w:val="002B3C3E"/>
    <w:rsid w:val="002B4A0B"/>
    <w:rsid w:val="002B4BC6"/>
    <w:rsid w:val="002B7039"/>
    <w:rsid w:val="002C06B1"/>
    <w:rsid w:val="002C2079"/>
    <w:rsid w:val="002C45CF"/>
    <w:rsid w:val="002C5B22"/>
    <w:rsid w:val="002C6C6A"/>
    <w:rsid w:val="002C7EFE"/>
    <w:rsid w:val="002D13CF"/>
    <w:rsid w:val="002D1849"/>
    <w:rsid w:val="002D5A9B"/>
    <w:rsid w:val="002D79CE"/>
    <w:rsid w:val="002E1838"/>
    <w:rsid w:val="002E733C"/>
    <w:rsid w:val="002E76E9"/>
    <w:rsid w:val="002F3DFC"/>
    <w:rsid w:val="00302022"/>
    <w:rsid w:val="00302DE1"/>
    <w:rsid w:val="00305D2E"/>
    <w:rsid w:val="00307E25"/>
    <w:rsid w:val="00311571"/>
    <w:rsid w:val="00311A30"/>
    <w:rsid w:val="00311E51"/>
    <w:rsid w:val="00312631"/>
    <w:rsid w:val="00312DDB"/>
    <w:rsid w:val="00315B08"/>
    <w:rsid w:val="003171B1"/>
    <w:rsid w:val="0032151E"/>
    <w:rsid w:val="00322287"/>
    <w:rsid w:val="00325756"/>
    <w:rsid w:val="003261CC"/>
    <w:rsid w:val="00326BE6"/>
    <w:rsid w:val="003276D1"/>
    <w:rsid w:val="00332089"/>
    <w:rsid w:val="0033208F"/>
    <w:rsid w:val="0033343E"/>
    <w:rsid w:val="0033347F"/>
    <w:rsid w:val="003354FB"/>
    <w:rsid w:val="003373FE"/>
    <w:rsid w:val="00337CA3"/>
    <w:rsid w:val="0034022C"/>
    <w:rsid w:val="00345F8D"/>
    <w:rsid w:val="00350526"/>
    <w:rsid w:val="00350AF1"/>
    <w:rsid w:val="003511A1"/>
    <w:rsid w:val="003521E0"/>
    <w:rsid w:val="003538DB"/>
    <w:rsid w:val="00354644"/>
    <w:rsid w:val="00354A41"/>
    <w:rsid w:val="0035541A"/>
    <w:rsid w:val="003560EE"/>
    <w:rsid w:val="00361501"/>
    <w:rsid w:val="00361E54"/>
    <w:rsid w:val="003635EF"/>
    <w:rsid w:val="00364B3F"/>
    <w:rsid w:val="00364C9C"/>
    <w:rsid w:val="00366D01"/>
    <w:rsid w:val="00370A16"/>
    <w:rsid w:val="00371C92"/>
    <w:rsid w:val="003720EF"/>
    <w:rsid w:val="003773E3"/>
    <w:rsid w:val="00377CA0"/>
    <w:rsid w:val="00381EEE"/>
    <w:rsid w:val="0038214B"/>
    <w:rsid w:val="00382A8A"/>
    <w:rsid w:val="00386178"/>
    <w:rsid w:val="0038696A"/>
    <w:rsid w:val="00390C1F"/>
    <w:rsid w:val="00391D14"/>
    <w:rsid w:val="00393FE3"/>
    <w:rsid w:val="00395638"/>
    <w:rsid w:val="00395FCB"/>
    <w:rsid w:val="003967F7"/>
    <w:rsid w:val="00397AFF"/>
    <w:rsid w:val="003A0DDE"/>
    <w:rsid w:val="003A55A2"/>
    <w:rsid w:val="003A5A2D"/>
    <w:rsid w:val="003A7178"/>
    <w:rsid w:val="003A7359"/>
    <w:rsid w:val="003A73F5"/>
    <w:rsid w:val="003B088A"/>
    <w:rsid w:val="003B30C3"/>
    <w:rsid w:val="003B4799"/>
    <w:rsid w:val="003B487D"/>
    <w:rsid w:val="003B678D"/>
    <w:rsid w:val="003B67D2"/>
    <w:rsid w:val="003B6961"/>
    <w:rsid w:val="003B7FDF"/>
    <w:rsid w:val="003C066B"/>
    <w:rsid w:val="003C286C"/>
    <w:rsid w:val="003C2B95"/>
    <w:rsid w:val="003C6297"/>
    <w:rsid w:val="003C692D"/>
    <w:rsid w:val="003C7072"/>
    <w:rsid w:val="003D04C1"/>
    <w:rsid w:val="003D058F"/>
    <w:rsid w:val="003D1BE3"/>
    <w:rsid w:val="003D4069"/>
    <w:rsid w:val="003D5C45"/>
    <w:rsid w:val="003D6366"/>
    <w:rsid w:val="003D6E2A"/>
    <w:rsid w:val="003E2524"/>
    <w:rsid w:val="003E34FB"/>
    <w:rsid w:val="003E3753"/>
    <w:rsid w:val="003E490C"/>
    <w:rsid w:val="003E4E3A"/>
    <w:rsid w:val="003E5CC2"/>
    <w:rsid w:val="003F0850"/>
    <w:rsid w:val="003F109C"/>
    <w:rsid w:val="003F174C"/>
    <w:rsid w:val="003F1A6B"/>
    <w:rsid w:val="003F2701"/>
    <w:rsid w:val="003F2FA5"/>
    <w:rsid w:val="003F2FF7"/>
    <w:rsid w:val="003F340B"/>
    <w:rsid w:val="003F351E"/>
    <w:rsid w:val="003F3AFE"/>
    <w:rsid w:val="003F3BC6"/>
    <w:rsid w:val="003F3E16"/>
    <w:rsid w:val="003F6063"/>
    <w:rsid w:val="003F61ED"/>
    <w:rsid w:val="00404BB7"/>
    <w:rsid w:val="00407DBA"/>
    <w:rsid w:val="00411BF3"/>
    <w:rsid w:val="0041424D"/>
    <w:rsid w:val="00414E16"/>
    <w:rsid w:val="004151A2"/>
    <w:rsid w:val="00415808"/>
    <w:rsid w:val="0041792F"/>
    <w:rsid w:val="004203B8"/>
    <w:rsid w:val="00424BB5"/>
    <w:rsid w:val="0042637A"/>
    <w:rsid w:val="00427235"/>
    <w:rsid w:val="00427E76"/>
    <w:rsid w:val="00427F03"/>
    <w:rsid w:val="00430468"/>
    <w:rsid w:val="004306FF"/>
    <w:rsid w:val="00440589"/>
    <w:rsid w:val="004405C2"/>
    <w:rsid w:val="0044117D"/>
    <w:rsid w:val="004429D0"/>
    <w:rsid w:val="00443C48"/>
    <w:rsid w:val="00450587"/>
    <w:rsid w:val="004515E8"/>
    <w:rsid w:val="00451B9B"/>
    <w:rsid w:val="004611FC"/>
    <w:rsid w:val="004624ED"/>
    <w:rsid w:val="00462E82"/>
    <w:rsid w:val="00463535"/>
    <w:rsid w:val="00467C5A"/>
    <w:rsid w:val="004702D3"/>
    <w:rsid w:val="004719C1"/>
    <w:rsid w:val="0047223C"/>
    <w:rsid w:val="00474CB0"/>
    <w:rsid w:val="004755CE"/>
    <w:rsid w:val="00475F04"/>
    <w:rsid w:val="00475F2C"/>
    <w:rsid w:val="00475FF1"/>
    <w:rsid w:val="00476E39"/>
    <w:rsid w:val="004770B0"/>
    <w:rsid w:val="004774D5"/>
    <w:rsid w:val="00481989"/>
    <w:rsid w:val="00486E62"/>
    <w:rsid w:val="00487221"/>
    <w:rsid w:val="004873E2"/>
    <w:rsid w:val="00490636"/>
    <w:rsid w:val="00492C7D"/>
    <w:rsid w:val="0049498E"/>
    <w:rsid w:val="00494BC4"/>
    <w:rsid w:val="00497BB2"/>
    <w:rsid w:val="004A22D1"/>
    <w:rsid w:val="004A39AA"/>
    <w:rsid w:val="004A45AD"/>
    <w:rsid w:val="004A49FF"/>
    <w:rsid w:val="004A7410"/>
    <w:rsid w:val="004B053C"/>
    <w:rsid w:val="004B1079"/>
    <w:rsid w:val="004B2A6E"/>
    <w:rsid w:val="004B4E99"/>
    <w:rsid w:val="004B55DF"/>
    <w:rsid w:val="004B7014"/>
    <w:rsid w:val="004C0AC2"/>
    <w:rsid w:val="004C0D0D"/>
    <w:rsid w:val="004C0D9E"/>
    <w:rsid w:val="004C1AEF"/>
    <w:rsid w:val="004C1CFD"/>
    <w:rsid w:val="004C1DC0"/>
    <w:rsid w:val="004C5692"/>
    <w:rsid w:val="004C5EF8"/>
    <w:rsid w:val="004C6239"/>
    <w:rsid w:val="004C6A91"/>
    <w:rsid w:val="004D1672"/>
    <w:rsid w:val="004D572A"/>
    <w:rsid w:val="004D7EEB"/>
    <w:rsid w:val="004E0609"/>
    <w:rsid w:val="004E0DEB"/>
    <w:rsid w:val="004E1063"/>
    <w:rsid w:val="004E1428"/>
    <w:rsid w:val="004E14FA"/>
    <w:rsid w:val="004E171D"/>
    <w:rsid w:val="004E2951"/>
    <w:rsid w:val="004E4785"/>
    <w:rsid w:val="004E4AE5"/>
    <w:rsid w:val="004E4C84"/>
    <w:rsid w:val="004E6160"/>
    <w:rsid w:val="004F0293"/>
    <w:rsid w:val="004F0A28"/>
    <w:rsid w:val="004F0F32"/>
    <w:rsid w:val="004F12EA"/>
    <w:rsid w:val="004F5745"/>
    <w:rsid w:val="00500455"/>
    <w:rsid w:val="00501853"/>
    <w:rsid w:val="00505C9E"/>
    <w:rsid w:val="00506377"/>
    <w:rsid w:val="005069D9"/>
    <w:rsid w:val="005071FB"/>
    <w:rsid w:val="00511016"/>
    <w:rsid w:val="00512697"/>
    <w:rsid w:val="00513CA4"/>
    <w:rsid w:val="00514A37"/>
    <w:rsid w:val="00520F35"/>
    <w:rsid w:val="00521636"/>
    <w:rsid w:val="00522A40"/>
    <w:rsid w:val="00525672"/>
    <w:rsid w:val="00525AD9"/>
    <w:rsid w:val="00525B48"/>
    <w:rsid w:val="005277E9"/>
    <w:rsid w:val="00532CB0"/>
    <w:rsid w:val="00540644"/>
    <w:rsid w:val="00541033"/>
    <w:rsid w:val="00544752"/>
    <w:rsid w:val="005462EE"/>
    <w:rsid w:val="00550BD6"/>
    <w:rsid w:val="00552524"/>
    <w:rsid w:val="00552542"/>
    <w:rsid w:val="0055473C"/>
    <w:rsid w:val="0055486F"/>
    <w:rsid w:val="00554B88"/>
    <w:rsid w:val="00554FBF"/>
    <w:rsid w:val="00555193"/>
    <w:rsid w:val="005573F6"/>
    <w:rsid w:val="00561966"/>
    <w:rsid w:val="00562041"/>
    <w:rsid w:val="0056248E"/>
    <w:rsid w:val="005625A6"/>
    <w:rsid w:val="00563BEA"/>
    <w:rsid w:val="00566234"/>
    <w:rsid w:val="00571E3E"/>
    <w:rsid w:val="00573636"/>
    <w:rsid w:val="00573D4A"/>
    <w:rsid w:val="005802B5"/>
    <w:rsid w:val="00581FC9"/>
    <w:rsid w:val="00582BEC"/>
    <w:rsid w:val="00583A07"/>
    <w:rsid w:val="00585C48"/>
    <w:rsid w:val="00587052"/>
    <w:rsid w:val="00587185"/>
    <w:rsid w:val="00590421"/>
    <w:rsid w:val="0059044A"/>
    <w:rsid w:val="00590F82"/>
    <w:rsid w:val="00592DD4"/>
    <w:rsid w:val="0059309E"/>
    <w:rsid w:val="005936E4"/>
    <w:rsid w:val="00595542"/>
    <w:rsid w:val="00596B46"/>
    <w:rsid w:val="00596C0C"/>
    <w:rsid w:val="00596F99"/>
    <w:rsid w:val="00597FC6"/>
    <w:rsid w:val="005A30E1"/>
    <w:rsid w:val="005A3EEA"/>
    <w:rsid w:val="005A4567"/>
    <w:rsid w:val="005A476C"/>
    <w:rsid w:val="005A6035"/>
    <w:rsid w:val="005A7289"/>
    <w:rsid w:val="005B1935"/>
    <w:rsid w:val="005B2A5F"/>
    <w:rsid w:val="005B3965"/>
    <w:rsid w:val="005B53CC"/>
    <w:rsid w:val="005B65CB"/>
    <w:rsid w:val="005C3A2B"/>
    <w:rsid w:val="005C5142"/>
    <w:rsid w:val="005C52FF"/>
    <w:rsid w:val="005D02DF"/>
    <w:rsid w:val="005D04C2"/>
    <w:rsid w:val="005D2867"/>
    <w:rsid w:val="005D3E7A"/>
    <w:rsid w:val="005D66DC"/>
    <w:rsid w:val="005D6C98"/>
    <w:rsid w:val="005E079C"/>
    <w:rsid w:val="005E6476"/>
    <w:rsid w:val="005F1079"/>
    <w:rsid w:val="005F2986"/>
    <w:rsid w:val="005F4740"/>
    <w:rsid w:val="005F594B"/>
    <w:rsid w:val="00600820"/>
    <w:rsid w:val="006023A6"/>
    <w:rsid w:val="00610E16"/>
    <w:rsid w:val="00611E50"/>
    <w:rsid w:val="006166B2"/>
    <w:rsid w:val="00616B84"/>
    <w:rsid w:val="0061792C"/>
    <w:rsid w:val="00620189"/>
    <w:rsid w:val="00622585"/>
    <w:rsid w:val="006266AE"/>
    <w:rsid w:val="006279C7"/>
    <w:rsid w:val="00632F27"/>
    <w:rsid w:val="006371F0"/>
    <w:rsid w:val="00637403"/>
    <w:rsid w:val="00640371"/>
    <w:rsid w:val="0064176F"/>
    <w:rsid w:val="00642026"/>
    <w:rsid w:val="00651C13"/>
    <w:rsid w:val="00653036"/>
    <w:rsid w:val="0065389E"/>
    <w:rsid w:val="00663C26"/>
    <w:rsid w:val="006673F9"/>
    <w:rsid w:val="006707E9"/>
    <w:rsid w:val="006707EF"/>
    <w:rsid w:val="00671058"/>
    <w:rsid w:val="00671A41"/>
    <w:rsid w:val="00673552"/>
    <w:rsid w:val="00673877"/>
    <w:rsid w:val="006761FC"/>
    <w:rsid w:val="00676330"/>
    <w:rsid w:val="00676DB8"/>
    <w:rsid w:val="006773D3"/>
    <w:rsid w:val="0068025A"/>
    <w:rsid w:val="00681589"/>
    <w:rsid w:val="00681D10"/>
    <w:rsid w:val="00682033"/>
    <w:rsid w:val="00684DFF"/>
    <w:rsid w:val="006855C4"/>
    <w:rsid w:val="00690B20"/>
    <w:rsid w:val="006924A1"/>
    <w:rsid w:val="0069552B"/>
    <w:rsid w:val="0069655E"/>
    <w:rsid w:val="00696A86"/>
    <w:rsid w:val="00696ABA"/>
    <w:rsid w:val="006A1089"/>
    <w:rsid w:val="006A11A2"/>
    <w:rsid w:val="006A2114"/>
    <w:rsid w:val="006A292B"/>
    <w:rsid w:val="006A3161"/>
    <w:rsid w:val="006A3996"/>
    <w:rsid w:val="006A411E"/>
    <w:rsid w:val="006A458C"/>
    <w:rsid w:val="006B3464"/>
    <w:rsid w:val="006B3DCE"/>
    <w:rsid w:val="006B4F0E"/>
    <w:rsid w:val="006B5C2F"/>
    <w:rsid w:val="006B6469"/>
    <w:rsid w:val="006C1122"/>
    <w:rsid w:val="006C22C7"/>
    <w:rsid w:val="006C3D5C"/>
    <w:rsid w:val="006C636B"/>
    <w:rsid w:val="006C6E2D"/>
    <w:rsid w:val="006D124C"/>
    <w:rsid w:val="006D2792"/>
    <w:rsid w:val="006D472F"/>
    <w:rsid w:val="006D6F10"/>
    <w:rsid w:val="006D7062"/>
    <w:rsid w:val="006D7C2B"/>
    <w:rsid w:val="006D7CDB"/>
    <w:rsid w:val="006E0A32"/>
    <w:rsid w:val="006E0A4C"/>
    <w:rsid w:val="006E1D47"/>
    <w:rsid w:val="006E36C1"/>
    <w:rsid w:val="006E5022"/>
    <w:rsid w:val="006E5F7F"/>
    <w:rsid w:val="006E71CE"/>
    <w:rsid w:val="006E7BF7"/>
    <w:rsid w:val="006F0AC9"/>
    <w:rsid w:val="006F3CBF"/>
    <w:rsid w:val="006F5EE8"/>
    <w:rsid w:val="006F73DF"/>
    <w:rsid w:val="00703903"/>
    <w:rsid w:val="007040E3"/>
    <w:rsid w:val="007073F3"/>
    <w:rsid w:val="0070767B"/>
    <w:rsid w:val="0071047C"/>
    <w:rsid w:val="007113F5"/>
    <w:rsid w:val="0071313D"/>
    <w:rsid w:val="00713FFE"/>
    <w:rsid w:val="0071427E"/>
    <w:rsid w:val="00717E93"/>
    <w:rsid w:val="007211CB"/>
    <w:rsid w:val="0072244A"/>
    <w:rsid w:val="0072277E"/>
    <w:rsid w:val="00724528"/>
    <w:rsid w:val="00724662"/>
    <w:rsid w:val="00726038"/>
    <w:rsid w:val="00726DD4"/>
    <w:rsid w:val="007356B6"/>
    <w:rsid w:val="00735843"/>
    <w:rsid w:val="00737283"/>
    <w:rsid w:val="007400DF"/>
    <w:rsid w:val="007403CE"/>
    <w:rsid w:val="0074194E"/>
    <w:rsid w:val="0074198F"/>
    <w:rsid w:val="007422E5"/>
    <w:rsid w:val="00742BF6"/>
    <w:rsid w:val="00743746"/>
    <w:rsid w:val="00743F3C"/>
    <w:rsid w:val="00744583"/>
    <w:rsid w:val="007508AE"/>
    <w:rsid w:val="00751A6F"/>
    <w:rsid w:val="00756431"/>
    <w:rsid w:val="0076413E"/>
    <w:rsid w:val="0076576F"/>
    <w:rsid w:val="00767A09"/>
    <w:rsid w:val="007711D6"/>
    <w:rsid w:val="00774C04"/>
    <w:rsid w:val="00775B2D"/>
    <w:rsid w:val="00780D56"/>
    <w:rsid w:val="00781050"/>
    <w:rsid w:val="00781354"/>
    <w:rsid w:val="007816D5"/>
    <w:rsid w:val="00783FC9"/>
    <w:rsid w:val="00786528"/>
    <w:rsid w:val="0078787A"/>
    <w:rsid w:val="0079041B"/>
    <w:rsid w:val="00791A6D"/>
    <w:rsid w:val="00791B99"/>
    <w:rsid w:val="0079281C"/>
    <w:rsid w:val="00793B65"/>
    <w:rsid w:val="00794ABB"/>
    <w:rsid w:val="00794D06"/>
    <w:rsid w:val="00796EDE"/>
    <w:rsid w:val="00797EBE"/>
    <w:rsid w:val="007A2AEF"/>
    <w:rsid w:val="007A4CE1"/>
    <w:rsid w:val="007A76AC"/>
    <w:rsid w:val="007B0253"/>
    <w:rsid w:val="007B108E"/>
    <w:rsid w:val="007B1AD3"/>
    <w:rsid w:val="007B44F4"/>
    <w:rsid w:val="007B63B1"/>
    <w:rsid w:val="007C20BB"/>
    <w:rsid w:val="007C479C"/>
    <w:rsid w:val="007C6C41"/>
    <w:rsid w:val="007C7379"/>
    <w:rsid w:val="007D2388"/>
    <w:rsid w:val="007D4548"/>
    <w:rsid w:val="007D4D95"/>
    <w:rsid w:val="007D64E0"/>
    <w:rsid w:val="007E1634"/>
    <w:rsid w:val="007E2681"/>
    <w:rsid w:val="007E5497"/>
    <w:rsid w:val="007E6080"/>
    <w:rsid w:val="007E6B42"/>
    <w:rsid w:val="007E70F5"/>
    <w:rsid w:val="007F051A"/>
    <w:rsid w:val="007F0638"/>
    <w:rsid w:val="007F09D1"/>
    <w:rsid w:val="007F4B75"/>
    <w:rsid w:val="007F5C5E"/>
    <w:rsid w:val="007F6AC6"/>
    <w:rsid w:val="007F6ACB"/>
    <w:rsid w:val="007F71BC"/>
    <w:rsid w:val="008005CE"/>
    <w:rsid w:val="00801D49"/>
    <w:rsid w:val="00805E5E"/>
    <w:rsid w:val="0080748C"/>
    <w:rsid w:val="008074E2"/>
    <w:rsid w:val="00807510"/>
    <w:rsid w:val="008104FC"/>
    <w:rsid w:val="00810A5A"/>
    <w:rsid w:val="00811CC7"/>
    <w:rsid w:val="0081358E"/>
    <w:rsid w:val="00814768"/>
    <w:rsid w:val="00817DDB"/>
    <w:rsid w:val="0082037D"/>
    <w:rsid w:val="008205D2"/>
    <w:rsid w:val="00825DDD"/>
    <w:rsid w:val="00830BBE"/>
    <w:rsid w:val="0083194D"/>
    <w:rsid w:val="008342F1"/>
    <w:rsid w:val="00834F5F"/>
    <w:rsid w:val="008362BC"/>
    <w:rsid w:val="0084267D"/>
    <w:rsid w:val="00845050"/>
    <w:rsid w:val="008469F4"/>
    <w:rsid w:val="00847643"/>
    <w:rsid w:val="00850788"/>
    <w:rsid w:val="00850F49"/>
    <w:rsid w:val="008512FC"/>
    <w:rsid w:val="008535F2"/>
    <w:rsid w:val="0085414C"/>
    <w:rsid w:val="0085604B"/>
    <w:rsid w:val="008561CF"/>
    <w:rsid w:val="00856E04"/>
    <w:rsid w:val="00861A50"/>
    <w:rsid w:val="00863ED8"/>
    <w:rsid w:val="0086521A"/>
    <w:rsid w:val="00866387"/>
    <w:rsid w:val="00866758"/>
    <w:rsid w:val="00872347"/>
    <w:rsid w:val="00872E8B"/>
    <w:rsid w:val="00873421"/>
    <w:rsid w:val="00875743"/>
    <w:rsid w:val="00875A52"/>
    <w:rsid w:val="0088116F"/>
    <w:rsid w:val="00881DAC"/>
    <w:rsid w:val="00883E0C"/>
    <w:rsid w:val="008849A1"/>
    <w:rsid w:val="00891888"/>
    <w:rsid w:val="008938E3"/>
    <w:rsid w:val="00893A32"/>
    <w:rsid w:val="00894ADC"/>
    <w:rsid w:val="008A0095"/>
    <w:rsid w:val="008A02A9"/>
    <w:rsid w:val="008A63C5"/>
    <w:rsid w:val="008A753F"/>
    <w:rsid w:val="008B278A"/>
    <w:rsid w:val="008B3088"/>
    <w:rsid w:val="008B4208"/>
    <w:rsid w:val="008B76BB"/>
    <w:rsid w:val="008C3FBA"/>
    <w:rsid w:val="008C408A"/>
    <w:rsid w:val="008C45FF"/>
    <w:rsid w:val="008C4F68"/>
    <w:rsid w:val="008C54F0"/>
    <w:rsid w:val="008C7B2D"/>
    <w:rsid w:val="008D0AF0"/>
    <w:rsid w:val="008D1B4E"/>
    <w:rsid w:val="008D5805"/>
    <w:rsid w:val="008D5818"/>
    <w:rsid w:val="008D5FC6"/>
    <w:rsid w:val="008D64CB"/>
    <w:rsid w:val="008D727B"/>
    <w:rsid w:val="008E0628"/>
    <w:rsid w:val="008E06C5"/>
    <w:rsid w:val="008E0CE9"/>
    <w:rsid w:val="008E1554"/>
    <w:rsid w:val="008E41DC"/>
    <w:rsid w:val="008E4422"/>
    <w:rsid w:val="008E5493"/>
    <w:rsid w:val="008E58EA"/>
    <w:rsid w:val="008E6B50"/>
    <w:rsid w:val="008E736E"/>
    <w:rsid w:val="008E75BB"/>
    <w:rsid w:val="008F1DF9"/>
    <w:rsid w:val="008F2704"/>
    <w:rsid w:val="008F30E3"/>
    <w:rsid w:val="008F4168"/>
    <w:rsid w:val="008F475F"/>
    <w:rsid w:val="009001EF"/>
    <w:rsid w:val="00902E29"/>
    <w:rsid w:val="00903090"/>
    <w:rsid w:val="0090341F"/>
    <w:rsid w:val="00903C68"/>
    <w:rsid w:val="00904166"/>
    <w:rsid w:val="0090464D"/>
    <w:rsid w:val="00905D15"/>
    <w:rsid w:val="00906D89"/>
    <w:rsid w:val="00907BFE"/>
    <w:rsid w:val="0091304D"/>
    <w:rsid w:val="00915A9D"/>
    <w:rsid w:val="00915CBB"/>
    <w:rsid w:val="00915D19"/>
    <w:rsid w:val="0091631D"/>
    <w:rsid w:val="009170DF"/>
    <w:rsid w:val="00920B0E"/>
    <w:rsid w:val="00922474"/>
    <w:rsid w:val="009226D4"/>
    <w:rsid w:val="009240DF"/>
    <w:rsid w:val="009250D0"/>
    <w:rsid w:val="0093331D"/>
    <w:rsid w:val="00934CF5"/>
    <w:rsid w:val="00934DA7"/>
    <w:rsid w:val="00934DCC"/>
    <w:rsid w:val="00937782"/>
    <w:rsid w:val="00937B0A"/>
    <w:rsid w:val="00940769"/>
    <w:rsid w:val="00941673"/>
    <w:rsid w:val="00942204"/>
    <w:rsid w:val="0094253C"/>
    <w:rsid w:val="00942712"/>
    <w:rsid w:val="00942A20"/>
    <w:rsid w:val="00942FBA"/>
    <w:rsid w:val="00945CBB"/>
    <w:rsid w:val="00946850"/>
    <w:rsid w:val="00946B8C"/>
    <w:rsid w:val="009500FB"/>
    <w:rsid w:val="00950909"/>
    <w:rsid w:val="00957469"/>
    <w:rsid w:val="00957C84"/>
    <w:rsid w:val="00957D95"/>
    <w:rsid w:val="00960C2C"/>
    <w:rsid w:val="00962FF2"/>
    <w:rsid w:val="009634BC"/>
    <w:rsid w:val="00965057"/>
    <w:rsid w:val="00965F56"/>
    <w:rsid w:val="009727ED"/>
    <w:rsid w:val="009765A0"/>
    <w:rsid w:val="00980DB5"/>
    <w:rsid w:val="00981598"/>
    <w:rsid w:val="00981599"/>
    <w:rsid w:val="00981EF6"/>
    <w:rsid w:val="00983F35"/>
    <w:rsid w:val="009842ED"/>
    <w:rsid w:val="00986869"/>
    <w:rsid w:val="0099073D"/>
    <w:rsid w:val="00990777"/>
    <w:rsid w:val="00990A8B"/>
    <w:rsid w:val="009911D7"/>
    <w:rsid w:val="0099160A"/>
    <w:rsid w:val="00992874"/>
    <w:rsid w:val="00994C95"/>
    <w:rsid w:val="0099540F"/>
    <w:rsid w:val="00995419"/>
    <w:rsid w:val="00995C16"/>
    <w:rsid w:val="009967E4"/>
    <w:rsid w:val="009A2B0B"/>
    <w:rsid w:val="009A3E19"/>
    <w:rsid w:val="009A44AF"/>
    <w:rsid w:val="009A44C6"/>
    <w:rsid w:val="009A51C3"/>
    <w:rsid w:val="009A739F"/>
    <w:rsid w:val="009A7828"/>
    <w:rsid w:val="009A7FE0"/>
    <w:rsid w:val="009B08A8"/>
    <w:rsid w:val="009B101F"/>
    <w:rsid w:val="009B1482"/>
    <w:rsid w:val="009B1718"/>
    <w:rsid w:val="009B2F10"/>
    <w:rsid w:val="009B4105"/>
    <w:rsid w:val="009B5933"/>
    <w:rsid w:val="009B6BEB"/>
    <w:rsid w:val="009C1388"/>
    <w:rsid w:val="009C1489"/>
    <w:rsid w:val="009C1F7C"/>
    <w:rsid w:val="009C29A7"/>
    <w:rsid w:val="009C45DA"/>
    <w:rsid w:val="009C5AAC"/>
    <w:rsid w:val="009D0F83"/>
    <w:rsid w:val="009D2F05"/>
    <w:rsid w:val="009D36F3"/>
    <w:rsid w:val="009D37FA"/>
    <w:rsid w:val="009D4314"/>
    <w:rsid w:val="009D471B"/>
    <w:rsid w:val="009D7025"/>
    <w:rsid w:val="009E0183"/>
    <w:rsid w:val="009E4CF5"/>
    <w:rsid w:val="009E5907"/>
    <w:rsid w:val="009E65ED"/>
    <w:rsid w:val="009F0696"/>
    <w:rsid w:val="009F0F85"/>
    <w:rsid w:val="009F190F"/>
    <w:rsid w:val="009F2B09"/>
    <w:rsid w:val="009F2F41"/>
    <w:rsid w:val="009F4AA6"/>
    <w:rsid w:val="009F62BA"/>
    <w:rsid w:val="009F6EE5"/>
    <w:rsid w:val="009F735E"/>
    <w:rsid w:val="00A0024C"/>
    <w:rsid w:val="00A01B4C"/>
    <w:rsid w:val="00A0239F"/>
    <w:rsid w:val="00A05DCB"/>
    <w:rsid w:val="00A0680B"/>
    <w:rsid w:val="00A068F5"/>
    <w:rsid w:val="00A102CF"/>
    <w:rsid w:val="00A10614"/>
    <w:rsid w:val="00A11629"/>
    <w:rsid w:val="00A11B1F"/>
    <w:rsid w:val="00A121FD"/>
    <w:rsid w:val="00A12778"/>
    <w:rsid w:val="00A1320D"/>
    <w:rsid w:val="00A1386A"/>
    <w:rsid w:val="00A14B80"/>
    <w:rsid w:val="00A14CA2"/>
    <w:rsid w:val="00A1568E"/>
    <w:rsid w:val="00A15CCC"/>
    <w:rsid w:val="00A234BF"/>
    <w:rsid w:val="00A31D88"/>
    <w:rsid w:val="00A33252"/>
    <w:rsid w:val="00A3353B"/>
    <w:rsid w:val="00A34E63"/>
    <w:rsid w:val="00A350B6"/>
    <w:rsid w:val="00A351FC"/>
    <w:rsid w:val="00A35234"/>
    <w:rsid w:val="00A40989"/>
    <w:rsid w:val="00A413CB"/>
    <w:rsid w:val="00A41D4B"/>
    <w:rsid w:val="00A42EC2"/>
    <w:rsid w:val="00A44514"/>
    <w:rsid w:val="00A4545A"/>
    <w:rsid w:val="00A461E8"/>
    <w:rsid w:val="00A46F87"/>
    <w:rsid w:val="00A4719F"/>
    <w:rsid w:val="00A47A8C"/>
    <w:rsid w:val="00A50785"/>
    <w:rsid w:val="00A50C86"/>
    <w:rsid w:val="00A5142D"/>
    <w:rsid w:val="00A518C7"/>
    <w:rsid w:val="00A524E3"/>
    <w:rsid w:val="00A555A7"/>
    <w:rsid w:val="00A55E77"/>
    <w:rsid w:val="00A55E7C"/>
    <w:rsid w:val="00A56722"/>
    <w:rsid w:val="00A56B9D"/>
    <w:rsid w:val="00A56F98"/>
    <w:rsid w:val="00A60830"/>
    <w:rsid w:val="00A645E8"/>
    <w:rsid w:val="00A64BAA"/>
    <w:rsid w:val="00A6692E"/>
    <w:rsid w:val="00A672BC"/>
    <w:rsid w:val="00A704F9"/>
    <w:rsid w:val="00A711EF"/>
    <w:rsid w:val="00A712FE"/>
    <w:rsid w:val="00A72959"/>
    <w:rsid w:val="00A7421E"/>
    <w:rsid w:val="00A74D33"/>
    <w:rsid w:val="00A76681"/>
    <w:rsid w:val="00A80CE1"/>
    <w:rsid w:val="00A8322F"/>
    <w:rsid w:val="00A834A2"/>
    <w:rsid w:val="00A9089F"/>
    <w:rsid w:val="00A90DF4"/>
    <w:rsid w:val="00A91D8C"/>
    <w:rsid w:val="00A93EB7"/>
    <w:rsid w:val="00A9578C"/>
    <w:rsid w:val="00A961F0"/>
    <w:rsid w:val="00A97E1B"/>
    <w:rsid w:val="00AA0863"/>
    <w:rsid w:val="00AA15BC"/>
    <w:rsid w:val="00AA19D1"/>
    <w:rsid w:val="00AA1C7C"/>
    <w:rsid w:val="00AA1F3C"/>
    <w:rsid w:val="00AA3684"/>
    <w:rsid w:val="00AA4C20"/>
    <w:rsid w:val="00AB4704"/>
    <w:rsid w:val="00AB7B66"/>
    <w:rsid w:val="00AC158F"/>
    <w:rsid w:val="00AC2214"/>
    <w:rsid w:val="00AC2C65"/>
    <w:rsid w:val="00AC74DD"/>
    <w:rsid w:val="00AC7D86"/>
    <w:rsid w:val="00AD1277"/>
    <w:rsid w:val="00AD1F03"/>
    <w:rsid w:val="00AD21F3"/>
    <w:rsid w:val="00AD255A"/>
    <w:rsid w:val="00AD541C"/>
    <w:rsid w:val="00AD6A28"/>
    <w:rsid w:val="00AD7181"/>
    <w:rsid w:val="00AD71B8"/>
    <w:rsid w:val="00AE0183"/>
    <w:rsid w:val="00AE02D3"/>
    <w:rsid w:val="00AE1A46"/>
    <w:rsid w:val="00AE331C"/>
    <w:rsid w:val="00AE569E"/>
    <w:rsid w:val="00AE57D5"/>
    <w:rsid w:val="00AE7635"/>
    <w:rsid w:val="00AE7892"/>
    <w:rsid w:val="00AE7B5A"/>
    <w:rsid w:val="00AF140F"/>
    <w:rsid w:val="00AF5960"/>
    <w:rsid w:val="00B04218"/>
    <w:rsid w:val="00B04DBB"/>
    <w:rsid w:val="00B04DF4"/>
    <w:rsid w:val="00B053C6"/>
    <w:rsid w:val="00B05EFE"/>
    <w:rsid w:val="00B069AD"/>
    <w:rsid w:val="00B10CD4"/>
    <w:rsid w:val="00B122BB"/>
    <w:rsid w:val="00B1332D"/>
    <w:rsid w:val="00B1572E"/>
    <w:rsid w:val="00B16C43"/>
    <w:rsid w:val="00B16E96"/>
    <w:rsid w:val="00B17C2B"/>
    <w:rsid w:val="00B20049"/>
    <w:rsid w:val="00B214AE"/>
    <w:rsid w:val="00B22811"/>
    <w:rsid w:val="00B22BF3"/>
    <w:rsid w:val="00B23482"/>
    <w:rsid w:val="00B236D1"/>
    <w:rsid w:val="00B25A17"/>
    <w:rsid w:val="00B26C87"/>
    <w:rsid w:val="00B27B1F"/>
    <w:rsid w:val="00B37DF4"/>
    <w:rsid w:val="00B40CB2"/>
    <w:rsid w:val="00B41D8E"/>
    <w:rsid w:val="00B41DA9"/>
    <w:rsid w:val="00B420FB"/>
    <w:rsid w:val="00B452F3"/>
    <w:rsid w:val="00B46DE5"/>
    <w:rsid w:val="00B5260C"/>
    <w:rsid w:val="00B5491B"/>
    <w:rsid w:val="00B61AA8"/>
    <w:rsid w:val="00B62008"/>
    <w:rsid w:val="00B639F2"/>
    <w:rsid w:val="00B6407B"/>
    <w:rsid w:val="00B65FCD"/>
    <w:rsid w:val="00B666CE"/>
    <w:rsid w:val="00B6670D"/>
    <w:rsid w:val="00B71724"/>
    <w:rsid w:val="00B74529"/>
    <w:rsid w:val="00B80C23"/>
    <w:rsid w:val="00B82728"/>
    <w:rsid w:val="00B8590D"/>
    <w:rsid w:val="00B86B6B"/>
    <w:rsid w:val="00B875A5"/>
    <w:rsid w:val="00B905EC"/>
    <w:rsid w:val="00B90DE2"/>
    <w:rsid w:val="00B92290"/>
    <w:rsid w:val="00B94E2D"/>
    <w:rsid w:val="00B950FD"/>
    <w:rsid w:val="00B978D2"/>
    <w:rsid w:val="00BA2896"/>
    <w:rsid w:val="00BA2D21"/>
    <w:rsid w:val="00BA58DF"/>
    <w:rsid w:val="00BA7EBA"/>
    <w:rsid w:val="00BA7F80"/>
    <w:rsid w:val="00BB14D7"/>
    <w:rsid w:val="00BB2E70"/>
    <w:rsid w:val="00BB7F24"/>
    <w:rsid w:val="00BC07C5"/>
    <w:rsid w:val="00BC1184"/>
    <w:rsid w:val="00BC2ED7"/>
    <w:rsid w:val="00BC5E59"/>
    <w:rsid w:val="00BC6082"/>
    <w:rsid w:val="00BD16AA"/>
    <w:rsid w:val="00BD2676"/>
    <w:rsid w:val="00BD3D1B"/>
    <w:rsid w:val="00BD3E3E"/>
    <w:rsid w:val="00BD6910"/>
    <w:rsid w:val="00BD78E3"/>
    <w:rsid w:val="00BE021F"/>
    <w:rsid w:val="00BE05FA"/>
    <w:rsid w:val="00BE10AD"/>
    <w:rsid w:val="00BE1ECF"/>
    <w:rsid w:val="00BE2343"/>
    <w:rsid w:val="00BE2B45"/>
    <w:rsid w:val="00BE37B0"/>
    <w:rsid w:val="00BE3962"/>
    <w:rsid w:val="00BE3F91"/>
    <w:rsid w:val="00BE4A37"/>
    <w:rsid w:val="00BE5918"/>
    <w:rsid w:val="00BE5CF3"/>
    <w:rsid w:val="00BE671E"/>
    <w:rsid w:val="00BE6B4C"/>
    <w:rsid w:val="00BE6F3D"/>
    <w:rsid w:val="00BE7F9B"/>
    <w:rsid w:val="00BF4B03"/>
    <w:rsid w:val="00BF53F5"/>
    <w:rsid w:val="00BF7507"/>
    <w:rsid w:val="00BF7E4F"/>
    <w:rsid w:val="00C002CA"/>
    <w:rsid w:val="00C02F7B"/>
    <w:rsid w:val="00C03F09"/>
    <w:rsid w:val="00C061E1"/>
    <w:rsid w:val="00C11499"/>
    <w:rsid w:val="00C116AA"/>
    <w:rsid w:val="00C136A0"/>
    <w:rsid w:val="00C13711"/>
    <w:rsid w:val="00C13C47"/>
    <w:rsid w:val="00C1403C"/>
    <w:rsid w:val="00C1561D"/>
    <w:rsid w:val="00C15D4C"/>
    <w:rsid w:val="00C15E8C"/>
    <w:rsid w:val="00C16C72"/>
    <w:rsid w:val="00C20B30"/>
    <w:rsid w:val="00C23205"/>
    <w:rsid w:val="00C24169"/>
    <w:rsid w:val="00C25542"/>
    <w:rsid w:val="00C25C22"/>
    <w:rsid w:val="00C27535"/>
    <w:rsid w:val="00C31436"/>
    <w:rsid w:val="00C3257C"/>
    <w:rsid w:val="00C3471F"/>
    <w:rsid w:val="00C357F2"/>
    <w:rsid w:val="00C36395"/>
    <w:rsid w:val="00C3639D"/>
    <w:rsid w:val="00C36AE3"/>
    <w:rsid w:val="00C371B8"/>
    <w:rsid w:val="00C37D53"/>
    <w:rsid w:val="00C4304B"/>
    <w:rsid w:val="00C43B64"/>
    <w:rsid w:val="00C44620"/>
    <w:rsid w:val="00C44A51"/>
    <w:rsid w:val="00C45B70"/>
    <w:rsid w:val="00C47254"/>
    <w:rsid w:val="00C47976"/>
    <w:rsid w:val="00C47B12"/>
    <w:rsid w:val="00C5061D"/>
    <w:rsid w:val="00C529C7"/>
    <w:rsid w:val="00C55DE1"/>
    <w:rsid w:val="00C56F18"/>
    <w:rsid w:val="00C61DF0"/>
    <w:rsid w:val="00C628A2"/>
    <w:rsid w:val="00C62B1F"/>
    <w:rsid w:val="00C62C36"/>
    <w:rsid w:val="00C645F5"/>
    <w:rsid w:val="00C65AB7"/>
    <w:rsid w:val="00C6766A"/>
    <w:rsid w:val="00C6791C"/>
    <w:rsid w:val="00C72A28"/>
    <w:rsid w:val="00C72DF1"/>
    <w:rsid w:val="00C74ABA"/>
    <w:rsid w:val="00C75200"/>
    <w:rsid w:val="00C76A1F"/>
    <w:rsid w:val="00C80CD4"/>
    <w:rsid w:val="00C81D10"/>
    <w:rsid w:val="00C83023"/>
    <w:rsid w:val="00C832AB"/>
    <w:rsid w:val="00C84A55"/>
    <w:rsid w:val="00C84D26"/>
    <w:rsid w:val="00C84D4A"/>
    <w:rsid w:val="00C87E3D"/>
    <w:rsid w:val="00C90DB6"/>
    <w:rsid w:val="00C916A6"/>
    <w:rsid w:val="00C91C48"/>
    <w:rsid w:val="00C91DDD"/>
    <w:rsid w:val="00C9298D"/>
    <w:rsid w:val="00C9477F"/>
    <w:rsid w:val="00C9483F"/>
    <w:rsid w:val="00C95BC2"/>
    <w:rsid w:val="00C965BD"/>
    <w:rsid w:val="00C97619"/>
    <w:rsid w:val="00CA083E"/>
    <w:rsid w:val="00CA2189"/>
    <w:rsid w:val="00CA4023"/>
    <w:rsid w:val="00CA4CCB"/>
    <w:rsid w:val="00CA612E"/>
    <w:rsid w:val="00CB086A"/>
    <w:rsid w:val="00CB1210"/>
    <w:rsid w:val="00CB1CB3"/>
    <w:rsid w:val="00CB23D2"/>
    <w:rsid w:val="00CB3A34"/>
    <w:rsid w:val="00CB59E5"/>
    <w:rsid w:val="00CB6C58"/>
    <w:rsid w:val="00CC06CD"/>
    <w:rsid w:val="00CC0805"/>
    <w:rsid w:val="00CC4553"/>
    <w:rsid w:val="00CC57F4"/>
    <w:rsid w:val="00CC5848"/>
    <w:rsid w:val="00CD0028"/>
    <w:rsid w:val="00CD33F8"/>
    <w:rsid w:val="00CD4A9E"/>
    <w:rsid w:val="00CD5586"/>
    <w:rsid w:val="00CD6FE6"/>
    <w:rsid w:val="00CE0A0E"/>
    <w:rsid w:val="00CE10E8"/>
    <w:rsid w:val="00CE148C"/>
    <w:rsid w:val="00CE2D0A"/>
    <w:rsid w:val="00CE2D16"/>
    <w:rsid w:val="00CE360D"/>
    <w:rsid w:val="00CE3BF8"/>
    <w:rsid w:val="00CE4420"/>
    <w:rsid w:val="00CE53D5"/>
    <w:rsid w:val="00CE6496"/>
    <w:rsid w:val="00CE73C1"/>
    <w:rsid w:val="00CF0568"/>
    <w:rsid w:val="00CF0730"/>
    <w:rsid w:val="00CF2346"/>
    <w:rsid w:val="00CF79FF"/>
    <w:rsid w:val="00D01332"/>
    <w:rsid w:val="00D01A3B"/>
    <w:rsid w:val="00D01C62"/>
    <w:rsid w:val="00D04998"/>
    <w:rsid w:val="00D055A5"/>
    <w:rsid w:val="00D1049E"/>
    <w:rsid w:val="00D10563"/>
    <w:rsid w:val="00D136ED"/>
    <w:rsid w:val="00D1385B"/>
    <w:rsid w:val="00D138FE"/>
    <w:rsid w:val="00D16868"/>
    <w:rsid w:val="00D1792C"/>
    <w:rsid w:val="00D21038"/>
    <w:rsid w:val="00D21E7C"/>
    <w:rsid w:val="00D228E7"/>
    <w:rsid w:val="00D22E52"/>
    <w:rsid w:val="00D2460A"/>
    <w:rsid w:val="00D2578B"/>
    <w:rsid w:val="00D2766D"/>
    <w:rsid w:val="00D33382"/>
    <w:rsid w:val="00D33F88"/>
    <w:rsid w:val="00D3472E"/>
    <w:rsid w:val="00D3475C"/>
    <w:rsid w:val="00D34CCE"/>
    <w:rsid w:val="00D370F3"/>
    <w:rsid w:val="00D42415"/>
    <w:rsid w:val="00D44DE7"/>
    <w:rsid w:val="00D47C0A"/>
    <w:rsid w:val="00D50843"/>
    <w:rsid w:val="00D53773"/>
    <w:rsid w:val="00D53D40"/>
    <w:rsid w:val="00D54A83"/>
    <w:rsid w:val="00D55D29"/>
    <w:rsid w:val="00D60863"/>
    <w:rsid w:val="00D627BE"/>
    <w:rsid w:val="00D65F0B"/>
    <w:rsid w:val="00D6621F"/>
    <w:rsid w:val="00D70128"/>
    <w:rsid w:val="00D702C6"/>
    <w:rsid w:val="00D70655"/>
    <w:rsid w:val="00D709A2"/>
    <w:rsid w:val="00D7116B"/>
    <w:rsid w:val="00D727EA"/>
    <w:rsid w:val="00D7295A"/>
    <w:rsid w:val="00D742A9"/>
    <w:rsid w:val="00D7489E"/>
    <w:rsid w:val="00D762E3"/>
    <w:rsid w:val="00D80D3E"/>
    <w:rsid w:val="00D80ECD"/>
    <w:rsid w:val="00D82A01"/>
    <w:rsid w:val="00D83F3C"/>
    <w:rsid w:val="00D840D8"/>
    <w:rsid w:val="00D843EB"/>
    <w:rsid w:val="00D8466B"/>
    <w:rsid w:val="00D84A74"/>
    <w:rsid w:val="00D86347"/>
    <w:rsid w:val="00D87B30"/>
    <w:rsid w:val="00D919EC"/>
    <w:rsid w:val="00D91BC8"/>
    <w:rsid w:val="00D9202C"/>
    <w:rsid w:val="00D9298B"/>
    <w:rsid w:val="00D9339B"/>
    <w:rsid w:val="00D938C4"/>
    <w:rsid w:val="00D953ED"/>
    <w:rsid w:val="00D96ACC"/>
    <w:rsid w:val="00D9733F"/>
    <w:rsid w:val="00D975CB"/>
    <w:rsid w:val="00DA20B2"/>
    <w:rsid w:val="00DA52E7"/>
    <w:rsid w:val="00DA5AB1"/>
    <w:rsid w:val="00DA630D"/>
    <w:rsid w:val="00DA65B2"/>
    <w:rsid w:val="00DA7211"/>
    <w:rsid w:val="00DA73AF"/>
    <w:rsid w:val="00DB154F"/>
    <w:rsid w:val="00DB1BC5"/>
    <w:rsid w:val="00DB23CA"/>
    <w:rsid w:val="00DB566E"/>
    <w:rsid w:val="00DC00A5"/>
    <w:rsid w:val="00DC30FF"/>
    <w:rsid w:val="00DC3ABE"/>
    <w:rsid w:val="00DC4884"/>
    <w:rsid w:val="00DC4B92"/>
    <w:rsid w:val="00DD00A9"/>
    <w:rsid w:val="00DD079E"/>
    <w:rsid w:val="00DD1D67"/>
    <w:rsid w:val="00DD6C23"/>
    <w:rsid w:val="00DD7B35"/>
    <w:rsid w:val="00DE0745"/>
    <w:rsid w:val="00DE17AC"/>
    <w:rsid w:val="00DE1FD5"/>
    <w:rsid w:val="00DE2CBE"/>
    <w:rsid w:val="00DF5ED9"/>
    <w:rsid w:val="00DF5F73"/>
    <w:rsid w:val="00DF5F98"/>
    <w:rsid w:val="00E004A1"/>
    <w:rsid w:val="00E0091D"/>
    <w:rsid w:val="00E01955"/>
    <w:rsid w:val="00E025D3"/>
    <w:rsid w:val="00E11008"/>
    <w:rsid w:val="00E16944"/>
    <w:rsid w:val="00E17036"/>
    <w:rsid w:val="00E20ABE"/>
    <w:rsid w:val="00E22323"/>
    <w:rsid w:val="00E25AFB"/>
    <w:rsid w:val="00E267B8"/>
    <w:rsid w:val="00E27DA5"/>
    <w:rsid w:val="00E30D09"/>
    <w:rsid w:val="00E330E5"/>
    <w:rsid w:val="00E3385B"/>
    <w:rsid w:val="00E33BDD"/>
    <w:rsid w:val="00E345CC"/>
    <w:rsid w:val="00E34DC9"/>
    <w:rsid w:val="00E365B9"/>
    <w:rsid w:val="00E37D43"/>
    <w:rsid w:val="00E40181"/>
    <w:rsid w:val="00E43DA1"/>
    <w:rsid w:val="00E44A96"/>
    <w:rsid w:val="00E4596F"/>
    <w:rsid w:val="00E465DE"/>
    <w:rsid w:val="00E53BA9"/>
    <w:rsid w:val="00E5448A"/>
    <w:rsid w:val="00E558D8"/>
    <w:rsid w:val="00E561CF"/>
    <w:rsid w:val="00E5621F"/>
    <w:rsid w:val="00E565CD"/>
    <w:rsid w:val="00E57116"/>
    <w:rsid w:val="00E576AF"/>
    <w:rsid w:val="00E577AA"/>
    <w:rsid w:val="00E60767"/>
    <w:rsid w:val="00E60F74"/>
    <w:rsid w:val="00E6178B"/>
    <w:rsid w:val="00E634AE"/>
    <w:rsid w:val="00E64368"/>
    <w:rsid w:val="00E64E10"/>
    <w:rsid w:val="00E70E38"/>
    <w:rsid w:val="00E719DE"/>
    <w:rsid w:val="00E720D5"/>
    <w:rsid w:val="00E72407"/>
    <w:rsid w:val="00E729A9"/>
    <w:rsid w:val="00E73399"/>
    <w:rsid w:val="00E803FB"/>
    <w:rsid w:val="00E812AF"/>
    <w:rsid w:val="00E82C7A"/>
    <w:rsid w:val="00E834AB"/>
    <w:rsid w:val="00E8572E"/>
    <w:rsid w:val="00E87377"/>
    <w:rsid w:val="00E90590"/>
    <w:rsid w:val="00E92E36"/>
    <w:rsid w:val="00E94E31"/>
    <w:rsid w:val="00E95744"/>
    <w:rsid w:val="00E9611D"/>
    <w:rsid w:val="00E967D7"/>
    <w:rsid w:val="00EA3FC2"/>
    <w:rsid w:val="00EA4A9D"/>
    <w:rsid w:val="00EA608E"/>
    <w:rsid w:val="00EA6963"/>
    <w:rsid w:val="00EA7D72"/>
    <w:rsid w:val="00EB1026"/>
    <w:rsid w:val="00EB61F0"/>
    <w:rsid w:val="00EB656E"/>
    <w:rsid w:val="00EB6656"/>
    <w:rsid w:val="00EB78DF"/>
    <w:rsid w:val="00EB7C6A"/>
    <w:rsid w:val="00EB7EC1"/>
    <w:rsid w:val="00EB7ECE"/>
    <w:rsid w:val="00EC0B9A"/>
    <w:rsid w:val="00EC1257"/>
    <w:rsid w:val="00EC204F"/>
    <w:rsid w:val="00EC42CB"/>
    <w:rsid w:val="00EC6404"/>
    <w:rsid w:val="00EC6845"/>
    <w:rsid w:val="00ED074A"/>
    <w:rsid w:val="00ED0A81"/>
    <w:rsid w:val="00ED12DC"/>
    <w:rsid w:val="00ED14C1"/>
    <w:rsid w:val="00ED2CBC"/>
    <w:rsid w:val="00ED300D"/>
    <w:rsid w:val="00ED3EF5"/>
    <w:rsid w:val="00ED4C29"/>
    <w:rsid w:val="00ED55FA"/>
    <w:rsid w:val="00ED5C0D"/>
    <w:rsid w:val="00EE2227"/>
    <w:rsid w:val="00EE508F"/>
    <w:rsid w:val="00EE65CD"/>
    <w:rsid w:val="00EF0E0C"/>
    <w:rsid w:val="00EF102E"/>
    <w:rsid w:val="00EF11F6"/>
    <w:rsid w:val="00EF1B70"/>
    <w:rsid w:val="00EF2D1D"/>
    <w:rsid w:val="00EF2FF0"/>
    <w:rsid w:val="00EF3153"/>
    <w:rsid w:val="00EF4A6D"/>
    <w:rsid w:val="00EF4E45"/>
    <w:rsid w:val="00EF5A28"/>
    <w:rsid w:val="00EF5C1A"/>
    <w:rsid w:val="00EF6F71"/>
    <w:rsid w:val="00EF6FF9"/>
    <w:rsid w:val="00EF7C83"/>
    <w:rsid w:val="00F00500"/>
    <w:rsid w:val="00F00F77"/>
    <w:rsid w:val="00F01924"/>
    <w:rsid w:val="00F03ED3"/>
    <w:rsid w:val="00F05759"/>
    <w:rsid w:val="00F068FC"/>
    <w:rsid w:val="00F07A32"/>
    <w:rsid w:val="00F07E19"/>
    <w:rsid w:val="00F10498"/>
    <w:rsid w:val="00F11453"/>
    <w:rsid w:val="00F11E2F"/>
    <w:rsid w:val="00F1274A"/>
    <w:rsid w:val="00F14AB5"/>
    <w:rsid w:val="00F153D4"/>
    <w:rsid w:val="00F15C9C"/>
    <w:rsid w:val="00F16DA8"/>
    <w:rsid w:val="00F16F42"/>
    <w:rsid w:val="00F17357"/>
    <w:rsid w:val="00F1765C"/>
    <w:rsid w:val="00F2018C"/>
    <w:rsid w:val="00F208FA"/>
    <w:rsid w:val="00F228D2"/>
    <w:rsid w:val="00F245B8"/>
    <w:rsid w:val="00F257E6"/>
    <w:rsid w:val="00F30C77"/>
    <w:rsid w:val="00F312AE"/>
    <w:rsid w:val="00F31D9D"/>
    <w:rsid w:val="00F31FD6"/>
    <w:rsid w:val="00F3212A"/>
    <w:rsid w:val="00F36786"/>
    <w:rsid w:val="00F40230"/>
    <w:rsid w:val="00F43480"/>
    <w:rsid w:val="00F4477A"/>
    <w:rsid w:val="00F44AD4"/>
    <w:rsid w:val="00F44E1E"/>
    <w:rsid w:val="00F451AA"/>
    <w:rsid w:val="00F46BA4"/>
    <w:rsid w:val="00F5277B"/>
    <w:rsid w:val="00F568C2"/>
    <w:rsid w:val="00F57343"/>
    <w:rsid w:val="00F57570"/>
    <w:rsid w:val="00F60179"/>
    <w:rsid w:val="00F60449"/>
    <w:rsid w:val="00F616CB"/>
    <w:rsid w:val="00F63523"/>
    <w:rsid w:val="00F6360C"/>
    <w:rsid w:val="00F64931"/>
    <w:rsid w:val="00F65134"/>
    <w:rsid w:val="00F670DC"/>
    <w:rsid w:val="00F67522"/>
    <w:rsid w:val="00F67F70"/>
    <w:rsid w:val="00F70874"/>
    <w:rsid w:val="00F7166D"/>
    <w:rsid w:val="00F71F62"/>
    <w:rsid w:val="00F72566"/>
    <w:rsid w:val="00F73C30"/>
    <w:rsid w:val="00F741C6"/>
    <w:rsid w:val="00F746DC"/>
    <w:rsid w:val="00F747CA"/>
    <w:rsid w:val="00F74A7F"/>
    <w:rsid w:val="00F8281E"/>
    <w:rsid w:val="00F830B1"/>
    <w:rsid w:val="00F86D23"/>
    <w:rsid w:val="00F92AEE"/>
    <w:rsid w:val="00F939A7"/>
    <w:rsid w:val="00F94552"/>
    <w:rsid w:val="00F94B33"/>
    <w:rsid w:val="00F94DBB"/>
    <w:rsid w:val="00F96BB0"/>
    <w:rsid w:val="00F97762"/>
    <w:rsid w:val="00F97A41"/>
    <w:rsid w:val="00F97B31"/>
    <w:rsid w:val="00FA050E"/>
    <w:rsid w:val="00FA3EB2"/>
    <w:rsid w:val="00FA4974"/>
    <w:rsid w:val="00FB4C7B"/>
    <w:rsid w:val="00FB5E01"/>
    <w:rsid w:val="00FB7CC0"/>
    <w:rsid w:val="00FB7CE3"/>
    <w:rsid w:val="00FC11D9"/>
    <w:rsid w:val="00FC3EE1"/>
    <w:rsid w:val="00FC5880"/>
    <w:rsid w:val="00FC61A2"/>
    <w:rsid w:val="00FC6C9E"/>
    <w:rsid w:val="00FD1286"/>
    <w:rsid w:val="00FD13C3"/>
    <w:rsid w:val="00FD4C10"/>
    <w:rsid w:val="00FD6DFE"/>
    <w:rsid w:val="00FD70EE"/>
    <w:rsid w:val="00FD761A"/>
    <w:rsid w:val="00FE014D"/>
    <w:rsid w:val="00FE0AEB"/>
    <w:rsid w:val="00FE2158"/>
    <w:rsid w:val="00FE527D"/>
    <w:rsid w:val="00FE6248"/>
    <w:rsid w:val="00FE7F86"/>
    <w:rsid w:val="00FF11DA"/>
    <w:rsid w:val="00FF1AE0"/>
    <w:rsid w:val="00FF721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4A07F1"/>
  <w15:chartTrackingRefBased/>
  <w15:docId w15:val="{33326A37-2DFE-4AE3-A2DB-E47EF1371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6F87"/>
    <w:pPr>
      <w:spacing w:after="0" w:line="240" w:lineRule="auto"/>
    </w:pPr>
    <w:rPr>
      <w:rFonts w:ascii="Times New Roman" w:eastAsia="Calibri" w:hAnsi="Times New Roman" w:cs="Times New Roman"/>
      <w:kern w:val="0"/>
      <w:sz w:val="20"/>
      <w:szCs w:val="2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A46F87"/>
    <w:pPr>
      <w:spacing w:before="120"/>
      <w:ind w:firstLine="720"/>
    </w:pPr>
    <w:rPr>
      <w:rFonts w:eastAsia="Times New Roman"/>
      <w:sz w:val="24"/>
      <w:szCs w:val="24"/>
    </w:rPr>
  </w:style>
  <w:style w:type="table" w:styleId="TableGrid">
    <w:name w:val="Table Grid"/>
    <w:basedOn w:val="TableNormal"/>
    <w:uiPriority w:val="39"/>
    <w:rsid w:val="00A46F8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A46F8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3-Accent3">
    <w:name w:val="List Table 3 Accent 3"/>
    <w:basedOn w:val="TableNormal"/>
    <w:uiPriority w:val="48"/>
    <w:rsid w:val="00A46F87"/>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paragraph" w:styleId="Caption">
    <w:name w:val="caption"/>
    <w:basedOn w:val="Normal"/>
    <w:next w:val="Normal"/>
    <w:uiPriority w:val="35"/>
    <w:unhideWhenUsed/>
    <w:qFormat/>
    <w:rsid w:val="00EA6963"/>
    <w:pPr>
      <w:spacing w:after="200"/>
    </w:pPr>
    <w:rPr>
      <w:i/>
      <w:iCs/>
      <w:color w:val="44546A" w:themeColor="text2"/>
      <w:sz w:val="18"/>
      <w:szCs w:val="18"/>
    </w:rPr>
  </w:style>
  <w:style w:type="character" w:styleId="LineNumber">
    <w:name w:val="line number"/>
    <w:basedOn w:val="DefaultParagraphFont"/>
    <w:uiPriority w:val="99"/>
    <w:semiHidden/>
    <w:unhideWhenUsed/>
    <w:rsid w:val="00350AF1"/>
  </w:style>
  <w:style w:type="paragraph" w:customStyle="1" w:styleId="Default">
    <w:name w:val="Default"/>
    <w:rsid w:val="005B2A5F"/>
    <w:pPr>
      <w:autoSpaceDE w:val="0"/>
      <w:autoSpaceDN w:val="0"/>
      <w:adjustRightInd w:val="0"/>
      <w:spacing w:after="0" w:line="240" w:lineRule="auto"/>
    </w:pPr>
    <w:rPr>
      <w:rFonts w:ascii="Calibri" w:hAnsi="Calibri" w:cs="Calibri"/>
      <w:color w:val="000000"/>
      <w:kern w:val="0"/>
      <w:sz w:val="24"/>
      <w:szCs w:val="24"/>
    </w:rPr>
  </w:style>
  <w:style w:type="character" w:styleId="Hyperlink">
    <w:name w:val="Hyperlink"/>
    <w:basedOn w:val="DefaultParagraphFont"/>
    <w:uiPriority w:val="99"/>
    <w:unhideWhenUsed/>
    <w:rsid w:val="00326BE6"/>
    <w:rPr>
      <w:color w:val="0563C1" w:themeColor="hyperlink"/>
      <w:u w:val="single"/>
    </w:rPr>
  </w:style>
  <w:style w:type="character" w:customStyle="1" w:styleId="UnresolvedMention">
    <w:name w:val="Unresolved Mention"/>
    <w:basedOn w:val="DefaultParagraphFont"/>
    <w:uiPriority w:val="99"/>
    <w:semiHidden/>
    <w:unhideWhenUsed/>
    <w:rsid w:val="00326BE6"/>
    <w:rPr>
      <w:color w:val="605E5C"/>
      <w:shd w:val="clear" w:color="auto" w:fill="E1DFDD"/>
    </w:rPr>
  </w:style>
  <w:style w:type="character" w:styleId="FollowedHyperlink">
    <w:name w:val="FollowedHyperlink"/>
    <w:basedOn w:val="DefaultParagraphFont"/>
    <w:uiPriority w:val="99"/>
    <w:semiHidden/>
    <w:unhideWhenUsed/>
    <w:rsid w:val="000977EC"/>
    <w:rPr>
      <w:color w:val="954F72" w:themeColor="followedHyperlink"/>
      <w:u w:val="single"/>
    </w:rPr>
  </w:style>
  <w:style w:type="character" w:customStyle="1" w:styleId="ui-provider">
    <w:name w:val="ui-provider"/>
    <w:basedOn w:val="DefaultParagraphFont"/>
    <w:rsid w:val="0055473C"/>
  </w:style>
  <w:style w:type="character" w:styleId="CommentReference">
    <w:name w:val="annotation reference"/>
    <w:basedOn w:val="DefaultParagraphFont"/>
    <w:uiPriority w:val="99"/>
    <w:semiHidden/>
    <w:unhideWhenUsed/>
    <w:rsid w:val="00DE0745"/>
    <w:rPr>
      <w:sz w:val="16"/>
      <w:szCs w:val="16"/>
    </w:rPr>
  </w:style>
  <w:style w:type="paragraph" w:styleId="CommentText">
    <w:name w:val="annotation text"/>
    <w:basedOn w:val="Normal"/>
    <w:link w:val="CommentTextChar"/>
    <w:uiPriority w:val="99"/>
    <w:unhideWhenUsed/>
    <w:rsid w:val="00DE0745"/>
  </w:style>
  <w:style w:type="character" w:customStyle="1" w:styleId="CommentTextChar">
    <w:name w:val="Comment Text Char"/>
    <w:basedOn w:val="DefaultParagraphFont"/>
    <w:link w:val="CommentText"/>
    <w:uiPriority w:val="99"/>
    <w:rsid w:val="00DE0745"/>
    <w:rPr>
      <w:rFonts w:ascii="Times New Roman" w:eastAsia="Calibri" w:hAnsi="Times New Roman" w:cs="Times New Roman"/>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DE0745"/>
    <w:rPr>
      <w:b/>
      <w:bCs/>
    </w:rPr>
  </w:style>
  <w:style w:type="character" w:customStyle="1" w:styleId="CommentSubjectChar">
    <w:name w:val="Comment Subject Char"/>
    <w:basedOn w:val="CommentTextChar"/>
    <w:link w:val="CommentSubject"/>
    <w:uiPriority w:val="99"/>
    <w:semiHidden/>
    <w:rsid w:val="00DE0745"/>
    <w:rPr>
      <w:rFonts w:ascii="Times New Roman" w:eastAsia="Calibri" w:hAnsi="Times New Roman" w:cs="Times New Roman"/>
      <w:b/>
      <w:bCs/>
      <w:kern w:val="0"/>
      <w:sz w:val="20"/>
      <w:szCs w:val="20"/>
      <w:lang w:val="en-US"/>
      <w14:ligatures w14:val="none"/>
    </w:rPr>
  </w:style>
  <w:style w:type="character" w:styleId="Emphasis">
    <w:name w:val="Emphasis"/>
    <w:basedOn w:val="DefaultParagraphFont"/>
    <w:uiPriority w:val="20"/>
    <w:qFormat/>
    <w:rsid w:val="00C45B70"/>
    <w:rPr>
      <w:i/>
      <w:iCs/>
    </w:rPr>
  </w:style>
  <w:style w:type="paragraph" w:styleId="Revision">
    <w:name w:val="Revision"/>
    <w:hidden/>
    <w:uiPriority w:val="99"/>
    <w:semiHidden/>
    <w:rsid w:val="00D9202C"/>
    <w:pPr>
      <w:spacing w:after="0" w:line="240" w:lineRule="auto"/>
    </w:pPr>
    <w:rPr>
      <w:rFonts w:ascii="Times New Roman" w:eastAsia="Calibri" w:hAnsi="Times New Roman" w:cs="Times New Roman"/>
      <w:kern w:val="0"/>
      <w:sz w:val="20"/>
      <w:szCs w:val="20"/>
      <w:lang w:val="en-US"/>
      <w14:ligatures w14:val="none"/>
    </w:rPr>
  </w:style>
  <w:style w:type="paragraph" w:styleId="NoSpacing">
    <w:name w:val="No Spacing"/>
    <w:uiPriority w:val="1"/>
    <w:qFormat/>
    <w:rsid w:val="00C13711"/>
    <w:pPr>
      <w:spacing w:after="0" w:line="240" w:lineRule="auto"/>
    </w:pPr>
    <w:rPr>
      <w:kern w:val="0"/>
      <w14:ligatures w14:val="none"/>
    </w:rPr>
  </w:style>
  <w:style w:type="paragraph" w:customStyle="1" w:styleId="Acknowledgement">
    <w:name w:val="Acknowledgement"/>
    <w:basedOn w:val="Normal"/>
    <w:rsid w:val="00115DAB"/>
    <w:pPr>
      <w:spacing w:before="120"/>
      <w:ind w:left="720" w:hanging="720"/>
    </w:pPr>
    <w:rPr>
      <w:rFonts w:eastAsia="Times New Roman"/>
      <w:sz w:val="24"/>
      <w:szCs w:val="24"/>
    </w:rPr>
  </w:style>
  <w:style w:type="character" w:customStyle="1" w:styleId="normaltextrun">
    <w:name w:val="normaltextrun"/>
    <w:basedOn w:val="DefaultParagraphFont"/>
    <w:rsid w:val="00115DAB"/>
  </w:style>
  <w:style w:type="paragraph" w:styleId="NormalWeb">
    <w:name w:val="Normal (Web)"/>
    <w:basedOn w:val="Normal"/>
    <w:uiPriority w:val="99"/>
    <w:unhideWhenUsed/>
    <w:rsid w:val="009170DF"/>
    <w:pPr>
      <w:spacing w:before="100" w:beforeAutospacing="1" w:after="100" w:afterAutospacing="1"/>
    </w:pPr>
    <w:rPr>
      <w:rFonts w:eastAsia="Times New Roman"/>
      <w:sz w:val="24"/>
      <w:szCs w:val="24"/>
      <w:lang w:val="nl-NL"/>
    </w:rPr>
  </w:style>
  <w:style w:type="paragraph" w:styleId="Footer">
    <w:name w:val="footer"/>
    <w:basedOn w:val="Normal"/>
    <w:link w:val="FooterChar"/>
    <w:uiPriority w:val="99"/>
    <w:unhideWhenUsed/>
    <w:rsid w:val="0071047C"/>
    <w:pPr>
      <w:tabs>
        <w:tab w:val="center" w:pos="4513"/>
        <w:tab w:val="right" w:pos="9026"/>
      </w:tabs>
    </w:pPr>
  </w:style>
  <w:style w:type="character" w:customStyle="1" w:styleId="FooterChar">
    <w:name w:val="Footer Char"/>
    <w:basedOn w:val="DefaultParagraphFont"/>
    <w:link w:val="Footer"/>
    <w:uiPriority w:val="99"/>
    <w:rsid w:val="0071047C"/>
    <w:rPr>
      <w:rFonts w:ascii="Times New Roman" w:eastAsia="Calibri" w:hAnsi="Times New Roman" w:cs="Times New Roman"/>
      <w:kern w:val="0"/>
      <w:sz w:val="20"/>
      <w:szCs w:val="20"/>
      <w:lang w:val="en-US"/>
      <w14:ligatures w14:val="none"/>
    </w:rPr>
  </w:style>
  <w:style w:type="character" w:styleId="PageNumber">
    <w:name w:val="page number"/>
    <w:basedOn w:val="DefaultParagraphFont"/>
    <w:uiPriority w:val="99"/>
    <w:semiHidden/>
    <w:unhideWhenUsed/>
    <w:rsid w:val="0071047C"/>
  </w:style>
  <w:style w:type="paragraph" w:styleId="Bibliography">
    <w:name w:val="Bibliography"/>
    <w:basedOn w:val="Normal"/>
    <w:next w:val="Normal"/>
    <w:uiPriority w:val="37"/>
    <w:unhideWhenUsed/>
    <w:rsid w:val="009D37FA"/>
    <w:pPr>
      <w:tabs>
        <w:tab w:val="left" w:pos="384"/>
      </w:tabs>
      <w:spacing w:after="240"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8916630">
      <w:bodyDiv w:val="1"/>
      <w:marLeft w:val="0"/>
      <w:marRight w:val="0"/>
      <w:marTop w:val="0"/>
      <w:marBottom w:val="0"/>
      <w:divBdr>
        <w:top w:val="none" w:sz="0" w:space="0" w:color="auto"/>
        <w:left w:val="none" w:sz="0" w:space="0" w:color="auto"/>
        <w:bottom w:val="none" w:sz="0" w:space="0" w:color="auto"/>
        <w:right w:val="none" w:sz="0" w:space="0" w:color="auto"/>
      </w:divBdr>
    </w:div>
    <w:div w:id="1011027402">
      <w:bodyDiv w:val="1"/>
      <w:marLeft w:val="0"/>
      <w:marRight w:val="0"/>
      <w:marTop w:val="0"/>
      <w:marBottom w:val="0"/>
      <w:divBdr>
        <w:top w:val="none" w:sz="0" w:space="0" w:color="auto"/>
        <w:left w:val="none" w:sz="0" w:space="0" w:color="auto"/>
        <w:bottom w:val="none" w:sz="0" w:space="0" w:color="auto"/>
        <w:right w:val="none" w:sz="0" w:space="0" w:color="auto"/>
      </w:divBdr>
    </w:div>
    <w:div w:id="1220359777">
      <w:bodyDiv w:val="1"/>
      <w:marLeft w:val="0"/>
      <w:marRight w:val="0"/>
      <w:marTop w:val="0"/>
      <w:marBottom w:val="0"/>
      <w:divBdr>
        <w:top w:val="none" w:sz="0" w:space="0" w:color="auto"/>
        <w:left w:val="none" w:sz="0" w:space="0" w:color="auto"/>
        <w:bottom w:val="none" w:sz="0" w:space="0" w:color="auto"/>
        <w:right w:val="none" w:sz="0" w:space="0" w:color="auto"/>
      </w:divBdr>
    </w:div>
    <w:div w:id="1357006550">
      <w:bodyDiv w:val="1"/>
      <w:marLeft w:val="0"/>
      <w:marRight w:val="0"/>
      <w:marTop w:val="0"/>
      <w:marBottom w:val="0"/>
      <w:divBdr>
        <w:top w:val="none" w:sz="0" w:space="0" w:color="auto"/>
        <w:left w:val="none" w:sz="0" w:space="0" w:color="auto"/>
        <w:bottom w:val="none" w:sz="0" w:space="0" w:color="auto"/>
        <w:right w:val="none" w:sz="0" w:space="0" w:color="auto"/>
      </w:divBdr>
    </w:div>
    <w:div w:id="17128791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rdp.cme.msu.edu/" TargetMode="External"/><Relationship Id="rId13" Type="http://schemas.openxmlformats.org/officeDocument/2006/relationships/image" Target="media/image1.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novoprolabs.com/tools/protein-extinction-coefficient-calculation"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services.healthtech.dtu.dk/services/SignalP-6.0/"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s://bcb.unl.edu/dbCAN2/blast.php" TargetMode="External"/><Relationship Id="rId4" Type="http://schemas.openxmlformats.org/officeDocument/2006/relationships/settings" Target="settings.xml"/><Relationship Id="rId9" Type="http://schemas.openxmlformats.org/officeDocument/2006/relationships/hyperlink" Target="https://www.genome.jp/tools-bin/clustalw" TargetMode="Externa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489A36-C78B-4ABD-9AF8-72927F5C7A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4707</Words>
  <Characters>26832</Characters>
  <Application>Microsoft Office Word</Application>
  <DocSecurity>0</DocSecurity>
  <Lines>223</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gui Perez, C. (Celia)</dc:creator>
  <cp:keywords/>
  <dc:description/>
  <cp:lastModifiedBy>Becky Zwadyk</cp:lastModifiedBy>
  <cp:revision>2</cp:revision>
  <dcterms:created xsi:type="dcterms:W3CDTF">2024-06-24T15:51:00Z</dcterms:created>
  <dcterms:modified xsi:type="dcterms:W3CDTF">2024-06-24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0QdpcfL7"/&gt;&lt;style id="http://www.zotero.org/styles/mbio" hasBibliography="1" bibliographyStyleHasBeenSet="1"/&gt;&lt;prefs&gt;&lt;pref name="fieldType" value="Field"/&gt;&lt;/prefs&gt;&lt;/data&gt;</vt:lpwstr>
  </property>
</Properties>
</file>